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61590" w14:textId="1AA84767" w:rsidR="00FE6B04" w:rsidRDefault="00FE6B04" w:rsidP="00DD7931">
      <w:pPr>
        <w:jc w:val="center"/>
        <w:rPr>
          <w:b/>
          <w:sz w:val="28"/>
          <w:szCs w:val="28"/>
          <w:lang w:val="en-GB"/>
        </w:rPr>
      </w:pPr>
      <w:r w:rsidRPr="004B0E6F">
        <w:rPr>
          <w:b/>
          <w:sz w:val="28"/>
          <w:szCs w:val="28"/>
          <w:lang w:val="en-GB"/>
        </w:rPr>
        <w:t>Improving mental health and well-being of hospital staff: mixed-methods process evaluation of the SEEGEN trial</w:t>
      </w:r>
    </w:p>
    <w:p w14:paraId="44C7EE0B" w14:textId="4503FB9B" w:rsidR="00643819" w:rsidRDefault="00643819" w:rsidP="00DD7931">
      <w:pPr>
        <w:jc w:val="center"/>
        <w:rPr>
          <w:b/>
          <w:sz w:val="28"/>
          <w:szCs w:val="28"/>
          <w:lang w:val="en-GB"/>
        </w:rPr>
      </w:pPr>
    </w:p>
    <w:p w14:paraId="44D83A75" w14:textId="7E34324A" w:rsidR="00643819" w:rsidRPr="004B0E6F" w:rsidRDefault="00643819" w:rsidP="00DD7931">
      <w:pPr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Online supplement</w:t>
      </w:r>
    </w:p>
    <w:p w14:paraId="7486A838" w14:textId="77777777" w:rsidR="00CA1463" w:rsidRPr="00643819" w:rsidRDefault="00CA1463" w:rsidP="00FB772C">
      <w:pPr>
        <w:pStyle w:val="Beschriftung1"/>
      </w:pPr>
      <w:bookmarkStart w:id="0" w:name="_Ref444180333"/>
    </w:p>
    <w:p w14:paraId="2CCB963E" w14:textId="72E0D7D8" w:rsidR="00E01D6F" w:rsidRPr="00FB772C" w:rsidRDefault="002A78DD" w:rsidP="00FB772C">
      <w:pPr>
        <w:pStyle w:val="Beschriftung1"/>
      </w:pPr>
      <w:r w:rsidRPr="00FB772C">
        <w:t>Table S1</w:t>
      </w:r>
      <w:r w:rsidR="00185B7D" w:rsidRPr="00FB772C">
        <w:t>:</w:t>
      </w:r>
      <w:r w:rsidRPr="00FB772C">
        <w:t xml:space="preserve"> SEEGEN Fidelity Scale</w:t>
      </w:r>
    </w:p>
    <w:tbl>
      <w:tblPr>
        <w:tblStyle w:val="Tabellenraster"/>
        <w:tblW w:w="9498" w:type="dxa"/>
        <w:tblInd w:w="-5" w:type="dxa"/>
        <w:tblLook w:val="04A0" w:firstRow="1" w:lastRow="0" w:firstColumn="1" w:lastColumn="0" w:noHBand="0" w:noVBand="1"/>
      </w:tblPr>
      <w:tblGrid>
        <w:gridCol w:w="9498"/>
      </w:tblGrid>
      <w:tr w:rsidR="007A7DCC" w:rsidRPr="00FB772C" w14:paraId="6526C915" w14:textId="77777777" w:rsidTr="00267289">
        <w:tc>
          <w:tcPr>
            <w:tcW w:w="9498" w:type="dxa"/>
          </w:tcPr>
          <w:p w14:paraId="3E6A05E1" w14:textId="01A2A7A9" w:rsidR="007A7DCC" w:rsidRPr="00FB772C" w:rsidRDefault="00EA4053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I learned a lot of things through the program that were useful to me.</w:t>
            </w:r>
          </w:p>
        </w:tc>
      </w:tr>
      <w:tr w:rsidR="007A7DCC" w:rsidRPr="00FB772C" w14:paraId="523889E0" w14:textId="77777777" w:rsidTr="00267289">
        <w:tc>
          <w:tcPr>
            <w:tcW w:w="9498" w:type="dxa"/>
          </w:tcPr>
          <w:p w14:paraId="1BFD2A4F" w14:textId="3E992F58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I understood the most important contents well</w:t>
            </w:r>
            <w:r w:rsidR="007A7DCC"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.</w:t>
            </w:r>
          </w:p>
        </w:tc>
      </w:tr>
      <w:tr w:rsidR="007A7DCC" w:rsidRPr="00FB772C" w14:paraId="692B33D9" w14:textId="77777777" w:rsidTr="00267289">
        <w:tc>
          <w:tcPr>
            <w:tcW w:w="9498" w:type="dxa"/>
          </w:tcPr>
          <w:p w14:paraId="5E0E4857" w14:textId="2B2A1D40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The structure (red thread) of the intervention was always comprehensible.</w:t>
            </w:r>
          </w:p>
        </w:tc>
      </w:tr>
      <w:tr w:rsidR="007A7DCC" w:rsidRPr="00FB772C" w14:paraId="28E923CC" w14:textId="77777777" w:rsidTr="00267289">
        <w:tc>
          <w:tcPr>
            <w:tcW w:w="9498" w:type="dxa"/>
          </w:tcPr>
          <w:p w14:paraId="397105F7" w14:textId="182A1CAE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I was encouraged to think and critically evaluate the topic.</w:t>
            </w:r>
          </w:p>
        </w:tc>
      </w:tr>
      <w:tr w:rsidR="007A7DCC" w:rsidRPr="00FB772C" w14:paraId="1E9D89EB" w14:textId="77777777" w:rsidTr="00267289">
        <w:tc>
          <w:tcPr>
            <w:tcW w:w="9498" w:type="dxa"/>
          </w:tcPr>
          <w:p w14:paraId="130F1F5B" w14:textId="6A535E9B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spacing w:line="240" w:lineRule="auto"/>
              <w:outlineLvl w:val="9"/>
              <w:rPr>
                <w:rFonts w:ascii="Arial" w:hAnsi="Arial" w:cs="Arial"/>
                <w:lang w:val="en-GB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The topic of the offer is very relevant to my current professional activity.</w:t>
            </w:r>
          </w:p>
        </w:tc>
      </w:tr>
      <w:tr w:rsidR="007A7DCC" w:rsidRPr="00FB772C" w14:paraId="01073877" w14:textId="77777777" w:rsidTr="00267289">
        <w:tc>
          <w:tcPr>
            <w:tcW w:w="9498" w:type="dxa"/>
          </w:tcPr>
          <w:p w14:paraId="1CC0B89E" w14:textId="01432AB2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I feel able to implement the content of the course in my everyday work.</w:t>
            </w:r>
          </w:p>
        </w:tc>
      </w:tr>
      <w:tr w:rsidR="007A7DCC" w:rsidRPr="00FB772C" w14:paraId="321CBC75" w14:textId="77777777" w:rsidTr="00267289">
        <w:tc>
          <w:tcPr>
            <w:tcW w:w="9498" w:type="dxa"/>
          </w:tcPr>
          <w:p w14:paraId="0D0DDA91" w14:textId="54B6D063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In my day-to-day work I have sufficient opportunity to put the content of the course into practice</w:t>
            </w:r>
            <w:r w:rsidR="007A7DCC"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.</w:t>
            </w:r>
          </w:p>
        </w:tc>
      </w:tr>
      <w:tr w:rsidR="007A7DCC" w:rsidRPr="00FB772C" w14:paraId="14E3C651" w14:textId="77777777" w:rsidTr="00267289">
        <w:tc>
          <w:tcPr>
            <w:tcW w:w="9498" w:type="dxa"/>
          </w:tcPr>
          <w:p w14:paraId="137692B3" w14:textId="04282418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I have already applied content from the offer in practice.</w:t>
            </w:r>
          </w:p>
        </w:tc>
      </w:tr>
      <w:tr w:rsidR="007A7DCC" w:rsidRPr="00FB772C" w14:paraId="06AD8C00" w14:textId="77777777" w:rsidTr="00267289">
        <w:tc>
          <w:tcPr>
            <w:tcW w:w="9498" w:type="dxa"/>
          </w:tcPr>
          <w:p w14:paraId="013BC881" w14:textId="69938265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The trainer seemed competent and well prepared for the offer.</w:t>
            </w:r>
          </w:p>
        </w:tc>
      </w:tr>
      <w:tr w:rsidR="007A7DCC" w:rsidRPr="00FB772C" w14:paraId="3A1B8B6C" w14:textId="77777777" w:rsidTr="00267289">
        <w:tc>
          <w:tcPr>
            <w:tcW w:w="9498" w:type="dxa"/>
          </w:tcPr>
          <w:p w14:paraId="4AE0A175" w14:textId="5897617F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The trainer responded to questions and suggestions from the participants.</w:t>
            </w:r>
          </w:p>
        </w:tc>
      </w:tr>
      <w:tr w:rsidR="007A7DCC" w:rsidRPr="00FB772C" w14:paraId="77691A7E" w14:textId="77777777" w:rsidTr="00267289">
        <w:tc>
          <w:tcPr>
            <w:tcW w:w="9498" w:type="dxa"/>
          </w:tcPr>
          <w:p w14:paraId="4DC089A5" w14:textId="4F18252A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There was a very pleasant working atmosphere.</w:t>
            </w:r>
          </w:p>
        </w:tc>
      </w:tr>
      <w:tr w:rsidR="007A7DCC" w:rsidRPr="00FB772C" w14:paraId="59651348" w14:textId="77777777" w:rsidTr="00267289">
        <w:tc>
          <w:tcPr>
            <w:tcW w:w="9498" w:type="dxa"/>
          </w:tcPr>
          <w:p w14:paraId="162A5062" w14:textId="16934145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The trainer provided ample opportunity for practical exercises and references to everyday life.</w:t>
            </w:r>
          </w:p>
        </w:tc>
      </w:tr>
      <w:tr w:rsidR="007A7DCC" w:rsidRPr="00FB772C" w14:paraId="56246B17" w14:textId="77777777" w:rsidTr="00267289">
        <w:tc>
          <w:tcPr>
            <w:tcW w:w="9498" w:type="dxa"/>
          </w:tcPr>
          <w:p w14:paraId="15A18FCB" w14:textId="1D6C41CE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The offer encouraged my interest in the topic.</w:t>
            </w:r>
          </w:p>
        </w:tc>
      </w:tr>
      <w:tr w:rsidR="007A7DCC" w:rsidRPr="00FB772C" w14:paraId="46260AFB" w14:textId="77777777" w:rsidTr="00267289">
        <w:tc>
          <w:tcPr>
            <w:tcW w:w="9498" w:type="dxa"/>
          </w:tcPr>
          <w:p w14:paraId="4E2D37A2" w14:textId="3AE0D20D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Participation in the offer was very worthwhile.</w:t>
            </w:r>
          </w:p>
        </w:tc>
      </w:tr>
      <w:tr w:rsidR="007A7DCC" w:rsidRPr="00FB772C" w14:paraId="69310CC3" w14:textId="77777777" w:rsidTr="00267289">
        <w:tc>
          <w:tcPr>
            <w:tcW w:w="9498" w:type="dxa"/>
          </w:tcPr>
          <w:p w14:paraId="3C80253D" w14:textId="5836898C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The general conditions (room, catering, etc.) on site were suitable.</w:t>
            </w:r>
          </w:p>
        </w:tc>
      </w:tr>
      <w:tr w:rsidR="007A7DCC" w:rsidRPr="00FB772C" w14:paraId="13842150" w14:textId="77777777" w:rsidTr="00267289">
        <w:tc>
          <w:tcPr>
            <w:tcW w:w="9498" w:type="dxa"/>
          </w:tcPr>
          <w:p w14:paraId="19C379C5" w14:textId="0E2D05F2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I would recommend participation in this program to others.</w:t>
            </w:r>
          </w:p>
        </w:tc>
      </w:tr>
      <w:tr w:rsidR="007A7DCC" w:rsidRPr="00FB772C" w14:paraId="6E3A4C22" w14:textId="77777777" w:rsidTr="00267289">
        <w:tc>
          <w:tcPr>
            <w:tcW w:w="9498" w:type="dxa"/>
          </w:tcPr>
          <w:p w14:paraId="4EFEB315" w14:textId="1E914D19" w:rsidR="007A7DCC" w:rsidRPr="00FB772C" w:rsidRDefault="00194987" w:rsidP="00AB56EC">
            <w:pPr>
              <w:pStyle w:val="Listenabsatz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FB772C">
              <w:rPr>
                <w:rFonts w:ascii="Arial" w:eastAsiaTheme="minorHAnsi" w:hAnsi="Arial" w:cs="Arial"/>
                <w:color w:val="000000"/>
                <w:sz w:val="22"/>
                <w:szCs w:val="22"/>
                <w:lang w:val="en-GB" w:eastAsia="en-US"/>
              </w:rPr>
              <w:t>What final grade would you give the event? (1=very good - 6=insufficient)</w:t>
            </w:r>
          </w:p>
        </w:tc>
      </w:tr>
    </w:tbl>
    <w:p w14:paraId="4D879E4D" w14:textId="63182FF8" w:rsidR="002A78DD" w:rsidRPr="00FB772C" w:rsidRDefault="00A64DD0" w:rsidP="004957D6">
      <w:pPr>
        <w:pStyle w:val="notestable"/>
        <w:rPr>
          <w:i w:val="0"/>
          <w:lang w:val="en-GB"/>
        </w:rPr>
      </w:pPr>
      <w:r w:rsidRPr="00FB772C">
        <w:rPr>
          <w:lang w:val="en-GB"/>
        </w:rPr>
        <w:t>Notes</w:t>
      </w:r>
      <w:r w:rsidR="00733937" w:rsidRPr="00FB772C">
        <w:rPr>
          <w:lang w:val="en-GB"/>
        </w:rPr>
        <w:t>.</w:t>
      </w:r>
      <w:r w:rsidRPr="00FB772C">
        <w:rPr>
          <w:lang w:val="en-GB"/>
        </w:rPr>
        <w:t xml:space="preserve"> </w:t>
      </w:r>
      <w:r w:rsidRPr="00FB772C">
        <w:rPr>
          <w:i w:val="0"/>
          <w:lang w:val="en-GB"/>
        </w:rPr>
        <w:t xml:space="preserve">Value labels items 1-16: </w:t>
      </w:r>
      <w:r w:rsidR="00194987" w:rsidRPr="00FB772C">
        <w:rPr>
          <w:i w:val="0"/>
          <w:lang w:val="en-GB"/>
        </w:rPr>
        <w:t>not applicable</w:t>
      </w:r>
      <w:r w:rsidRPr="00FB772C">
        <w:rPr>
          <w:i w:val="0"/>
          <w:lang w:val="en-GB"/>
        </w:rPr>
        <w:t xml:space="preserve"> (0); </w:t>
      </w:r>
      <w:r w:rsidR="00194987" w:rsidRPr="00FB772C">
        <w:rPr>
          <w:i w:val="0"/>
          <w:lang w:val="en-GB"/>
        </w:rPr>
        <w:t>rather not applicable</w:t>
      </w:r>
      <w:r w:rsidRPr="00FB772C">
        <w:rPr>
          <w:i w:val="0"/>
          <w:lang w:val="en-GB"/>
        </w:rPr>
        <w:t xml:space="preserve"> (1); </w:t>
      </w:r>
      <w:r w:rsidR="00194987" w:rsidRPr="00FB772C">
        <w:rPr>
          <w:i w:val="0"/>
          <w:lang w:val="en-GB"/>
        </w:rPr>
        <w:t xml:space="preserve">partially applicable </w:t>
      </w:r>
      <w:r w:rsidRPr="00FB772C">
        <w:rPr>
          <w:i w:val="0"/>
          <w:lang w:val="en-GB"/>
        </w:rPr>
        <w:t xml:space="preserve">(2); </w:t>
      </w:r>
      <w:r w:rsidR="00194987" w:rsidRPr="00FB772C">
        <w:rPr>
          <w:i w:val="0"/>
          <w:lang w:val="en-GB"/>
        </w:rPr>
        <w:t xml:space="preserve">rather applicable </w:t>
      </w:r>
      <w:r w:rsidRPr="00FB772C">
        <w:rPr>
          <w:i w:val="0"/>
          <w:lang w:val="en-GB"/>
        </w:rPr>
        <w:t xml:space="preserve">(3); </w:t>
      </w:r>
      <w:r w:rsidR="00B27C8A" w:rsidRPr="00FB772C">
        <w:rPr>
          <w:i w:val="0"/>
          <w:lang w:val="en-GB"/>
        </w:rPr>
        <w:t>fully applicable</w:t>
      </w:r>
      <w:r w:rsidRPr="00FB772C">
        <w:rPr>
          <w:i w:val="0"/>
          <w:lang w:val="en-GB"/>
        </w:rPr>
        <w:t xml:space="preserve"> (4). Item 17 recoded: 5 and 6 to 0; 4 to 1; 3 to 2; 2 to 1; 1 to 0.</w:t>
      </w:r>
    </w:p>
    <w:p w14:paraId="71F50C94" w14:textId="77777777" w:rsidR="002A78DD" w:rsidRPr="00643819" w:rsidRDefault="002A78DD">
      <w:pPr>
        <w:spacing w:line="240" w:lineRule="auto"/>
        <w:outlineLvl w:val="9"/>
        <w:rPr>
          <w:rFonts w:ascii="Segoe UI Light" w:hAnsi="Segoe UI Light" w:cs="Segoe UI Light"/>
          <w:b/>
          <w:szCs w:val="24"/>
          <w:lang w:val="en-GB" w:eastAsia="ar-SA"/>
        </w:rPr>
      </w:pPr>
      <w:r w:rsidRPr="00643819">
        <w:rPr>
          <w:rFonts w:ascii="Segoe UI Light" w:hAnsi="Segoe UI Light" w:cs="Segoe UI Light"/>
          <w:lang w:val="en-GB"/>
        </w:rPr>
        <w:br w:type="page"/>
      </w:r>
    </w:p>
    <w:p w14:paraId="2751FA68" w14:textId="36C575A0" w:rsidR="00FE6B04" w:rsidRPr="00643819" w:rsidRDefault="009620D1" w:rsidP="00FB772C">
      <w:pPr>
        <w:pStyle w:val="Beschriftung1"/>
      </w:pPr>
      <w:r w:rsidRPr="00643819">
        <w:lastRenderedPageBreak/>
        <w:t>Table</w:t>
      </w:r>
      <w:r w:rsidR="00FE6B04" w:rsidRPr="00643819">
        <w:t xml:space="preserve"> </w:t>
      </w:r>
      <w:bookmarkEnd w:id="0"/>
      <w:r w:rsidR="00264FB3" w:rsidRPr="00643819">
        <w:t>S</w:t>
      </w:r>
      <w:r w:rsidR="002A78DD" w:rsidRPr="00643819">
        <w:t>2</w:t>
      </w:r>
      <w:r w:rsidR="00185B7D" w:rsidRPr="00643819">
        <w:t>:</w:t>
      </w:r>
      <w:r w:rsidR="00FE6B04" w:rsidRPr="00643819">
        <w:t xml:space="preserve"> Interview guid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52"/>
        <w:gridCol w:w="1916"/>
        <w:gridCol w:w="3909"/>
        <w:gridCol w:w="2384"/>
      </w:tblGrid>
      <w:tr w:rsidR="00AF2D28" w:rsidRPr="00643819" w14:paraId="4D9B22CE" w14:textId="77777777" w:rsidTr="00E01D6F">
        <w:tc>
          <w:tcPr>
            <w:tcW w:w="947" w:type="dxa"/>
          </w:tcPr>
          <w:p w14:paraId="0F003170" w14:textId="77777777" w:rsidR="00FE6B04" w:rsidRPr="00F57933" w:rsidRDefault="00FE6B04" w:rsidP="00F65344">
            <w:pPr>
              <w:pStyle w:val="seegenBMC"/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Theme</w:t>
            </w:r>
          </w:p>
        </w:tc>
        <w:tc>
          <w:tcPr>
            <w:tcW w:w="2817" w:type="dxa"/>
          </w:tcPr>
          <w:p w14:paraId="15755E5F" w14:textId="77777777" w:rsidR="00FE6B04" w:rsidRPr="00F57933" w:rsidRDefault="00FE6B04" w:rsidP="00F65344">
            <w:pPr>
              <w:pStyle w:val="seegenBMC"/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Impulse</w:t>
            </w:r>
          </w:p>
        </w:tc>
        <w:tc>
          <w:tcPr>
            <w:tcW w:w="7186" w:type="dxa"/>
          </w:tcPr>
          <w:p w14:paraId="52B21D54" w14:textId="77777777" w:rsidR="00FE6B04" w:rsidRPr="00F57933" w:rsidRDefault="00FE6B04" w:rsidP="00F65344">
            <w:pPr>
              <w:pStyle w:val="seegenBMC"/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Further Enquiry</w:t>
            </w:r>
          </w:p>
        </w:tc>
        <w:tc>
          <w:tcPr>
            <w:tcW w:w="3044" w:type="dxa"/>
          </w:tcPr>
          <w:p w14:paraId="161C0FE9" w14:textId="77777777" w:rsidR="00FE6B04" w:rsidRPr="00F57933" w:rsidRDefault="00FE6B04" w:rsidP="00F65344">
            <w:pPr>
              <w:pStyle w:val="seegenBMC"/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Background</w:t>
            </w:r>
          </w:p>
        </w:tc>
      </w:tr>
      <w:tr w:rsidR="00FE6B04" w:rsidRPr="00643819" w14:paraId="17774D18" w14:textId="77777777" w:rsidTr="000F1EE8">
        <w:tc>
          <w:tcPr>
            <w:tcW w:w="13994" w:type="dxa"/>
            <w:gridSpan w:val="4"/>
          </w:tcPr>
          <w:p w14:paraId="53930569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Introductory questions: </w:t>
            </w:r>
          </w:p>
          <w:p w14:paraId="4A437F69" w14:textId="4C04109B" w:rsidR="00FE6B04" w:rsidRPr="00F57933" w:rsidRDefault="00FE6B04" w:rsidP="00BB1220">
            <w:pPr>
              <w:pStyle w:val="seegenBMC"/>
              <w:numPr>
                <w:ilvl w:val="0"/>
                <w:numId w:val="14"/>
              </w:numPr>
              <w:spacing w:line="240" w:lineRule="auto"/>
              <w:ind w:left="457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At </w:t>
            </w:r>
            <w:r w:rsidR="004B0E6F" w:rsidRPr="00F57933">
              <w:rPr>
                <w:rFonts w:ascii="Arial" w:hAnsi="Arial" w:cs="Arial"/>
                <w:sz w:val="18"/>
              </w:rPr>
              <w:t>first,</w:t>
            </w:r>
            <w:r w:rsidRPr="00F57933">
              <w:rPr>
                <w:rFonts w:ascii="Arial" w:hAnsi="Arial" w:cs="Arial"/>
                <w:sz w:val="18"/>
              </w:rPr>
              <w:t xml:space="preserve"> I would like to ask you what kind of </w:t>
            </w:r>
            <w:r w:rsidR="008E7FE9" w:rsidRPr="00F57933">
              <w:rPr>
                <w:rFonts w:ascii="Arial" w:hAnsi="Arial" w:cs="Arial"/>
                <w:sz w:val="18"/>
              </w:rPr>
              <w:t xml:space="preserve">job </w:t>
            </w:r>
            <w:r w:rsidRPr="00F57933">
              <w:rPr>
                <w:rFonts w:ascii="Arial" w:hAnsi="Arial" w:cs="Arial"/>
                <w:sz w:val="18"/>
              </w:rPr>
              <w:t xml:space="preserve">position you </w:t>
            </w:r>
            <w:r w:rsidR="008E7FE9" w:rsidRPr="00F57933">
              <w:rPr>
                <w:rFonts w:ascii="Arial" w:hAnsi="Arial" w:cs="Arial"/>
                <w:sz w:val="18"/>
              </w:rPr>
              <w:t xml:space="preserve">have </w:t>
            </w:r>
            <w:r w:rsidRPr="00F57933">
              <w:rPr>
                <w:rFonts w:ascii="Arial" w:hAnsi="Arial" w:cs="Arial"/>
                <w:sz w:val="18"/>
              </w:rPr>
              <w:t>and which workshop you took part</w:t>
            </w:r>
            <w:r w:rsidR="008E7FE9" w:rsidRPr="00F57933">
              <w:rPr>
                <w:rFonts w:ascii="Arial" w:hAnsi="Arial" w:cs="Arial"/>
                <w:sz w:val="18"/>
              </w:rPr>
              <w:t xml:space="preserve"> in</w:t>
            </w:r>
            <w:r w:rsidRPr="00F57933">
              <w:rPr>
                <w:rFonts w:ascii="Arial" w:hAnsi="Arial" w:cs="Arial"/>
                <w:sz w:val="18"/>
              </w:rPr>
              <w:t xml:space="preserve">. </w:t>
            </w:r>
          </w:p>
          <w:p w14:paraId="1A7BB910" w14:textId="6BE60173" w:rsidR="00FE6B04" w:rsidRPr="00F57933" w:rsidRDefault="008E7FE9" w:rsidP="00BB1220">
            <w:pPr>
              <w:pStyle w:val="seegenBMC"/>
              <w:numPr>
                <w:ilvl w:val="0"/>
                <w:numId w:val="14"/>
              </w:numPr>
              <w:spacing w:line="240" w:lineRule="auto"/>
              <w:ind w:left="457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Have you also participated in</w:t>
            </w:r>
            <w:r w:rsidR="00FE6B04" w:rsidRPr="00F57933">
              <w:rPr>
                <w:rFonts w:ascii="Arial" w:hAnsi="Arial" w:cs="Arial"/>
                <w:sz w:val="18"/>
              </w:rPr>
              <w:t xml:space="preserve"> a </w:t>
            </w:r>
            <w:r w:rsidRPr="00F57933">
              <w:rPr>
                <w:rFonts w:ascii="Arial" w:hAnsi="Arial" w:cs="Arial"/>
                <w:sz w:val="18"/>
              </w:rPr>
              <w:t>r</w:t>
            </w:r>
            <w:r w:rsidR="00FE6B04" w:rsidRPr="00F57933">
              <w:rPr>
                <w:rFonts w:ascii="Arial" w:hAnsi="Arial" w:cs="Arial"/>
                <w:sz w:val="18"/>
              </w:rPr>
              <w:t xml:space="preserve">ound-table </w:t>
            </w:r>
            <w:r w:rsidRPr="00F57933">
              <w:rPr>
                <w:rFonts w:ascii="Arial" w:hAnsi="Arial" w:cs="Arial"/>
                <w:sz w:val="18"/>
              </w:rPr>
              <w:t>or b</w:t>
            </w:r>
            <w:r w:rsidR="00FE6B04" w:rsidRPr="00F57933">
              <w:rPr>
                <w:rFonts w:ascii="Arial" w:hAnsi="Arial" w:cs="Arial"/>
                <w:sz w:val="18"/>
              </w:rPr>
              <w:t>ooster-session?</w:t>
            </w:r>
          </w:p>
        </w:tc>
      </w:tr>
      <w:tr w:rsidR="00AF2D28" w:rsidRPr="00643819" w14:paraId="018A40A7" w14:textId="77777777" w:rsidTr="000F1EE8">
        <w:trPr>
          <w:trHeight w:val="2122"/>
        </w:trPr>
        <w:tc>
          <w:tcPr>
            <w:tcW w:w="947" w:type="dxa"/>
            <w:textDirection w:val="btLr"/>
          </w:tcPr>
          <w:p w14:paraId="56D5409F" w14:textId="4C336790" w:rsidR="00FE6B04" w:rsidRPr="00F57933" w:rsidRDefault="001C6888" w:rsidP="00F65344">
            <w:pPr>
              <w:pStyle w:val="seegenBMC"/>
              <w:spacing w:line="240" w:lineRule="auto"/>
              <w:ind w:left="113" w:right="113"/>
              <w:jc w:val="both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Organizational</w:t>
            </w:r>
            <w:r w:rsidR="00FE6B04" w:rsidRPr="00F57933">
              <w:rPr>
                <w:rFonts w:ascii="Arial" w:hAnsi="Arial" w:cs="Arial"/>
                <w:sz w:val="18"/>
              </w:rPr>
              <w:t xml:space="preserve"> issues</w:t>
            </w:r>
          </w:p>
        </w:tc>
        <w:tc>
          <w:tcPr>
            <w:tcW w:w="2817" w:type="dxa"/>
          </w:tcPr>
          <w:p w14:paraId="4E1D08B9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  <w:p w14:paraId="4AE48FCD" w14:textId="37DB8C6D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How do you </w:t>
            </w:r>
            <w:r w:rsidR="008E7FE9" w:rsidRPr="00F57933">
              <w:rPr>
                <w:rFonts w:ascii="Arial" w:hAnsi="Arial" w:cs="Arial"/>
                <w:sz w:val="18"/>
              </w:rPr>
              <w:t xml:space="preserve">feel about </w:t>
            </w:r>
            <w:r w:rsidRPr="00F57933">
              <w:rPr>
                <w:rFonts w:ascii="Arial" w:hAnsi="Arial" w:cs="Arial"/>
                <w:sz w:val="18"/>
              </w:rPr>
              <w:t>the organisation of the workshop(s) you attended?</w:t>
            </w:r>
          </w:p>
        </w:tc>
        <w:tc>
          <w:tcPr>
            <w:tcW w:w="7186" w:type="dxa"/>
          </w:tcPr>
          <w:p w14:paraId="3D6D8935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  <w:p w14:paraId="2E359903" w14:textId="41246B1B" w:rsidR="00FE6B04" w:rsidRPr="00F57933" w:rsidRDefault="008E7FE9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How were you </w:t>
            </w:r>
            <w:r w:rsidR="00FE6B04" w:rsidRPr="00F57933">
              <w:rPr>
                <w:rFonts w:ascii="Arial" w:hAnsi="Arial" w:cs="Arial"/>
                <w:sz w:val="18"/>
              </w:rPr>
              <w:t xml:space="preserve">informed about the SEEGEN workshops and </w:t>
            </w:r>
            <w:r w:rsidRPr="00F57933">
              <w:rPr>
                <w:rFonts w:ascii="Arial" w:hAnsi="Arial" w:cs="Arial"/>
                <w:sz w:val="18"/>
              </w:rPr>
              <w:t xml:space="preserve">the </w:t>
            </w:r>
            <w:r w:rsidR="00FE6B04" w:rsidRPr="00F57933">
              <w:rPr>
                <w:rFonts w:ascii="Arial" w:hAnsi="Arial" w:cs="Arial"/>
                <w:sz w:val="18"/>
              </w:rPr>
              <w:t>project?</w:t>
            </w:r>
          </w:p>
          <w:p w14:paraId="65E7A0B4" w14:textId="720B3E87" w:rsidR="00FE6B04" w:rsidRPr="00F57933" w:rsidRDefault="008E7FE9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How were you able to reconcile participation in the workshop with your everyday work? </w:t>
            </w:r>
            <w:r w:rsidRPr="00F57933">
              <w:rPr>
                <w:rFonts w:ascii="Arial" w:hAnsi="Arial" w:cs="Arial"/>
                <w:sz w:val="18"/>
              </w:rPr>
              <w:br/>
            </w:r>
            <w:r w:rsidR="00FE6B04" w:rsidRPr="00F57933">
              <w:rPr>
                <w:rFonts w:ascii="Arial" w:hAnsi="Arial" w:cs="Arial"/>
                <w:sz w:val="18"/>
              </w:rPr>
              <w:t xml:space="preserve">What kind of difficulties may </w:t>
            </w:r>
            <w:r w:rsidR="004B0E6F" w:rsidRPr="00F57933">
              <w:rPr>
                <w:rFonts w:ascii="Arial" w:hAnsi="Arial" w:cs="Arial"/>
                <w:sz w:val="18"/>
              </w:rPr>
              <w:t>arise</w:t>
            </w:r>
            <w:r w:rsidR="00FE6B04" w:rsidRPr="00F57933">
              <w:rPr>
                <w:rFonts w:ascii="Arial" w:hAnsi="Arial" w:cs="Arial"/>
                <w:sz w:val="18"/>
              </w:rPr>
              <w:t xml:space="preserve"> from </w:t>
            </w:r>
            <w:r w:rsidRPr="00F57933">
              <w:rPr>
                <w:rFonts w:ascii="Arial" w:hAnsi="Arial" w:cs="Arial"/>
                <w:sz w:val="18"/>
              </w:rPr>
              <w:t>participating in a workshop</w:t>
            </w:r>
            <w:r w:rsidR="00FE6B04" w:rsidRPr="00F57933">
              <w:rPr>
                <w:rFonts w:ascii="Arial" w:hAnsi="Arial" w:cs="Arial"/>
                <w:sz w:val="18"/>
              </w:rPr>
              <w:t>?</w:t>
            </w:r>
          </w:p>
          <w:p w14:paraId="020D1434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What did you especially like about the organisation?</w:t>
            </w:r>
          </w:p>
          <w:p w14:paraId="4ACCB734" w14:textId="46A4FDFB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How could things </w:t>
            </w:r>
            <w:r w:rsidR="008E7FE9" w:rsidRPr="00F57933">
              <w:rPr>
                <w:rFonts w:ascii="Arial" w:hAnsi="Arial" w:cs="Arial"/>
                <w:sz w:val="18"/>
              </w:rPr>
              <w:t xml:space="preserve">be better </w:t>
            </w:r>
            <w:r w:rsidRPr="00F57933">
              <w:rPr>
                <w:rFonts w:ascii="Arial" w:hAnsi="Arial" w:cs="Arial"/>
                <w:sz w:val="18"/>
              </w:rPr>
              <w:t>organised</w:t>
            </w:r>
            <w:r w:rsidR="008E7FE9" w:rsidRPr="00F57933">
              <w:rPr>
                <w:rFonts w:ascii="Arial" w:hAnsi="Arial" w:cs="Arial"/>
                <w:sz w:val="18"/>
              </w:rPr>
              <w:t xml:space="preserve">? </w:t>
            </w:r>
          </w:p>
          <w:p w14:paraId="2A9D1518" w14:textId="77777777" w:rsidR="00FE6B04" w:rsidRPr="00F57933" w:rsidRDefault="00FE6B04" w:rsidP="000F1EE8">
            <w:pPr>
              <w:pStyle w:val="seegenBMC"/>
              <w:spacing w:line="240" w:lineRule="auto"/>
              <w:jc w:val="center"/>
              <w:rPr>
                <w:rFonts w:ascii="Arial" w:hAnsi="Arial" w:cs="Arial"/>
                <w:i/>
                <w:sz w:val="18"/>
              </w:rPr>
            </w:pPr>
          </w:p>
          <w:p w14:paraId="673F03F8" w14:textId="2C6ACD62" w:rsidR="00FE6B04" w:rsidRPr="00F57933" w:rsidRDefault="00FE6B04" w:rsidP="000F1EE8">
            <w:pPr>
              <w:pStyle w:val="seegenBMC"/>
              <w:spacing w:line="240" w:lineRule="auto"/>
              <w:jc w:val="center"/>
              <w:rPr>
                <w:rFonts w:ascii="Arial" w:hAnsi="Arial" w:cs="Arial"/>
                <w:i/>
                <w:sz w:val="18"/>
              </w:rPr>
            </w:pPr>
            <w:r w:rsidRPr="00F57933">
              <w:rPr>
                <w:rFonts w:ascii="Arial" w:hAnsi="Arial" w:cs="Arial"/>
                <w:i/>
                <w:sz w:val="18"/>
              </w:rPr>
              <w:t>C</w:t>
            </w:r>
            <w:r w:rsidR="00AF2D28" w:rsidRPr="00F57933">
              <w:rPr>
                <w:rFonts w:ascii="Arial" w:hAnsi="Arial" w:cs="Arial"/>
                <w:i/>
                <w:sz w:val="18"/>
              </w:rPr>
              <w:t>an</w:t>
            </w:r>
            <w:r w:rsidRPr="00F57933">
              <w:rPr>
                <w:rFonts w:ascii="Arial" w:hAnsi="Arial" w:cs="Arial"/>
                <w:i/>
                <w:sz w:val="18"/>
              </w:rPr>
              <w:t xml:space="preserve"> you give an example?</w:t>
            </w:r>
          </w:p>
          <w:p w14:paraId="77884185" w14:textId="7638D8B3" w:rsidR="00FE6B04" w:rsidRPr="00F57933" w:rsidRDefault="00FE6B04" w:rsidP="000F1EE8">
            <w:pPr>
              <w:pStyle w:val="seegenBMC"/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i/>
                <w:sz w:val="18"/>
              </w:rPr>
              <w:t>C</w:t>
            </w:r>
            <w:r w:rsidR="005A2B6D" w:rsidRPr="00F57933">
              <w:rPr>
                <w:rFonts w:ascii="Arial" w:hAnsi="Arial" w:cs="Arial"/>
                <w:i/>
                <w:sz w:val="18"/>
              </w:rPr>
              <w:t xml:space="preserve">an </w:t>
            </w:r>
            <w:r w:rsidRPr="00F57933">
              <w:rPr>
                <w:rFonts w:ascii="Arial" w:hAnsi="Arial" w:cs="Arial"/>
                <w:i/>
                <w:sz w:val="18"/>
              </w:rPr>
              <w:t>you explain th</w:t>
            </w:r>
            <w:r w:rsidR="005A2B6D" w:rsidRPr="00F57933">
              <w:rPr>
                <w:rFonts w:ascii="Arial" w:hAnsi="Arial" w:cs="Arial"/>
                <w:i/>
                <w:sz w:val="18"/>
              </w:rPr>
              <w:t>is in more detail</w:t>
            </w:r>
            <w:r w:rsidRPr="00F57933">
              <w:rPr>
                <w:rFonts w:ascii="Arial" w:hAnsi="Arial" w:cs="Arial"/>
                <w:i/>
                <w:sz w:val="18"/>
              </w:rPr>
              <w:t>?</w:t>
            </w:r>
          </w:p>
        </w:tc>
        <w:tc>
          <w:tcPr>
            <w:tcW w:w="3044" w:type="dxa"/>
          </w:tcPr>
          <w:p w14:paraId="414671E5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  <w:p w14:paraId="468C2B4B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Opportunities for participation</w:t>
            </w:r>
          </w:p>
          <w:p w14:paraId="0A65B291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  <w:p w14:paraId="7A8021BD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Barriers</w:t>
            </w:r>
          </w:p>
          <w:p w14:paraId="209B514A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Workplace situation</w:t>
            </w:r>
          </w:p>
        </w:tc>
      </w:tr>
      <w:tr w:rsidR="00AF2D28" w:rsidRPr="00643819" w14:paraId="41F0EBE2" w14:textId="77777777" w:rsidTr="000F1EE8">
        <w:trPr>
          <w:trHeight w:val="1776"/>
        </w:trPr>
        <w:tc>
          <w:tcPr>
            <w:tcW w:w="947" w:type="dxa"/>
            <w:textDirection w:val="btLr"/>
          </w:tcPr>
          <w:p w14:paraId="2FDF060F" w14:textId="77777777" w:rsidR="00FE6B04" w:rsidRPr="00F57933" w:rsidRDefault="00FE6B04" w:rsidP="00F65344">
            <w:pPr>
              <w:pStyle w:val="seegenBMC"/>
              <w:spacing w:line="240" w:lineRule="auto"/>
              <w:ind w:left="113" w:right="113"/>
              <w:jc w:val="both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Content issues</w:t>
            </w:r>
          </w:p>
        </w:tc>
        <w:tc>
          <w:tcPr>
            <w:tcW w:w="2817" w:type="dxa"/>
          </w:tcPr>
          <w:p w14:paraId="19F83A8E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  <w:p w14:paraId="62EB150A" w14:textId="0F7ED258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How do you </w:t>
            </w:r>
            <w:r w:rsidR="005A2B6D" w:rsidRPr="00F57933">
              <w:rPr>
                <w:rFonts w:ascii="Arial" w:hAnsi="Arial" w:cs="Arial"/>
                <w:sz w:val="18"/>
              </w:rPr>
              <w:t xml:space="preserve">feel about </w:t>
            </w:r>
            <w:r w:rsidRPr="00F57933">
              <w:rPr>
                <w:rFonts w:ascii="Arial" w:hAnsi="Arial" w:cs="Arial"/>
                <w:sz w:val="18"/>
              </w:rPr>
              <w:t>the content of the workshop(s) you attended?</w:t>
            </w:r>
          </w:p>
          <w:p w14:paraId="6F9312B5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  <w:p w14:paraId="7841ABD4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  <w:p w14:paraId="0A69CA72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186" w:type="dxa"/>
          </w:tcPr>
          <w:p w14:paraId="17883695" w14:textId="77777777" w:rsidR="00FE6B04" w:rsidRPr="00F57933" w:rsidRDefault="00FE6B04" w:rsidP="00F65344">
            <w:pPr>
              <w:pStyle w:val="seegenBMC"/>
              <w:spacing w:line="240" w:lineRule="auto"/>
              <w:rPr>
                <w:rFonts w:ascii="Arial" w:hAnsi="Arial" w:cs="Arial"/>
                <w:i/>
                <w:sz w:val="18"/>
              </w:rPr>
            </w:pPr>
          </w:p>
          <w:p w14:paraId="5FA2AA53" w14:textId="767F99B3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In your opinion: What topics </w:t>
            </w:r>
            <w:r w:rsidR="00D33955" w:rsidRPr="00F57933">
              <w:rPr>
                <w:rFonts w:ascii="Arial" w:hAnsi="Arial" w:cs="Arial"/>
                <w:sz w:val="18"/>
              </w:rPr>
              <w:t>were e</w:t>
            </w:r>
            <w:r w:rsidRPr="00F57933">
              <w:rPr>
                <w:rFonts w:ascii="Arial" w:hAnsi="Arial" w:cs="Arial"/>
                <w:sz w:val="18"/>
              </w:rPr>
              <w:t>specially helpful to reduce negative stress?</w:t>
            </w:r>
          </w:p>
          <w:p w14:paraId="7E6D14D4" w14:textId="070D7B68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In your opinion: Wh</w:t>
            </w:r>
            <w:r w:rsidR="00D33955" w:rsidRPr="00F57933">
              <w:rPr>
                <w:rFonts w:ascii="Arial" w:hAnsi="Arial" w:cs="Arial"/>
                <w:sz w:val="18"/>
              </w:rPr>
              <w:t xml:space="preserve">ich topics were perhaps </w:t>
            </w:r>
            <w:r w:rsidRPr="00F57933">
              <w:rPr>
                <w:rFonts w:ascii="Arial" w:hAnsi="Arial" w:cs="Arial"/>
                <w:sz w:val="18"/>
              </w:rPr>
              <w:t>less helpful?</w:t>
            </w:r>
          </w:p>
          <w:p w14:paraId="39C511AF" w14:textId="336DD361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i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What did you </w:t>
            </w:r>
            <w:r w:rsidR="00D33955" w:rsidRPr="00F57933">
              <w:rPr>
                <w:rFonts w:ascii="Arial" w:hAnsi="Arial" w:cs="Arial"/>
                <w:sz w:val="18"/>
              </w:rPr>
              <w:t xml:space="preserve">particularly like </w:t>
            </w:r>
            <w:r w:rsidRPr="00F57933">
              <w:rPr>
                <w:rFonts w:ascii="Arial" w:hAnsi="Arial" w:cs="Arial"/>
                <w:sz w:val="18"/>
              </w:rPr>
              <w:t>about the content? What did you may not like about the content?</w:t>
            </w:r>
          </w:p>
          <w:p w14:paraId="58444C67" w14:textId="77777777" w:rsidR="00FE6B04" w:rsidRPr="00F57933" w:rsidRDefault="00FE6B04" w:rsidP="000F1EE8">
            <w:pPr>
              <w:pStyle w:val="seegenBMC"/>
              <w:spacing w:line="240" w:lineRule="auto"/>
              <w:jc w:val="center"/>
              <w:rPr>
                <w:rFonts w:ascii="Arial" w:hAnsi="Arial" w:cs="Arial"/>
                <w:i/>
                <w:sz w:val="18"/>
              </w:rPr>
            </w:pPr>
          </w:p>
          <w:p w14:paraId="4F33DF7D" w14:textId="28CA724C" w:rsidR="00FE6B04" w:rsidRPr="00F57933" w:rsidRDefault="00FE6B04" w:rsidP="000F1EE8">
            <w:pPr>
              <w:pStyle w:val="seegenBMC"/>
              <w:spacing w:line="240" w:lineRule="auto"/>
              <w:jc w:val="center"/>
              <w:rPr>
                <w:rFonts w:ascii="Arial" w:hAnsi="Arial" w:cs="Arial"/>
                <w:i/>
                <w:sz w:val="18"/>
              </w:rPr>
            </w:pPr>
            <w:r w:rsidRPr="00F57933">
              <w:rPr>
                <w:rFonts w:ascii="Arial" w:hAnsi="Arial" w:cs="Arial"/>
                <w:i/>
                <w:sz w:val="18"/>
              </w:rPr>
              <w:t>C</w:t>
            </w:r>
            <w:r w:rsidR="00AF2D28" w:rsidRPr="00F57933">
              <w:rPr>
                <w:rFonts w:ascii="Arial" w:hAnsi="Arial" w:cs="Arial"/>
                <w:i/>
                <w:sz w:val="18"/>
              </w:rPr>
              <w:t xml:space="preserve">an </w:t>
            </w:r>
            <w:r w:rsidRPr="00F57933">
              <w:rPr>
                <w:rFonts w:ascii="Arial" w:hAnsi="Arial" w:cs="Arial"/>
                <w:i/>
                <w:sz w:val="18"/>
              </w:rPr>
              <w:t>you give an example?</w:t>
            </w:r>
          </w:p>
          <w:p w14:paraId="1411909C" w14:textId="540801CE" w:rsidR="00FE6B04" w:rsidRPr="00F57933" w:rsidRDefault="005A2B6D" w:rsidP="000F1EE8">
            <w:pPr>
              <w:pStyle w:val="seegenBMC"/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i/>
                <w:sz w:val="18"/>
              </w:rPr>
              <w:t>Can you explain this in more detail?</w:t>
            </w:r>
          </w:p>
        </w:tc>
        <w:tc>
          <w:tcPr>
            <w:tcW w:w="3044" w:type="dxa"/>
          </w:tcPr>
          <w:p w14:paraId="00E56E1E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  <w:p w14:paraId="7CBE2646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Did the workshops addressed reasons for negative stress at the workplace?</w:t>
            </w:r>
          </w:p>
          <w:p w14:paraId="25CF402C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  <w:p w14:paraId="1ADD96DA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Differences between professional groups or hierarchy levels?</w:t>
            </w:r>
          </w:p>
        </w:tc>
      </w:tr>
      <w:tr w:rsidR="00AF2D28" w:rsidRPr="00643819" w14:paraId="4AE7F67E" w14:textId="77777777" w:rsidTr="000F1EE8">
        <w:trPr>
          <w:trHeight w:val="1776"/>
        </w:trPr>
        <w:tc>
          <w:tcPr>
            <w:tcW w:w="947" w:type="dxa"/>
            <w:textDirection w:val="btLr"/>
          </w:tcPr>
          <w:p w14:paraId="529609E7" w14:textId="77777777" w:rsidR="00FE6B04" w:rsidRPr="00F57933" w:rsidRDefault="00FE6B04" w:rsidP="00F65344">
            <w:pPr>
              <w:pStyle w:val="seegenBMC"/>
              <w:spacing w:line="240" w:lineRule="auto"/>
              <w:ind w:left="113" w:right="113"/>
              <w:jc w:val="both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Implementation / applicability</w:t>
            </w:r>
          </w:p>
        </w:tc>
        <w:tc>
          <w:tcPr>
            <w:tcW w:w="2817" w:type="dxa"/>
          </w:tcPr>
          <w:p w14:paraId="6106C3B9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  <w:p w14:paraId="5B8F841F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After your workshop attendance: </w:t>
            </w:r>
          </w:p>
          <w:p w14:paraId="2BCC7307" w14:textId="1FDD3863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What has changed after the workshops or </w:t>
            </w:r>
            <w:r w:rsidR="00D33955" w:rsidRPr="00F57933">
              <w:rPr>
                <w:rFonts w:ascii="Arial" w:hAnsi="Arial" w:cs="Arial"/>
                <w:sz w:val="18"/>
              </w:rPr>
              <w:t xml:space="preserve">participation in the </w:t>
            </w:r>
            <w:r w:rsidRPr="00F57933">
              <w:rPr>
                <w:rFonts w:ascii="Arial" w:hAnsi="Arial" w:cs="Arial"/>
                <w:sz w:val="18"/>
              </w:rPr>
              <w:t>workshop</w:t>
            </w:r>
            <w:r w:rsidR="00AF2D28" w:rsidRPr="00F57933">
              <w:rPr>
                <w:rFonts w:ascii="Arial" w:hAnsi="Arial" w:cs="Arial"/>
                <w:sz w:val="18"/>
              </w:rPr>
              <w:t>s</w:t>
            </w:r>
            <w:r w:rsidRPr="00F57933">
              <w:rPr>
                <w:rFonts w:ascii="Arial" w:hAnsi="Arial" w:cs="Arial"/>
                <w:sz w:val="18"/>
              </w:rPr>
              <w:t>?</w:t>
            </w:r>
          </w:p>
        </w:tc>
        <w:tc>
          <w:tcPr>
            <w:tcW w:w="7186" w:type="dxa"/>
          </w:tcPr>
          <w:p w14:paraId="5D659E3F" w14:textId="77777777" w:rsidR="00FE6B04" w:rsidRPr="00F57933" w:rsidRDefault="00FE6B04" w:rsidP="00F65344">
            <w:pPr>
              <w:pStyle w:val="seegenBMC"/>
              <w:spacing w:line="240" w:lineRule="auto"/>
              <w:rPr>
                <w:rFonts w:ascii="Arial" w:hAnsi="Arial" w:cs="Arial"/>
                <w:i/>
                <w:sz w:val="18"/>
              </w:rPr>
            </w:pPr>
          </w:p>
          <w:p w14:paraId="1E74B466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(personal): </w:t>
            </w:r>
          </w:p>
          <w:p w14:paraId="7E397AE7" w14:textId="0DB670A9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How could you </w:t>
            </w:r>
            <w:r w:rsidR="00AF2D28" w:rsidRPr="00F57933">
              <w:rPr>
                <w:rFonts w:ascii="Arial" w:hAnsi="Arial" w:cs="Arial"/>
                <w:sz w:val="18"/>
              </w:rPr>
              <w:t xml:space="preserve">implement the elements of the </w:t>
            </w:r>
            <w:r w:rsidRPr="00F57933">
              <w:rPr>
                <w:rFonts w:ascii="Arial" w:hAnsi="Arial" w:cs="Arial"/>
                <w:sz w:val="18"/>
              </w:rPr>
              <w:t>workshop?</w:t>
            </w:r>
          </w:p>
          <w:p w14:paraId="1B6F5952" w14:textId="7C90405E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i/>
                <w:sz w:val="18"/>
              </w:rPr>
              <w:t>If not already raised</w:t>
            </w:r>
            <w:r w:rsidRPr="00F57933">
              <w:rPr>
                <w:rFonts w:ascii="Arial" w:hAnsi="Arial" w:cs="Arial"/>
                <w:sz w:val="18"/>
              </w:rPr>
              <w:t xml:space="preserve">: </w:t>
            </w:r>
            <w:r w:rsidR="00AF2D28" w:rsidRPr="00F57933">
              <w:rPr>
                <w:rFonts w:ascii="Arial" w:hAnsi="Arial" w:cs="Arial"/>
                <w:sz w:val="18"/>
              </w:rPr>
              <w:t xml:space="preserve">To what extent has it helped to reduce negative stress? </w:t>
            </w:r>
            <w:r w:rsidR="00AF2D28" w:rsidRPr="00F57933">
              <w:rPr>
                <w:rFonts w:ascii="Arial" w:hAnsi="Arial" w:cs="Arial"/>
                <w:sz w:val="18"/>
              </w:rPr>
              <w:br/>
            </w:r>
            <w:r w:rsidRPr="00F57933">
              <w:rPr>
                <w:rFonts w:ascii="Arial" w:hAnsi="Arial" w:cs="Arial"/>
                <w:sz w:val="18"/>
              </w:rPr>
              <w:t>Wh</w:t>
            </w:r>
            <w:r w:rsidR="00AF2D28" w:rsidRPr="00F57933">
              <w:rPr>
                <w:rFonts w:ascii="Arial" w:hAnsi="Arial" w:cs="Arial"/>
                <w:sz w:val="18"/>
              </w:rPr>
              <w:t>at</w:t>
            </w:r>
            <w:r w:rsidRPr="00F57933">
              <w:rPr>
                <w:rFonts w:ascii="Arial" w:hAnsi="Arial" w:cs="Arial"/>
                <w:sz w:val="18"/>
              </w:rPr>
              <w:t xml:space="preserve"> content would you like to realise?</w:t>
            </w:r>
          </w:p>
          <w:p w14:paraId="51BAAB44" w14:textId="24F2F8A1" w:rsidR="00FE6B04" w:rsidRPr="00F57933" w:rsidRDefault="00AF2D28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For what reasons can you fail when implementing content?</w:t>
            </w:r>
          </w:p>
          <w:p w14:paraId="18390DC2" w14:textId="77777777" w:rsidR="00AF2D28" w:rsidRPr="00F57933" w:rsidRDefault="00AF2D28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  <w:p w14:paraId="01493C47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(institutional): </w:t>
            </w:r>
          </w:p>
          <w:p w14:paraId="719A2AD5" w14:textId="0BA89B53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What has changed </w:t>
            </w:r>
            <w:r w:rsidR="00AF2D28" w:rsidRPr="00F57933">
              <w:rPr>
                <w:rFonts w:ascii="Arial" w:hAnsi="Arial" w:cs="Arial"/>
                <w:sz w:val="18"/>
              </w:rPr>
              <w:t xml:space="preserve">in your department </w:t>
            </w:r>
            <w:r w:rsidRPr="00F57933">
              <w:rPr>
                <w:rFonts w:ascii="Arial" w:hAnsi="Arial" w:cs="Arial"/>
                <w:sz w:val="18"/>
              </w:rPr>
              <w:t>after the workshops?</w:t>
            </w:r>
          </w:p>
          <w:p w14:paraId="7F27019E" w14:textId="0D3BF6EB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i/>
                <w:sz w:val="18"/>
              </w:rPr>
              <w:t>If not already raised</w:t>
            </w:r>
            <w:r w:rsidRPr="00F57933">
              <w:rPr>
                <w:rFonts w:ascii="Arial" w:hAnsi="Arial" w:cs="Arial"/>
                <w:sz w:val="18"/>
              </w:rPr>
              <w:t xml:space="preserve">: </w:t>
            </w:r>
            <w:r w:rsidR="00AF2D28" w:rsidRPr="00F57933">
              <w:rPr>
                <w:rFonts w:ascii="Arial" w:hAnsi="Arial" w:cs="Arial"/>
                <w:sz w:val="18"/>
              </w:rPr>
              <w:t>To what extent have the changes in the department led to a reduction in negative stress?</w:t>
            </w:r>
            <w:r w:rsidR="00AF2D28" w:rsidRPr="00F57933">
              <w:rPr>
                <w:rFonts w:ascii="Arial" w:hAnsi="Arial" w:cs="Arial"/>
                <w:sz w:val="18"/>
              </w:rPr>
              <w:br/>
            </w:r>
            <w:r w:rsidRPr="00F57933">
              <w:rPr>
                <w:rFonts w:ascii="Arial" w:hAnsi="Arial" w:cs="Arial"/>
                <w:sz w:val="18"/>
              </w:rPr>
              <w:t xml:space="preserve">How </w:t>
            </w:r>
            <w:r w:rsidR="00AF2D28" w:rsidRPr="00F57933">
              <w:rPr>
                <w:rFonts w:ascii="Arial" w:hAnsi="Arial" w:cs="Arial"/>
                <w:sz w:val="18"/>
              </w:rPr>
              <w:t xml:space="preserve">did the process of change go </w:t>
            </w:r>
            <w:r w:rsidRPr="00F57933">
              <w:rPr>
                <w:rFonts w:ascii="Arial" w:hAnsi="Arial" w:cs="Arial"/>
                <w:sz w:val="18"/>
              </w:rPr>
              <w:t>in your department?</w:t>
            </w:r>
          </w:p>
          <w:p w14:paraId="4892F25A" w14:textId="2A3B4109" w:rsidR="00FE6B04" w:rsidRPr="00F57933" w:rsidRDefault="00AF2D28" w:rsidP="00F65344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What could be the reasons why no changes have taken place in your department?</w:t>
            </w:r>
          </w:p>
          <w:p w14:paraId="3E3ABAE7" w14:textId="77777777" w:rsidR="00AF2D28" w:rsidRPr="00F57933" w:rsidRDefault="00AF2D28" w:rsidP="00F65344">
            <w:pPr>
              <w:pStyle w:val="seegenBMC"/>
              <w:spacing w:line="240" w:lineRule="auto"/>
              <w:rPr>
                <w:rFonts w:ascii="Arial" w:hAnsi="Arial" w:cs="Arial"/>
                <w:i/>
                <w:sz w:val="18"/>
              </w:rPr>
            </w:pPr>
          </w:p>
          <w:p w14:paraId="48683CDD" w14:textId="6DDC4FBF" w:rsidR="00FE6B04" w:rsidRPr="00F57933" w:rsidRDefault="00FE6B04" w:rsidP="000F1EE8">
            <w:pPr>
              <w:pStyle w:val="seegenBMC"/>
              <w:spacing w:line="240" w:lineRule="auto"/>
              <w:jc w:val="center"/>
              <w:rPr>
                <w:rFonts w:ascii="Arial" w:hAnsi="Arial" w:cs="Arial"/>
                <w:i/>
                <w:sz w:val="18"/>
              </w:rPr>
            </w:pPr>
            <w:r w:rsidRPr="00F57933">
              <w:rPr>
                <w:rFonts w:ascii="Arial" w:hAnsi="Arial" w:cs="Arial"/>
                <w:i/>
                <w:sz w:val="18"/>
              </w:rPr>
              <w:t>C</w:t>
            </w:r>
            <w:r w:rsidR="00AF2D28" w:rsidRPr="00F57933">
              <w:rPr>
                <w:rFonts w:ascii="Arial" w:hAnsi="Arial" w:cs="Arial"/>
                <w:i/>
                <w:sz w:val="18"/>
              </w:rPr>
              <w:t>an</w:t>
            </w:r>
            <w:r w:rsidRPr="00F57933">
              <w:rPr>
                <w:rFonts w:ascii="Arial" w:hAnsi="Arial" w:cs="Arial"/>
                <w:i/>
                <w:sz w:val="18"/>
              </w:rPr>
              <w:t xml:space="preserve"> you give an example?</w:t>
            </w:r>
          </w:p>
          <w:p w14:paraId="61F3BFC7" w14:textId="28CECD91" w:rsidR="00FE6B04" w:rsidRPr="00F57933" w:rsidRDefault="005A2B6D" w:rsidP="000F1EE8">
            <w:pPr>
              <w:pStyle w:val="seegenBMC"/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i/>
                <w:sz w:val="18"/>
              </w:rPr>
              <w:t>Can you explain this in more detail?</w:t>
            </w:r>
          </w:p>
        </w:tc>
        <w:tc>
          <w:tcPr>
            <w:tcW w:w="3044" w:type="dxa"/>
          </w:tcPr>
          <w:p w14:paraId="5F1118CC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  <w:p w14:paraId="2DF12C57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Workshops generate stimuli to change work situation</w:t>
            </w:r>
          </w:p>
          <w:p w14:paraId="183EE478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  <w:p w14:paraId="3FCF816C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Differences between professional groups or hierarchy levels?</w:t>
            </w:r>
          </w:p>
          <w:p w14:paraId="16A4DE0F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  <w:p w14:paraId="4DE7A669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Realisation personal/institutional</w:t>
            </w:r>
          </w:p>
        </w:tc>
      </w:tr>
      <w:tr w:rsidR="00AF2D28" w:rsidRPr="00643819" w14:paraId="4D69A331" w14:textId="77777777" w:rsidTr="000F1EE8">
        <w:trPr>
          <w:trHeight w:val="888"/>
        </w:trPr>
        <w:tc>
          <w:tcPr>
            <w:tcW w:w="947" w:type="dxa"/>
            <w:textDirection w:val="btLr"/>
          </w:tcPr>
          <w:p w14:paraId="3FE80C47" w14:textId="77777777" w:rsidR="00FE6B04" w:rsidRPr="00F57933" w:rsidRDefault="00FE6B04" w:rsidP="00F65344">
            <w:pPr>
              <w:pStyle w:val="seegenBMC"/>
              <w:spacing w:line="240" w:lineRule="auto"/>
              <w:ind w:left="113" w:right="113"/>
              <w:jc w:val="both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Closing</w:t>
            </w:r>
          </w:p>
        </w:tc>
        <w:tc>
          <w:tcPr>
            <w:tcW w:w="13047" w:type="dxa"/>
            <w:gridSpan w:val="3"/>
          </w:tcPr>
          <w:p w14:paraId="442BC4BA" w14:textId="77777777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</w:p>
          <w:p w14:paraId="0907416D" w14:textId="77777777" w:rsidR="00AF2D28" w:rsidRPr="00F57933" w:rsidRDefault="00AF2D28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>Are there any other aspects of the SEEGEN workshops that you think are important that we haven't talked about yet?</w:t>
            </w:r>
          </w:p>
          <w:p w14:paraId="170F9F94" w14:textId="2B5167CD" w:rsidR="00FE6B04" w:rsidRPr="00F57933" w:rsidRDefault="00FE6B04" w:rsidP="000F1EE8">
            <w:pPr>
              <w:pStyle w:val="seegenBMC"/>
              <w:spacing w:line="240" w:lineRule="auto"/>
              <w:rPr>
                <w:rFonts w:ascii="Arial" w:hAnsi="Arial" w:cs="Arial"/>
                <w:sz w:val="18"/>
              </w:rPr>
            </w:pPr>
            <w:r w:rsidRPr="00F57933">
              <w:rPr>
                <w:rFonts w:ascii="Arial" w:hAnsi="Arial" w:cs="Arial"/>
                <w:sz w:val="18"/>
              </w:rPr>
              <w:t xml:space="preserve">What is your personal conclusion </w:t>
            </w:r>
            <w:r w:rsidR="00AF2D28" w:rsidRPr="00F57933">
              <w:rPr>
                <w:rFonts w:ascii="Arial" w:hAnsi="Arial" w:cs="Arial"/>
                <w:sz w:val="18"/>
              </w:rPr>
              <w:t xml:space="preserve">on </w:t>
            </w:r>
            <w:r w:rsidRPr="00F57933">
              <w:rPr>
                <w:rFonts w:ascii="Arial" w:hAnsi="Arial" w:cs="Arial"/>
                <w:sz w:val="18"/>
              </w:rPr>
              <w:t>the SEEGEN project?</w:t>
            </w:r>
          </w:p>
        </w:tc>
      </w:tr>
    </w:tbl>
    <w:p w14:paraId="68A67201" w14:textId="77777777" w:rsidR="00FE6B04" w:rsidRPr="00643819" w:rsidRDefault="00FE6B04" w:rsidP="00FE6B04">
      <w:pPr>
        <w:spacing w:line="240" w:lineRule="auto"/>
        <w:jc w:val="both"/>
        <w:outlineLvl w:val="9"/>
        <w:rPr>
          <w:rFonts w:ascii="Segoe UI Light" w:hAnsi="Segoe UI Light" w:cs="Segoe UI Light"/>
          <w:szCs w:val="24"/>
          <w:lang w:val="en-GB" w:eastAsia="ar-SA"/>
        </w:rPr>
      </w:pPr>
    </w:p>
    <w:p w14:paraId="19EDDB6F" w14:textId="77777777" w:rsidR="00A25E0B" w:rsidRDefault="00A25E0B" w:rsidP="009D757B">
      <w:pPr>
        <w:rPr>
          <w:rFonts w:ascii="Segoe UI Light" w:hAnsi="Segoe UI Light" w:cs="Segoe UI Light"/>
          <w:lang w:val="en-GB"/>
        </w:rPr>
        <w:sectPr w:rsidR="00A25E0B" w:rsidSect="00FF456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7" w:h="16840" w:code="9"/>
          <w:pgMar w:top="1418" w:right="1418" w:bottom="1418" w:left="1418" w:header="720" w:footer="720" w:gutter="0"/>
          <w:cols w:space="720"/>
          <w:noEndnote/>
          <w:docGrid w:linePitch="326"/>
        </w:sectPr>
      </w:pPr>
    </w:p>
    <w:p w14:paraId="55080219" w14:textId="4BEC4FAB" w:rsidR="00A25E0B" w:rsidRPr="004B0E6F" w:rsidRDefault="00A25E0B" w:rsidP="00A25E0B">
      <w:pPr>
        <w:pStyle w:val="Beschriftung1"/>
      </w:pPr>
      <w:bookmarkStart w:id="1" w:name="_Ref194388434"/>
      <w:r>
        <w:lastRenderedPageBreak/>
        <w:t xml:space="preserve">Table </w:t>
      </w:r>
      <w:r>
        <w:t>S3</w:t>
      </w:r>
      <w:bookmarkStart w:id="2" w:name="_GoBack"/>
      <w:bookmarkEnd w:id="2"/>
      <w:r w:rsidRPr="004B0E6F">
        <w:t xml:space="preserve"> Code development</w:t>
      </w:r>
    </w:p>
    <w:tbl>
      <w:tblPr>
        <w:tblStyle w:val="Tabellenraster"/>
        <w:tblW w:w="14288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2410"/>
        <w:gridCol w:w="2693"/>
        <w:gridCol w:w="3260"/>
        <w:gridCol w:w="4394"/>
      </w:tblGrid>
      <w:tr w:rsidR="00A25E0B" w:rsidRPr="004B0E6F" w14:paraId="109D8657" w14:textId="77777777" w:rsidTr="000C2621">
        <w:trPr>
          <w:trHeight w:val="411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454B94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bookmarkStart w:id="3" w:name="_Hlk165274318"/>
            <w:r w:rsidRPr="004B0E6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Work steps</w:t>
            </w:r>
          </w:p>
          <w:p w14:paraId="10714615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Differentiation of Codes</w:t>
            </w:r>
          </w:p>
        </w:tc>
        <w:tc>
          <w:tcPr>
            <w:tcW w:w="127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9A5AE2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A25E0B" w:rsidRPr="004B0E6F" w14:paraId="3B1712A9" w14:textId="77777777" w:rsidTr="000C2621"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</w:tcPr>
          <w:p w14:paraId="06378336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 Deductive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AB16CA9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b/>
                <w:smallCaps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b/>
                <w:smallCaps/>
                <w:sz w:val="18"/>
                <w:szCs w:val="18"/>
                <w:lang w:val="en-GB"/>
              </w:rPr>
              <w:t>Organisation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23A25228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b/>
                <w:smallCaps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b/>
                <w:smallCaps/>
                <w:sz w:val="18"/>
                <w:szCs w:val="18"/>
                <w:lang w:val="en-GB"/>
              </w:rPr>
              <w:t>Workshops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14:paraId="25369C4E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b/>
                <w:smallCaps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b/>
                <w:smallCaps/>
                <w:sz w:val="18"/>
                <w:szCs w:val="18"/>
                <w:lang w:val="en-GB"/>
              </w:rPr>
              <w:t>implementation / Applicability</w:t>
            </w:r>
          </w:p>
        </w:tc>
      </w:tr>
      <w:tr w:rsidR="00A25E0B" w:rsidRPr="004B0E6F" w14:paraId="285EDA76" w14:textId="77777777" w:rsidTr="000C2621">
        <w:trPr>
          <w:trHeight w:val="291"/>
        </w:trPr>
        <w:tc>
          <w:tcPr>
            <w:tcW w:w="1531" w:type="dxa"/>
            <w:shd w:val="clear" w:color="auto" w:fill="auto"/>
          </w:tcPr>
          <w:p w14:paraId="7F33AB51" w14:textId="77777777" w:rsidR="00A25E0B" w:rsidRPr="004B0E6F" w:rsidRDefault="00A25E0B" w:rsidP="000C2621">
            <w:pPr>
              <w:tabs>
                <w:tab w:val="left" w:pos="1338"/>
              </w:tabs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. Inductive 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</w:r>
            <w:r w:rsidRPr="004B0E6F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GB"/>
              </w:rPr>
              <w:t>Main Themes</w:t>
            </w:r>
          </w:p>
        </w:tc>
        <w:tc>
          <w:tcPr>
            <w:tcW w:w="2410" w:type="dxa"/>
            <w:shd w:val="clear" w:color="auto" w:fill="auto"/>
          </w:tcPr>
          <w:p w14:paraId="7C403F07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  <w:p w14:paraId="47BEF271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Hospital sites</w:t>
            </w:r>
          </w:p>
        </w:tc>
        <w:tc>
          <w:tcPr>
            <w:tcW w:w="2693" w:type="dxa"/>
            <w:shd w:val="clear" w:color="auto" w:fill="auto"/>
          </w:tcPr>
          <w:p w14:paraId="0367BF7B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  <w:p w14:paraId="3E2990C6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Project/Workshop </w:t>
            </w:r>
          </w:p>
        </w:tc>
        <w:tc>
          <w:tcPr>
            <w:tcW w:w="3260" w:type="dxa"/>
            <w:shd w:val="clear" w:color="auto" w:fill="auto"/>
          </w:tcPr>
          <w:p w14:paraId="5BA3D385" w14:textId="77777777" w:rsidR="00A25E0B" w:rsidRDefault="00A25E0B" w:rsidP="000C262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  <w:p w14:paraId="36F67C1E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Workshops – content-related aspects</w:t>
            </w:r>
          </w:p>
        </w:tc>
        <w:tc>
          <w:tcPr>
            <w:tcW w:w="4394" w:type="dxa"/>
            <w:shd w:val="clear" w:color="auto" w:fill="auto"/>
          </w:tcPr>
          <w:p w14:paraId="29046CD5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  <w:p w14:paraId="29CFEA5E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mplementation and knowledge transfer</w:t>
            </w:r>
          </w:p>
        </w:tc>
      </w:tr>
      <w:tr w:rsidR="00A25E0B" w:rsidRPr="004B0E6F" w14:paraId="4CB8ECAE" w14:textId="77777777" w:rsidTr="000C2621"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14:paraId="59EFB130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 Inductiv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B6D73D9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pportunities for participation</w:t>
            </w:r>
          </w:p>
          <w:p w14:paraId="11023DE0" w14:textId="77777777" w:rsidR="00A25E0B" w:rsidRPr="004B0E6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motion of health and wellbeing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1E0C7F63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sitive and critical aspects</w:t>
            </w:r>
          </w:p>
          <w:p w14:paraId="607FB79A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nges in consequence of Covid-19</w:t>
            </w:r>
          </w:p>
          <w:p w14:paraId="1EB38975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ound tables</w:t>
            </w:r>
          </w:p>
          <w:p w14:paraId="68AD004E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roups of participant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4FF19005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yle of presentation</w:t>
            </w:r>
          </w:p>
          <w:p w14:paraId="012EE7F0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tent/Structure</w:t>
            </w:r>
          </w:p>
          <w:p w14:paraId="7F8486AD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mosphere</w:t>
            </w:r>
          </w:p>
          <w:p w14:paraId="1A2F864C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tent</w:t>
            </w:r>
          </w:p>
          <w:p w14:paraId="2C3FE2C2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jective perception of stress/dealing with stress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29EAFB74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quired knowledge, utilized Barriers</w:t>
            </w:r>
          </w:p>
          <w:p w14:paraId="36BD55DA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bsent of trust in management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ff</w:t>
            </w:r>
          </w:p>
          <w:p w14:paraId="18935554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ructural changes unknown</w:t>
            </w:r>
          </w:p>
          <w:p w14:paraId="673D35C7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o / very low changes </w:t>
            </w:r>
          </w:p>
          <w:p w14:paraId="32451153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hanges affecting the workplace </w:t>
            </w:r>
          </w:p>
          <w:p w14:paraId="1EB66490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semination of workshop content</w:t>
            </w:r>
          </w:p>
          <w:p w14:paraId="563C9FC2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duced strains on the job in consequence of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vid-19</w:t>
            </w:r>
          </w:p>
          <w:p w14:paraId="6EC9BF33" w14:textId="77777777" w:rsidR="00A25E0B" w:rsidRPr="008B762F" w:rsidRDefault="00A25E0B" w:rsidP="000C2621">
            <w:pPr>
              <w:pStyle w:val="Listenabsatz"/>
              <w:numPr>
                <w:ilvl w:val="0"/>
                <w:numId w:val="28"/>
              </w:num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ound tables</w:t>
            </w:r>
          </w:p>
        </w:tc>
      </w:tr>
      <w:tr w:rsidR="00A25E0B" w:rsidRPr="004B0E6F" w14:paraId="6DDD3BAC" w14:textId="77777777" w:rsidTr="000C2621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CB171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 Inductiv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01AEA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fferentiation: Code: 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u w:val="single"/>
                <w:lang w:val="en-GB"/>
              </w:rPr>
              <w:t xml:space="preserve">Opportunities for participation 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n </w:t>
            </w:r>
            <w:r w:rsidRPr="004B0E6F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2 </w:t>
            </w:r>
            <w: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</w:t>
            </w:r>
            <w:r w:rsidRPr="004B0E6F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ubcodes:</w:t>
            </w:r>
            <w: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i) Barriers for participation in cli</w:t>
            </w:r>
            <w:r w:rsidRPr="0030418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cal context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ii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id leave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534FC" w14:textId="77777777" w:rsidR="00A25E0B" w:rsidRPr="00304181" w:rsidRDefault="00A25E0B" w:rsidP="000C262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coding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: Code: 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u w:val="single"/>
                <w:lang w:val="en-GB"/>
              </w:rPr>
              <w:t xml:space="preserve">positive and critical aspects 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n </w:t>
            </w:r>
            <w:r w:rsidRPr="004B0E6F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5 </w:t>
            </w:r>
            <w: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ub</w:t>
            </w:r>
            <w:r w:rsidRPr="004B0E6F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codes: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i) E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rly announcement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(ii) S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fficient information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iii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hort distances to the venue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iv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cessibility of project staff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v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lear responsibilities of project staff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E874E" w14:textId="77777777" w:rsidR="00A25E0B" w:rsidRPr="004B0E6F" w:rsidRDefault="00A25E0B" w:rsidP="000C262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fferentiation: Code:</w:t>
            </w:r>
            <w:r w:rsidRPr="0030418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u w:val="single"/>
                <w:lang w:val="en-GB"/>
              </w:rPr>
              <w:t>Content</w:t>
            </w:r>
            <w:r w:rsidRPr="0030418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</w:t>
            </w:r>
            <w:r w:rsidRPr="004B0E6F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8 Subcodes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: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i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oretical models reflected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ii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epening practical exercises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iii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dressed course participants causes of stress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iv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dressed common causes of stress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(v) C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nveyed comprehensib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ty; (vi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llows up on already-existing knowledge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vii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urrently unknown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viii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 considered helpful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99A6B" w14:textId="77777777" w:rsidR="00A25E0B" w:rsidRPr="00EB5508" w:rsidRDefault="00A25E0B" w:rsidP="000C262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fferentiation: Code: Acquired knowledge, utilized in </w:t>
            </w:r>
            <w:r w:rsidRPr="004B0E6F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9 </w:t>
            </w:r>
            <w: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</w:t>
            </w:r>
            <w:r w:rsidRPr="004B0E6F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ubcodes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: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i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mended approach/work priority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ii) 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mended leadership behaviour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iii) 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lf-reflection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(iv) I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centive to address the problem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v) 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utual understanding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(vi) R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assessment/changed perception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vii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laxation technique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viii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rceiving and considering own needs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x) 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 out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</w:p>
          <w:p w14:paraId="0F75E7F8" w14:textId="77777777" w:rsidR="00A25E0B" w:rsidRDefault="00A25E0B" w:rsidP="000C262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950DA8E" w14:textId="77777777" w:rsidR="00A25E0B" w:rsidRPr="008B762F" w:rsidRDefault="00A25E0B" w:rsidP="000C262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fferentiation: Code: 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u w:val="single"/>
                <w:lang w:val="en-GB"/>
              </w:rPr>
              <w:t>Barriers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in </w:t>
            </w:r>
            <w:r w:rsidRPr="004B0E6F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3 </w:t>
            </w:r>
            <w: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</w:t>
            </w:r>
            <w:r w:rsidRPr="004B0E6F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ubcodes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: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i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ttle support from project staf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f; (ii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ork conditions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iii) </w:t>
            </w:r>
            <w:r w:rsidRPr="008B762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ditional workload in consequence of Covid-19</w:t>
            </w:r>
          </w:p>
        </w:tc>
      </w:tr>
      <w:tr w:rsidR="00A25E0B" w:rsidRPr="004B0E6F" w14:paraId="251E3A00" w14:textId="77777777" w:rsidTr="000C2621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531" w:type="dxa"/>
            <w:shd w:val="clear" w:color="auto" w:fill="auto"/>
          </w:tcPr>
          <w:p w14:paraId="5B471744" w14:textId="77777777" w:rsidR="00A25E0B" w:rsidRPr="004B0E6F" w:rsidRDefault="00A25E0B" w:rsidP="000C2621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 Inductive</w:t>
            </w:r>
          </w:p>
        </w:tc>
        <w:tc>
          <w:tcPr>
            <w:tcW w:w="2410" w:type="dxa"/>
            <w:shd w:val="clear" w:color="auto" w:fill="auto"/>
          </w:tcPr>
          <w:p w14:paraId="51546731" w14:textId="77777777" w:rsidR="00A25E0B" w:rsidRPr="00531A88" w:rsidRDefault="00A25E0B" w:rsidP="000C262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fferentiation: Code: 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u w:val="single"/>
                <w:lang w:val="en-GB"/>
              </w:rPr>
              <w:t>Barriers for participation in clinical context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in </w:t>
            </w:r>
            <w:r w:rsidRPr="004B0E6F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3 Subcodes: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i) Catch up work; (ii) Comply with working schedule; (iii) Ensure patient care.</w:t>
            </w:r>
          </w:p>
        </w:tc>
        <w:tc>
          <w:tcPr>
            <w:tcW w:w="2693" w:type="dxa"/>
            <w:shd w:val="clear" w:color="auto" w:fill="auto"/>
          </w:tcPr>
          <w:p w14:paraId="2E079453" w14:textId="77777777" w:rsidR="00A25E0B" w:rsidRPr="004B0E6F" w:rsidRDefault="00A25E0B" w:rsidP="000C2621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auto"/>
          </w:tcPr>
          <w:p w14:paraId="73D1FF9A" w14:textId="77777777" w:rsidR="00A25E0B" w:rsidRPr="004B0E6F" w:rsidRDefault="00A25E0B" w:rsidP="000C2621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5A47B3C6" w14:textId="77777777" w:rsidR="00A25E0B" w:rsidRPr="00531A88" w:rsidRDefault="00A25E0B" w:rsidP="000C262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fferentiation: Code: 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u w:val="single"/>
                <w:lang w:val="en-GB"/>
              </w:rPr>
              <w:t>work conditions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in </w:t>
            </w:r>
            <w:r w:rsidRPr="004B0E6F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6 Subcodes: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i) Structural requirements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ii) 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issing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lture of criticism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iii) 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 pressure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iv) 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eam/colleagues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v) </w:t>
            </w:r>
            <w:r w:rsidRPr="00531A8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ff turnover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vi) </w:t>
            </w:r>
            <w:r w:rsidRPr="00531A8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nsure business operation/patient care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</w:p>
          <w:p w14:paraId="0BC8A473" w14:textId="77777777" w:rsidR="00A25E0B" w:rsidRDefault="00A25E0B" w:rsidP="000C2621">
            <w:p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B598A5F" w14:textId="77777777" w:rsidR="00A25E0B" w:rsidRPr="00EB5508" w:rsidRDefault="00A25E0B" w:rsidP="000C2621">
            <w:pPr>
              <w:spacing w:line="240" w:lineRule="auto"/>
              <w:outlineLvl w:val="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fferentiation: Code: 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u w:val="single"/>
                <w:lang w:val="en-GB"/>
              </w:rPr>
              <w:t>Structural requirements</w:t>
            </w:r>
            <w:r w:rsidRPr="004B0E6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in 4</w:t>
            </w:r>
            <w:r w:rsidRPr="004B0E6F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Subcodes:</w:t>
            </w:r>
            <w: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(i) </w:t>
            </w:r>
            <w:r w:rsidRPr="00531A8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munication</w:t>
            </w:r>
            <w:r w:rsidRPr="004B0E6F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15C5723" wp14:editId="1E8789D2">
                      <wp:simplePos x="0" y="0"/>
                      <wp:positionH relativeFrom="column">
                        <wp:posOffset>7360285</wp:posOffset>
                      </wp:positionH>
                      <wp:positionV relativeFrom="paragraph">
                        <wp:posOffset>6510020</wp:posOffset>
                      </wp:positionV>
                      <wp:extent cx="179070" cy="0"/>
                      <wp:effectExtent l="0" t="76200" r="11430" b="95250"/>
                      <wp:wrapNone/>
                      <wp:docPr id="80" name="Gerade Verbindung mit Pfeil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90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867DA1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80" o:spid="_x0000_s1026" type="#_x0000_t32" style="position:absolute;margin-left:579.55pt;margin-top:512.6pt;width:14.1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" strokecolor="windowText">
                      <v:stroke endarrow="block" joinstyle="miter"/>
                    </v:shape>
                  </w:pict>
                </mc:Fallback>
              </mc:AlternateContent>
            </w:r>
            <w:r w:rsidRPr="004B0E6F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0BF084B" wp14:editId="4BADF844">
                      <wp:simplePos x="0" y="0"/>
                      <wp:positionH relativeFrom="column">
                        <wp:posOffset>7360285</wp:posOffset>
                      </wp:positionH>
                      <wp:positionV relativeFrom="paragraph">
                        <wp:posOffset>6649720</wp:posOffset>
                      </wp:positionV>
                      <wp:extent cx="179070" cy="0"/>
                      <wp:effectExtent l="0" t="76200" r="11430" b="95250"/>
                      <wp:wrapNone/>
                      <wp:docPr id="81" name="Gerade Verbindung mit Pfeil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90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A585AE2" id="Gerade Verbindung mit Pfeil 81" o:spid="_x0000_s1026" type="#_x0000_t32" style="position:absolute;margin-left:579.55pt;margin-top:523.6pt;width:14.1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" strokecolor="windowTex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ii) 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ff shortage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(iii) 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nge resistant system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(iv) P</w:t>
            </w:r>
            <w:r w:rsidRPr="00EB55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mises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</w:p>
        </w:tc>
      </w:tr>
      <w:bookmarkEnd w:id="1"/>
      <w:bookmarkEnd w:id="3"/>
    </w:tbl>
    <w:p w14:paraId="13A3E386" w14:textId="77777777" w:rsidR="00A25E0B" w:rsidRPr="004B0E6F" w:rsidRDefault="00A25E0B" w:rsidP="00A25E0B">
      <w:pPr>
        <w:jc w:val="both"/>
        <w:rPr>
          <w:lang w:val="en-GB"/>
        </w:rPr>
      </w:pPr>
    </w:p>
    <w:p w14:paraId="3D533F5A" w14:textId="34577345" w:rsidR="009D757B" w:rsidRPr="00643819" w:rsidRDefault="009D757B" w:rsidP="009D757B">
      <w:pPr>
        <w:rPr>
          <w:rFonts w:ascii="Segoe UI Light" w:hAnsi="Segoe UI Light" w:cs="Segoe UI Light"/>
          <w:lang w:val="en-GB"/>
        </w:rPr>
        <w:sectPr w:rsidR="009D757B" w:rsidRPr="00643819" w:rsidSect="00A25E0B">
          <w:pgSz w:w="16840" w:h="11907" w:orient="landscape" w:code="9"/>
          <w:pgMar w:top="1418" w:right="1418" w:bottom="1418" w:left="1418" w:header="720" w:footer="720" w:gutter="0"/>
          <w:cols w:space="720"/>
          <w:noEndnote/>
          <w:docGrid w:linePitch="326"/>
        </w:sectPr>
      </w:pPr>
    </w:p>
    <w:p w14:paraId="1C939EFE" w14:textId="5206ACD1" w:rsidR="0053579B" w:rsidRPr="00643819" w:rsidRDefault="0053579B" w:rsidP="00FB772C">
      <w:pPr>
        <w:pStyle w:val="Beschriftung1"/>
      </w:pPr>
      <w:r w:rsidRPr="00643819">
        <w:lastRenderedPageBreak/>
        <w:t>Table S</w:t>
      </w:r>
      <w:r w:rsidR="00A25E0B">
        <w:t>4</w:t>
      </w:r>
      <w:r w:rsidR="00185B7D" w:rsidRPr="00643819">
        <w:t xml:space="preserve">: </w:t>
      </w:r>
      <w:r w:rsidR="00622A28" w:rsidRPr="00643819">
        <w:t>Descriptives of o</w:t>
      </w:r>
      <w:r w:rsidRPr="00643819">
        <w:t>utcome and process measures over time</w:t>
      </w:r>
    </w:p>
    <w:tbl>
      <w:tblPr>
        <w:tblStyle w:val="Tabellenraster"/>
        <w:tblW w:w="9327" w:type="dxa"/>
        <w:tblInd w:w="-5" w:type="dxa"/>
        <w:tblLook w:val="04A0" w:firstRow="1" w:lastRow="0" w:firstColumn="1" w:lastColumn="0" w:noHBand="0" w:noVBand="1"/>
      </w:tblPr>
      <w:tblGrid>
        <w:gridCol w:w="1956"/>
        <w:gridCol w:w="709"/>
        <w:gridCol w:w="2126"/>
        <w:gridCol w:w="2268"/>
        <w:gridCol w:w="2268"/>
      </w:tblGrid>
      <w:tr w:rsidR="0053579B" w:rsidRPr="00267289" w14:paraId="75E289BB" w14:textId="77777777" w:rsidTr="0032684E">
        <w:tc>
          <w:tcPr>
            <w:tcW w:w="1956" w:type="dxa"/>
            <w:tcBorders>
              <w:bottom w:val="single" w:sz="4" w:space="0" w:color="auto"/>
            </w:tcBorders>
          </w:tcPr>
          <w:p w14:paraId="664739C8" w14:textId="77777777" w:rsidR="0053579B" w:rsidRPr="00267289" w:rsidRDefault="0053579B" w:rsidP="004957D6">
            <w:pPr>
              <w:pStyle w:val="texttable"/>
              <w:rPr>
                <w:rStyle w:val="apple-converted-space"/>
                <w:b/>
                <w:sz w:val="22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80A0BF" w14:textId="77777777" w:rsidR="0053579B" w:rsidRPr="00267289" w:rsidRDefault="0053579B" w:rsidP="004957D6">
            <w:pPr>
              <w:pStyle w:val="texttable"/>
              <w:rPr>
                <w:b/>
                <w:sz w:val="22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2A3993A" w14:textId="77777777" w:rsidR="0053579B" w:rsidRPr="00267289" w:rsidRDefault="0053579B" w:rsidP="004957D6">
            <w:pPr>
              <w:pStyle w:val="texttable"/>
              <w:rPr>
                <w:b/>
                <w:sz w:val="22"/>
                <w:lang w:val="en-GB"/>
              </w:rPr>
            </w:pPr>
            <w:r w:rsidRPr="00267289">
              <w:rPr>
                <w:b/>
                <w:sz w:val="22"/>
                <w:lang w:val="en-GB"/>
              </w:rPr>
              <w:t>T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3A17BF" w14:textId="77777777" w:rsidR="0053579B" w:rsidRPr="00267289" w:rsidRDefault="0053579B" w:rsidP="004957D6">
            <w:pPr>
              <w:pStyle w:val="texttable"/>
              <w:rPr>
                <w:rStyle w:val="apple-converted-space"/>
                <w:b/>
                <w:sz w:val="22"/>
                <w:lang w:val="en-GB"/>
              </w:rPr>
            </w:pPr>
            <w:r w:rsidRPr="00267289">
              <w:rPr>
                <w:rStyle w:val="apple-converted-space"/>
                <w:b/>
                <w:sz w:val="22"/>
                <w:lang w:val="en-GB"/>
              </w:rPr>
              <w:t>T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ADAD69" w14:textId="77777777" w:rsidR="0053579B" w:rsidRPr="00267289" w:rsidRDefault="0053579B" w:rsidP="004957D6">
            <w:pPr>
              <w:pStyle w:val="texttable"/>
              <w:rPr>
                <w:rStyle w:val="apple-converted-space"/>
                <w:b/>
                <w:sz w:val="22"/>
                <w:lang w:val="en-GB"/>
              </w:rPr>
            </w:pPr>
            <w:r w:rsidRPr="00267289">
              <w:rPr>
                <w:rStyle w:val="apple-converted-space"/>
                <w:b/>
                <w:sz w:val="22"/>
                <w:lang w:val="en-GB"/>
              </w:rPr>
              <w:t>T2</w:t>
            </w:r>
          </w:p>
        </w:tc>
      </w:tr>
      <w:tr w:rsidR="0053579B" w:rsidRPr="00267289" w14:paraId="234BDE6D" w14:textId="77777777" w:rsidTr="0032684E">
        <w:tc>
          <w:tcPr>
            <w:tcW w:w="1956" w:type="dxa"/>
            <w:vMerge w:val="restart"/>
          </w:tcPr>
          <w:p w14:paraId="0ECABD0D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IRR</w:t>
            </w:r>
          </w:p>
          <w:p w14:paraId="12C367C7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rStyle w:val="apple-converted-space"/>
                <w:i/>
                <w:sz w:val="22"/>
                <w:lang w:val="en-GB"/>
              </w:rPr>
              <w:t>mean (sd), 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70FEC7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I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2EB0F0E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26.03 (9.49), 19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AD622E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26.07 (10.10), 12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9C4D3C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26.41 (10.03), 111</w:t>
            </w:r>
          </w:p>
        </w:tc>
      </w:tr>
      <w:tr w:rsidR="0053579B" w:rsidRPr="00267289" w14:paraId="7757F495" w14:textId="77777777" w:rsidTr="0032684E">
        <w:tc>
          <w:tcPr>
            <w:tcW w:w="1956" w:type="dxa"/>
            <w:vMerge/>
            <w:tcBorders>
              <w:bottom w:val="single" w:sz="4" w:space="0" w:color="auto"/>
            </w:tcBorders>
          </w:tcPr>
          <w:p w14:paraId="30A0B718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9CCFBD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C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ADA4C18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26.17 (9.64), 20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3A604AA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25.26 (9.18), 17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30DE6B0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26.46 (9.86), 160</w:t>
            </w:r>
          </w:p>
        </w:tc>
      </w:tr>
      <w:tr w:rsidR="0053579B" w:rsidRPr="00267289" w14:paraId="1762ECCF" w14:textId="77777777" w:rsidTr="0032684E">
        <w:tc>
          <w:tcPr>
            <w:tcW w:w="1956" w:type="dxa"/>
            <w:vMerge w:val="restart"/>
            <w:tcBorders>
              <w:top w:val="single" w:sz="4" w:space="0" w:color="auto"/>
            </w:tcBorders>
          </w:tcPr>
          <w:p w14:paraId="044EE1B5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WHO</w:t>
            </w:r>
          </w:p>
          <w:p w14:paraId="61358DAE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rStyle w:val="apple-converted-space"/>
                <w:i/>
                <w:sz w:val="22"/>
                <w:lang w:val="en-GB"/>
              </w:rPr>
              <w:t>mean (sd), 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893D80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I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20949EA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55.09 (18.85), 19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657DDC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56.72 (21.92), 12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59A3152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52.62 (20.85), 110</w:t>
            </w:r>
          </w:p>
        </w:tc>
      </w:tr>
      <w:tr w:rsidR="0053579B" w:rsidRPr="00267289" w14:paraId="10C879FC" w14:textId="77777777" w:rsidTr="0032684E">
        <w:tc>
          <w:tcPr>
            <w:tcW w:w="1956" w:type="dxa"/>
            <w:vMerge/>
            <w:tcBorders>
              <w:bottom w:val="single" w:sz="4" w:space="0" w:color="auto"/>
            </w:tcBorders>
          </w:tcPr>
          <w:p w14:paraId="492388C1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3423FDB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C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98BC67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58.00 (18.42), 20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80A166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55.49 (20.22), 17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BC81B3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52.41 (21.65), 160</w:t>
            </w:r>
          </w:p>
        </w:tc>
      </w:tr>
      <w:tr w:rsidR="0053579B" w:rsidRPr="00267289" w14:paraId="7AE0FDF4" w14:textId="77777777" w:rsidTr="0032684E">
        <w:tc>
          <w:tcPr>
            <w:tcW w:w="1956" w:type="dxa"/>
            <w:vMerge w:val="restart"/>
            <w:tcBorders>
              <w:top w:val="single" w:sz="4" w:space="0" w:color="auto"/>
            </w:tcBorders>
          </w:tcPr>
          <w:p w14:paraId="75FC76BC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PSC-12</w:t>
            </w:r>
          </w:p>
          <w:p w14:paraId="7164015B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rStyle w:val="apple-converted-space"/>
                <w:i/>
                <w:sz w:val="22"/>
                <w:lang w:val="en-GB"/>
              </w:rPr>
              <w:t>mean (sd), 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494F207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I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115B4AA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28.57 (9.68), 18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C08120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28.24 (10.30), 12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267846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28.52 (10.27), 110</w:t>
            </w:r>
          </w:p>
        </w:tc>
      </w:tr>
      <w:tr w:rsidR="0053579B" w:rsidRPr="00267289" w14:paraId="023322DF" w14:textId="77777777" w:rsidTr="0032684E">
        <w:tc>
          <w:tcPr>
            <w:tcW w:w="1956" w:type="dxa"/>
            <w:vMerge/>
            <w:tcBorders>
              <w:bottom w:val="single" w:sz="4" w:space="0" w:color="auto"/>
            </w:tcBorders>
          </w:tcPr>
          <w:p w14:paraId="247B6264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C7A6DC5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C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FD1F76E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29.47 (9.53), 20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0E2122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30.43 (8.72), 17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19FE06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28.83 (8.96), 157</w:t>
            </w:r>
          </w:p>
        </w:tc>
      </w:tr>
      <w:tr w:rsidR="0053579B" w:rsidRPr="00267289" w14:paraId="729163DC" w14:textId="77777777" w:rsidTr="0032684E">
        <w:tc>
          <w:tcPr>
            <w:tcW w:w="1956" w:type="dxa"/>
            <w:vMerge w:val="restart"/>
            <w:tcBorders>
              <w:top w:val="single" w:sz="4" w:space="0" w:color="auto"/>
            </w:tcBorders>
          </w:tcPr>
          <w:p w14:paraId="7ECD6DB2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SOSES</w:t>
            </w:r>
          </w:p>
          <w:p w14:paraId="29F637B5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rStyle w:val="apple-converted-space"/>
                <w:i/>
                <w:sz w:val="22"/>
                <w:lang w:val="en-GB"/>
              </w:rPr>
              <w:t>mean (sd), 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5C3F6D7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I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E17903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4.41 (0.90), 18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EC38F0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4.40 (0.97), 12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5128A8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4.44 (0.89), 104</w:t>
            </w:r>
          </w:p>
        </w:tc>
      </w:tr>
      <w:tr w:rsidR="0053579B" w:rsidRPr="00267289" w14:paraId="72002725" w14:textId="77777777" w:rsidTr="0032684E">
        <w:tc>
          <w:tcPr>
            <w:tcW w:w="1956" w:type="dxa"/>
            <w:vMerge/>
          </w:tcPr>
          <w:p w14:paraId="4EB0DCEB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17EFB8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C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B546992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4.51 (0.85), 19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062C61B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4.60 (0.76), 16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56B8E6" w14:textId="77777777" w:rsidR="0053579B" w:rsidRPr="00267289" w:rsidRDefault="0053579B" w:rsidP="004957D6">
            <w:pPr>
              <w:pStyle w:val="texttable"/>
              <w:rPr>
                <w:sz w:val="22"/>
                <w:lang w:val="en-GB"/>
              </w:rPr>
            </w:pPr>
            <w:r w:rsidRPr="00267289">
              <w:rPr>
                <w:sz w:val="22"/>
                <w:lang w:val="en-GB"/>
              </w:rPr>
              <w:t>4.57 (0.82), 148</w:t>
            </w:r>
          </w:p>
        </w:tc>
      </w:tr>
    </w:tbl>
    <w:p w14:paraId="60DC34EC" w14:textId="77777777" w:rsidR="005F7FDD" w:rsidRPr="00643819" w:rsidRDefault="005F7FDD" w:rsidP="00E90663">
      <w:pPr>
        <w:rPr>
          <w:rFonts w:ascii="Segoe UI Light" w:hAnsi="Segoe UI Light" w:cs="Segoe UI Light"/>
          <w:lang w:val="en-GB"/>
        </w:rPr>
      </w:pPr>
    </w:p>
    <w:sectPr w:rsidR="005F7FDD" w:rsidRPr="00643819" w:rsidSect="00FE6B0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7" w:h="16840" w:code="9"/>
      <w:pgMar w:top="1418" w:right="1418" w:bottom="1418" w:left="1418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64509D" w14:textId="77777777" w:rsidR="00F216C0" w:rsidRDefault="00F216C0" w:rsidP="00E5575E">
      <w:pPr>
        <w:spacing w:line="240" w:lineRule="auto"/>
      </w:pPr>
      <w:r>
        <w:separator/>
      </w:r>
    </w:p>
  </w:endnote>
  <w:endnote w:type="continuationSeparator" w:id="0">
    <w:p w14:paraId="148BAFB1" w14:textId="77777777" w:rsidR="00F216C0" w:rsidRDefault="00F216C0" w:rsidP="00E557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light">
    <w:altName w:val="Arial"/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120ED8" w14:textId="77777777" w:rsidR="00F216C0" w:rsidRDefault="00F216C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2098055"/>
      <w:docPartObj>
        <w:docPartGallery w:val="Page Numbers (Top of Page)"/>
        <w:docPartUnique/>
      </w:docPartObj>
    </w:sdtPr>
    <w:sdtEndPr/>
    <w:sdtContent>
      <w:p w14:paraId="404793A3" w14:textId="77777777" w:rsidR="00F216C0" w:rsidRDefault="00F216C0" w:rsidP="00DD1127">
        <w:pPr>
          <w:pStyle w:val="Kopfzeile"/>
          <w:tabs>
            <w:tab w:val="clear" w:pos="4536"/>
          </w:tabs>
          <w:jc w:val="right"/>
        </w:pPr>
        <w:r>
          <w:t>p</w:t>
        </w:r>
        <w:r w:rsidRPr="009D79DD">
          <w:t xml:space="preserve">age </w:t>
        </w:r>
        <w:r>
          <w:rPr>
            <w:noProof/>
          </w:rPr>
          <w:fldChar w:fldCharType="begin"/>
        </w:r>
        <w:r>
          <w:rPr>
            <w:noProof/>
          </w:rPr>
          <w:instrText>PAGE</w:instrText>
        </w:r>
        <w:r>
          <w:rPr>
            <w:noProof/>
          </w:rPr>
          <w:fldChar w:fldCharType="separate"/>
        </w:r>
        <w:r>
          <w:rPr>
            <w:noProof/>
          </w:rPr>
          <w:t>46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902986" w14:textId="77777777" w:rsidR="00F216C0" w:rsidRDefault="00F216C0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BAFF9D" w14:textId="77777777" w:rsidR="00F216C0" w:rsidRDefault="00F216C0">
    <w:pPr>
      <w:pStyle w:val="Fuzeile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1179895"/>
      <w:docPartObj>
        <w:docPartGallery w:val="Page Numbers (Top of Page)"/>
        <w:docPartUnique/>
      </w:docPartObj>
    </w:sdtPr>
    <w:sdtEndPr/>
    <w:sdtContent>
      <w:p w14:paraId="6D33349D" w14:textId="77777777" w:rsidR="00F216C0" w:rsidRDefault="00F216C0" w:rsidP="00DD1127">
        <w:pPr>
          <w:pStyle w:val="Kopfzeile"/>
          <w:tabs>
            <w:tab w:val="clear" w:pos="4536"/>
          </w:tabs>
          <w:jc w:val="right"/>
        </w:pPr>
        <w:r>
          <w:t>p</w:t>
        </w:r>
        <w:r w:rsidRPr="009D79DD">
          <w:t xml:space="preserve">age </w:t>
        </w:r>
        <w:r>
          <w:rPr>
            <w:noProof/>
          </w:rPr>
          <w:fldChar w:fldCharType="begin"/>
        </w:r>
        <w:r>
          <w:rPr>
            <w:noProof/>
          </w:rPr>
          <w:instrText>PAGE</w:instrText>
        </w:r>
        <w:r>
          <w:rPr>
            <w:noProof/>
          </w:rPr>
          <w:fldChar w:fldCharType="separate"/>
        </w:r>
        <w:r>
          <w:rPr>
            <w:noProof/>
          </w:rPr>
          <w:t>48</w:t>
        </w:r>
        <w:r>
          <w:rPr>
            <w:noProof/>
          </w:rPr>
          <w:fldChar w:fldCharType="end"/>
        </w:r>
      </w:p>
    </w:sdtContent>
  </w:sdt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EE6F56" w14:textId="77777777" w:rsidR="00F216C0" w:rsidRDefault="00F216C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D1E114" w14:textId="77777777" w:rsidR="00F216C0" w:rsidRDefault="00F216C0" w:rsidP="00E5575E">
      <w:pPr>
        <w:spacing w:line="240" w:lineRule="auto"/>
      </w:pPr>
      <w:r>
        <w:separator/>
      </w:r>
    </w:p>
  </w:footnote>
  <w:footnote w:type="continuationSeparator" w:id="0">
    <w:p w14:paraId="176BCF79" w14:textId="77777777" w:rsidR="00F216C0" w:rsidRDefault="00F216C0" w:rsidP="00E557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EA47A5" w14:textId="77777777" w:rsidR="00F216C0" w:rsidRDefault="00F216C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A09223" w14:textId="77777777" w:rsidR="00F216C0" w:rsidRPr="00DD1127" w:rsidRDefault="00F216C0" w:rsidP="00DD112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477BF8" w14:textId="77777777" w:rsidR="00F216C0" w:rsidRDefault="00F216C0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52DF49" w14:textId="77777777" w:rsidR="00F216C0" w:rsidRDefault="00F216C0">
    <w:pPr>
      <w:pStyle w:val="Kopfzeile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805352" w14:textId="77777777" w:rsidR="00F216C0" w:rsidRPr="00DD1127" w:rsidRDefault="00F216C0" w:rsidP="00DD1127">
    <w:pPr>
      <w:pStyle w:val="Kopfzeile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FA7791" w14:textId="77777777" w:rsidR="00F216C0" w:rsidRDefault="00F216C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AD02B1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C7C0C5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7D0997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9BCE9F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6EA4E4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90290B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4464C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1C0339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AD40D6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F20BA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86B26"/>
    <w:multiLevelType w:val="hybridMultilevel"/>
    <w:tmpl w:val="99C838E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B295C82"/>
    <w:multiLevelType w:val="multilevel"/>
    <w:tmpl w:val="48766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CA95B9D"/>
    <w:multiLevelType w:val="hybridMultilevel"/>
    <w:tmpl w:val="8CFAF334"/>
    <w:lvl w:ilvl="0" w:tplc="04070017">
      <w:start w:val="1"/>
      <w:numFmt w:val="lowerLetter"/>
      <w:lvlText w:val="%1)"/>
      <w:lvlJc w:val="left"/>
      <w:pPr>
        <w:ind w:left="142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3" w15:restartNumberingAfterBreak="0">
    <w:nsid w:val="0F1256FA"/>
    <w:multiLevelType w:val="hybridMultilevel"/>
    <w:tmpl w:val="F41A47C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555EA3"/>
    <w:multiLevelType w:val="hybridMultilevel"/>
    <w:tmpl w:val="37041D02"/>
    <w:lvl w:ilvl="0" w:tplc="4718EAF0">
      <w:start w:val="1"/>
      <w:numFmt w:val="lowerRoman"/>
      <w:pStyle w:val="i"/>
      <w:lvlText w:val="(%1)"/>
      <w:lvlJc w:val="left"/>
      <w:pPr>
        <w:ind w:left="947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 w:tplc="04070003" w:tentative="1">
      <w:start w:val="1"/>
      <w:numFmt w:val="lowerLetter"/>
      <w:lvlText w:val="%2."/>
      <w:lvlJc w:val="left"/>
      <w:pPr>
        <w:ind w:left="1667" w:hanging="360"/>
      </w:pPr>
    </w:lvl>
    <w:lvl w:ilvl="2" w:tplc="04070005" w:tentative="1">
      <w:start w:val="1"/>
      <w:numFmt w:val="lowerRoman"/>
      <w:lvlText w:val="%3."/>
      <w:lvlJc w:val="right"/>
      <w:pPr>
        <w:ind w:left="2387" w:hanging="180"/>
      </w:pPr>
    </w:lvl>
    <w:lvl w:ilvl="3" w:tplc="04070001" w:tentative="1">
      <w:start w:val="1"/>
      <w:numFmt w:val="decimal"/>
      <w:lvlText w:val="%4."/>
      <w:lvlJc w:val="left"/>
      <w:pPr>
        <w:ind w:left="3107" w:hanging="360"/>
      </w:pPr>
    </w:lvl>
    <w:lvl w:ilvl="4" w:tplc="04070003" w:tentative="1">
      <w:start w:val="1"/>
      <w:numFmt w:val="lowerLetter"/>
      <w:lvlText w:val="%5."/>
      <w:lvlJc w:val="left"/>
      <w:pPr>
        <w:ind w:left="3827" w:hanging="360"/>
      </w:pPr>
    </w:lvl>
    <w:lvl w:ilvl="5" w:tplc="04070005" w:tentative="1">
      <w:start w:val="1"/>
      <w:numFmt w:val="lowerRoman"/>
      <w:lvlText w:val="%6."/>
      <w:lvlJc w:val="right"/>
      <w:pPr>
        <w:ind w:left="4547" w:hanging="180"/>
      </w:pPr>
    </w:lvl>
    <w:lvl w:ilvl="6" w:tplc="04070001" w:tentative="1">
      <w:start w:val="1"/>
      <w:numFmt w:val="decimal"/>
      <w:lvlText w:val="%7."/>
      <w:lvlJc w:val="left"/>
      <w:pPr>
        <w:ind w:left="5267" w:hanging="360"/>
      </w:pPr>
    </w:lvl>
    <w:lvl w:ilvl="7" w:tplc="04070003" w:tentative="1">
      <w:start w:val="1"/>
      <w:numFmt w:val="lowerLetter"/>
      <w:lvlText w:val="%8."/>
      <w:lvlJc w:val="left"/>
      <w:pPr>
        <w:ind w:left="5987" w:hanging="360"/>
      </w:pPr>
    </w:lvl>
    <w:lvl w:ilvl="8" w:tplc="04070005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5" w15:restartNumberingAfterBreak="0">
    <w:nsid w:val="17B81787"/>
    <w:multiLevelType w:val="hybridMultilevel"/>
    <w:tmpl w:val="B20E5B5C"/>
    <w:lvl w:ilvl="0" w:tplc="55120688">
      <w:start w:val="1"/>
      <w:numFmt w:val="decimal"/>
      <w:pStyle w:val="1"/>
      <w:lvlText w:val="%1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superscript"/>
        <w:em w:val="none"/>
      </w:rPr>
    </w:lvl>
    <w:lvl w:ilvl="1" w:tplc="04070003" w:tentative="1">
      <w:start w:val="1"/>
      <w:numFmt w:val="lowerLetter"/>
      <w:lvlText w:val="%2."/>
      <w:lvlJc w:val="left"/>
      <w:pPr>
        <w:ind w:left="1440" w:hanging="360"/>
      </w:pPr>
    </w:lvl>
    <w:lvl w:ilvl="2" w:tplc="04070005" w:tentative="1">
      <w:start w:val="1"/>
      <w:numFmt w:val="lowerRoman"/>
      <w:lvlText w:val="%3."/>
      <w:lvlJc w:val="right"/>
      <w:pPr>
        <w:ind w:left="2160" w:hanging="180"/>
      </w:pPr>
    </w:lvl>
    <w:lvl w:ilvl="3" w:tplc="04070001" w:tentative="1">
      <w:start w:val="1"/>
      <w:numFmt w:val="decimal"/>
      <w:lvlText w:val="%4."/>
      <w:lvlJc w:val="left"/>
      <w:pPr>
        <w:ind w:left="2880" w:hanging="360"/>
      </w:pPr>
    </w:lvl>
    <w:lvl w:ilvl="4" w:tplc="04070003" w:tentative="1">
      <w:start w:val="1"/>
      <w:numFmt w:val="lowerLetter"/>
      <w:lvlText w:val="%5."/>
      <w:lvlJc w:val="left"/>
      <w:pPr>
        <w:ind w:left="3600" w:hanging="360"/>
      </w:pPr>
    </w:lvl>
    <w:lvl w:ilvl="5" w:tplc="04070005" w:tentative="1">
      <w:start w:val="1"/>
      <w:numFmt w:val="lowerRoman"/>
      <w:lvlText w:val="%6."/>
      <w:lvlJc w:val="right"/>
      <w:pPr>
        <w:ind w:left="4320" w:hanging="180"/>
      </w:pPr>
    </w:lvl>
    <w:lvl w:ilvl="6" w:tplc="04070001" w:tentative="1">
      <w:start w:val="1"/>
      <w:numFmt w:val="decimal"/>
      <w:lvlText w:val="%7."/>
      <w:lvlJc w:val="left"/>
      <w:pPr>
        <w:ind w:left="5040" w:hanging="360"/>
      </w:pPr>
    </w:lvl>
    <w:lvl w:ilvl="7" w:tplc="04070003" w:tentative="1">
      <w:start w:val="1"/>
      <w:numFmt w:val="lowerLetter"/>
      <w:lvlText w:val="%8."/>
      <w:lvlJc w:val="left"/>
      <w:pPr>
        <w:ind w:left="5760" w:hanging="360"/>
      </w:pPr>
    </w:lvl>
    <w:lvl w:ilvl="8" w:tplc="0407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9550E3A"/>
    <w:multiLevelType w:val="hybridMultilevel"/>
    <w:tmpl w:val="1082B2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0E9505B"/>
    <w:multiLevelType w:val="hybridMultilevel"/>
    <w:tmpl w:val="EB746D6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2221F72"/>
    <w:multiLevelType w:val="hybridMultilevel"/>
    <w:tmpl w:val="54DA8C68"/>
    <w:lvl w:ilvl="0" w:tplc="4718EAF0">
      <w:start w:val="1"/>
      <w:numFmt w:val="bullet"/>
      <w:pStyle w:val="Liste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32B6FAD"/>
    <w:multiLevelType w:val="hybridMultilevel"/>
    <w:tmpl w:val="B58E8CBA"/>
    <w:lvl w:ilvl="0" w:tplc="4718EAF0">
      <w:start w:val="1"/>
      <w:numFmt w:val="lowerLetter"/>
      <w:pStyle w:val="a"/>
      <w:lvlText w:val="(%1)"/>
      <w:lvlJc w:val="left"/>
      <w:pPr>
        <w:ind w:left="786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 w:tplc="04070003" w:tentative="1">
      <w:start w:val="1"/>
      <w:numFmt w:val="lowerLetter"/>
      <w:lvlText w:val="%2."/>
      <w:lvlJc w:val="left"/>
      <w:pPr>
        <w:ind w:left="1440" w:hanging="360"/>
      </w:pPr>
    </w:lvl>
    <w:lvl w:ilvl="2" w:tplc="04070005" w:tentative="1">
      <w:start w:val="1"/>
      <w:numFmt w:val="lowerRoman"/>
      <w:lvlText w:val="%3."/>
      <w:lvlJc w:val="right"/>
      <w:pPr>
        <w:ind w:left="2160" w:hanging="180"/>
      </w:pPr>
    </w:lvl>
    <w:lvl w:ilvl="3" w:tplc="04070001" w:tentative="1">
      <w:start w:val="1"/>
      <w:numFmt w:val="decimal"/>
      <w:lvlText w:val="%4."/>
      <w:lvlJc w:val="left"/>
      <w:pPr>
        <w:ind w:left="2880" w:hanging="360"/>
      </w:pPr>
    </w:lvl>
    <w:lvl w:ilvl="4" w:tplc="04070003" w:tentative="1">
      <w:start w:val="1"/>
      <w:numFmt w:val="lowerLetter"/>
      <w:lvlText w:val="%5."/>
      <w:lvlJc w:val="left"/>
      <w:pPr>
        <w:ind w:left="3600" w:hanging="360"/>
      </w:pPr>
    </w:lvl>
    <w:lvl w:ilvl="5" w:tplc="04070005" w:tentative="1">
      <w:start w:val="1"/>
      <w:numFmt w:val="lowerRoman"/>
      <w:lvlText w:val="%6."/>
      <w:lvlJc w:val="right"/>
      <w:pPr>
        <w:ind w:left="4320" w:hanging="180"/>
      </w:pPr>
    </w:lvl>
    <w:lvl w:ilvl="6" w:tplc="04070001" w:tentative="1">
      <w:start w:val="1"/>
      <w:numFmt w:val="decimal"/>
      <w:lvlText w:val="%7."/>
      <w:lvlJc w:val="left"/>
      <w:pPr>
        <w:ind w:left="5040" w:hanging="360"/>
      </w:pPr>
    </w:lvl>
    <w:lvl w:ilvl="7" w:tplc="04070003" w:tentative="1">
      <w:start w:val="1"/>
      <w:numFmt w:val="lowerLetter"/>
      <w:lvlText w:val="%8."/>
      <w:lvlJc w:val="left"/>
      <w:pPr>
        <w:ind w:left="5760" w:hanging="360"/>
      </w:pPr>
    </w:lvl>
    <w:lvl w:ilvl="8" w:tplc="0407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220FD1"/>
    <w:multiLevelType w:val="hybridMultilevel"/>
    <w:tmpl w:val="EA707C4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D4144CA"/>
    <w:multiLevelType w:val="hybridMultilevel"/>
    <w:tmpl w:val="776610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84A3371"/>
    <w:multiLevelType w:val="multilevel"/>
    <w:tmpl w:val="3A98698C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pStyle w:val="a0"/>
      <w:lvlText w:val="(%2)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lowerRoman"/>
      <w:lvlText w:val="(%3)"/>
      <w:lvlJc w:val="left"/>
      <w:pPr>
        <w:tabs>
          <w:tab w:val="num" w:pos="144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3" w15:restartNumberingAfterBreak="0">
    <w:nsid w:val="38A96A83"/>
    <w:multiLevelType w:val="hybridMultilevel"/>
    <w:tmpl w:val="FD94DBB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AFF07AC"/>
    <w:multiLevelType w:val="hybridMultilevel"/>
    <w:tmpl w:val="376804EC"/>
    <w:lvl w:ilvl="0" w:tplc="4718EAF0">
      <w:start w:val="1"/>
      <w:numFmt w:val="bullet"/>
      <w:pStyle w:val="list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C716BB7"/>
    <w:multiLevelType w:val="hybridMultilevel"/>
    <w:tmpl w:val="5C98D074"/>
    <w:lvl w:ilvl="0" w:tplc="4718EAF0">
      <w:start w:val="1"/>
      <w:numFmt w:val="bullet"/>
      <w:pStyle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E340E74"/>
    <w:multiLevelType w:val="multilevel"/>
    <w:tmpl w:val="01AC6410"/>
    <w:lvl w:ilvl="0">
      <w:start w:val="1"/>
      <w:numFmt w:val="decimal"/>
      <w:pStyle w:val="list15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lowerRoman"/>
      <w:lvlText w:val="(%3)"/>
      <w:lvlJc w:val="left"/>
      <w:pPr>
        <w:tabs>
          <w:tab w:val="num" w:pos="1440"/>
        </w:tabs>
        <w:ind w:left="1080" w:hanging="360"/>
      </w:pPr>
      <w:rPr>
        <w:rFonts w:hint="default"/>
      </w:rPr>
    </w:lvl>
    <w:lvl w:ilvl="3">
      <w:start w:val="1"/>
      <w:numFmt w:val="decimal"/>
      <w:pStyle w:val="list15b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 w15:restartNumberingAfterBreak="0">
    <w:nsid w:val="44886ABC"/>
    <w:multiLevelType w:val="multilevel"/>
    <w:tmpl w:val="E58E0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729307D"/>
    <w:multiLevelType w:val="hybridMultilevel"/>
    <w:tmpl w:val="D0ECAC7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98379F4"/>
    <w:multiLevelType w:val="hybridMultilevel"/>
    <w:tmpl w:val="8E7E086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20C5608"/>
    <w:multiLevelType w:val="hybridMultilevel"/>
    <w:tmpl w:val="905486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50A1751"/>
    <w:multiLevelType w:val="hybridMultilevel"/>
    <w:tmpl w:val="67105D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A22094F"/>
    <w:multiLevelType w:val="hybridMultilevel"/>
    <w:tmpl w:val="955425F0"/>
    <w:lvl w:ilvl="0" w:tplc="E3B65142">
      <w:start w:val="1"/>
      <w:numFmt w:val="decimal"/>
      <w:pStyle w:val="Liste2"/>
      <w:lvlText w:val="(%1)"/>
      <w:lvlJc w:val="righ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7D0BC3"/>
    <w:multiLevelType w:val="hybridMultilevel"/>
    <w:tmpl w:val="81200CCC"/>
    <w:lvl w:ilvl="0" w:tplc="32F65956">
      <w:start w:val="1"/>
      <w:numFmt w:val="decimal"/>
      <w:pStyle w:val="aufz"/>
      <w:lvlText w:val="(%1)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 w15:restartNumberingAfterBreak="0">
    <w:nsid w:val="699B3B13"/>
    <w:multiLevelType w:val="hybridMultilevel"/>
    <w:tmpl w:val="5FAE220A"/>
    <w:lvl w:ilvl="0" w:tplc="2C8A3604">
      <w:start w:val="1"/>
      <w:numFmt w:val="decimal"/>
      <w:pStyle w:val="Liste3"/>
      <w:lvlText w:val="(%1)"/>
      <w:lvlJc w:val="left"/>
      <w:pPr>
        <w:ind w:left="502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 w:tplc="CEB235EA">
      <w:start w:val="1"/>
      <w:numFmt w:val="lowerLetter"/>
      <w:lvlText w:val="%2)"/>
      <w:lvlJc w:val="left"/>
      <w:pPr>
        <w:ind w:left="1222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5" w15:restartNumberingAfterBreak="0">
    <w:nsid w:val="6BDD4F5A"/>
    <w:multiLevelType w:val="hybridMultilevel"/>
    <w:tmpl w:val="C7245F4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BD56D04"/>
    <w:multiLevelType w:val="multilevel"/>
    <w:tmpl w:val="BDA4E394"/>
    <w:lvl w:ilvl="0">
      <w:start w:val="1"/>
      <w:numFmt w:val="decimal"/>
      <w:pStyle w:val="1E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2E"/>
      <w:lvlText w:val="%1.%2."/>
      <w:lvlJc w:val="left"/>
      <w:pPr>
        <w:tabs>
          <w:tab w:val="num" w:pos="907"/>
        </w:tabs>
        <w:ind w:left="907" w:hanging="907"/>
      </w:pPr>
      <w:rPr>
        <w:rFonts w:cs="Times New Roman" w:hint="default"/>
      </w:rPr>
    </w:lvl>
    <w:lvl w:ilvl="2">
      <w:start w:val="1"/>
      <w:numFmt w:val="decimal"/>
      <w:pStyle w:val="3Ea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num w:numId="1">
    <w:abstractNumId w:val="36"/>
  </w:num>
  <w:num w:numId="2">
    <w:abstractNumId w:val="33"/>
  </w:num>
  <w:num w:numId="3">
    <w:abstractNumId w:val="18"/>
  </w:num>
  <w:num w:numId="4">
    <w:abstractNumId w:val="24"/>
  </w:num>
  <w:num w:numId="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  <w:lvlOverride w:ilvl="0">
      <w:startOverride w:val="1"/>
    </w:lvlOverride>
  </w:num>
  <w:num w:numId="7">
    <w:abstractNumId w:val="14"/>
  </w:num>
  <w:num w:numId="8">
    <w:abstractNumId w:val="22"/>
  </w:num>
  <w:num w:numId="9">
    <w:abstractNumId w:val="15"/>
  </w:num>
  <w:num w:numId="10">
    <w:abstractNumId w:val="25"/>
  </w:num>
  <w:num w:numId="11">
    <w:abstractNumId w:val="34"/>
  </w:num>
  <w:num w:numId="12">
    <w:abstractNumId w:val="11"/>
  </w:num>
  <w:num w:numId="13">
    <w:abstractNumId w:val="27"/>
  </w:num>
  <w:num w:numId="14">
    <w:abstractNumId w:val="12"/>
  </w:num>
  <w:num w:numId="15">
    <w:abstractNumId w:val="0"/>
  </w:num>
  <w:num w:numId="16">
    <w:abstractNumId w:val="1"/>
  </w:num>
  <w:num w:numId="17">
    <w:abstractNumId w:val="2"/>
  </w:num>
  <w:num w:numId="18">
    <w:abstractNumId w:val="3"/>
  </w:num>
  <w:num w:numId="19">
    <w:abstractNumId w:val="4"/>
  </w:num>
  <w:num w:numId="20">
    <w:abstractNumId w:val="5"/>
  </w:num>
  <w:num w:numId="21">
    <w:abstractNumId w:val="6"/>
  </w:num>
  <w:num w:numId="22">
    <w:abstractNumId w:val="7"/>
  </w:num>
  <w:num w:numId="23">
    <w:abstractNumId w:val="8"/>
  </w:num>
  <w:num w:numId="24">
    <w:abstractNumId w:val="9"/>
  </w:num>
  <w:num w:numId="25">
    <w:abstractNumId w:val="32"/>
  </w:num>
  <w:num w:numId="26">
    <w:abstractNumId w:val="30"/>
  </w:num>
  <w:num w:numId="27">
    <w:abstractNumId w:val="17"/>
  </w:num>
  <w:num w:numId="28">
    <w:abstractNumId w:val="28"/>
  </w:num>
  <w:num w:numId="29">
    <w:abstractNumId w:val="10"/>
  </w:num>
  <w:num w:numId="30">
    <w:abstractNumId w:val="35"/>
  </w:num>
  <w:num w:numId="31">
    <w:abstractNumId w:val="29"/>
  </w:num>
  <w:num w:numId="32">
    <w:abstractNumId w:val="31"/>
  </w:num>
  <w:num w:numId="33">
    <w:abstractNumId w:val="23"/>
  </w:num>
  <w:num w:numId="34">
    <w:abstractNumId w:val="16"/>
  </w:num>
  <w:num w:numId="35">
    <w:abstractNumId w:val="20"/>
  </w:num>
  <w:num w:numId="36">
    <w:abstractNumId w:val="21"/>
  </w:num>
  <w:num w:numId="37">
    <w:abstractNumId w:val="13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stylePaneSortMethod w:val="000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174"/>
    <w:rsid w:val="0000076C"/>
    <w:rsid w:val="00001216"/>
    <w:rsid w:val="000017E6"/>
    <w:rsid w:val="00002F31"/>
    <w:rsid w:val="00002FAF"/>
    <w:rsid w:val="00004F5D"/>
    <w:rsid w:val="00006F33"/>
    <w:rsid w:val="000074E9"/>
    <w:rsid w:val="000117A2"/>
    <w:rsid w:val="000141D7"/>
    <w:rsid w:val="0001577D"/>
    <w:rsid w:val="00015C32"/>
    <w:rsid w:val="0001735E"/>
    <w:rsid w:val="00020D78"/>
    <w:rsid w:val="0002218F"/>
    <w:rsid w:val="0002233B"/>
    <w:rsid w:val="0002478E"/>
    <w:rsid w:val="00030E64"/>
    <w:rsid w:val="00033F80"/>
    <w:rsid w:val="00036515"/>
    <w:rsid w:val="00037173"/>
    <w:rsid w:val="000417EE"/>
    <w:rsid w:val="00042978"/>
    <w:rsid w:val="00043727"/>
    <w:rsid w:val="000440D8"/>
    <w:rsid w:val="00047ACD"/>
    <w:rsid w:val="00050823"/>
    <w:rsid w:val="000509DC"/>
    <w:rsid w:val="00050B91"/>
    <w:rsid w:val="00050E33"/>
    <w:rsid w:val="00051E16"/>
    <w:rsid w:val="00052862"/>
    <w:rsid w:val="0005346D"/>
    <w:rsid w:val="00055CF3"/>
    <w:rsid w:val="00057C7A"/>
    <w:rsid w:val="000619A1"/>
    <w:rsid w:val="0006464F"/>
    <w:rsid w:val="00064D21"/>
    <w:rsid w:val="0006533D"/>
    <w:rsid w:val="00065E50"/>
    <w:rsid w:val="0006667B"/>
    <w:rsid w:val="000676FE"/>
    <w:rsid w:val="000708E9"/>
    <w:rsid w:val="00070D09"/>
    <w:rsid w:val="000712DB"/>
    <w:rsid w:val="00071EB1"/>
    <w:rsid w:val="00075CA7"/>
    <w:rsid w:val="00077C81"/>
    <w:rsid w:val="00080348"/>
    <w:rsid w:val="0008339C"/>
    <w:rsid w:val="00086C72"/>
    <w:rsid w:val="000877CB"/>
    <w:rsid w:val="00091074"/>
    <w:rsid w:val="00091D06"/>
    <w:rsid w:val="00093CA2"/>
    <w:rsid w:val="00094EF1"/>
    <w:rsid w:val="00094F59"/>
    <w:rsid w:val="000950FB"/>
    <w:rsid w:val="00095C12"/>
    <w:rsid w:val="000A018B"/>
    <w:rsid w:val="000A0DDE"/>
    <w:rsid w:val="000A13E4"/>
    <w:rsid w:val="000A1992"/>
    <w:rsid w:val="000A1F13"/>
    <w:rsid w:val="000A2AD9"/>
    <w:rsid w:val="000A47D8"/>
    <w:rsid w:val="000A5068"/>
    <w:rsid w:val="000A543C"/>
    <w:rsid w:val="000A6641"/>
    <w:rsid w:val="000A6911"/>
    <w:rsid w:val="000A69FB"/>
    <w:rsid w:val="000A7FB4"/>
    <w:rsid w:val="000B0A58"/>
    <w:rsid w:val="000B192B"/>
    <w:rsid w:val="000B287D"/>
    <w:rsid w:val="000B3F15"/>
    <w:rsid w:val="000B4A03"/>
    <w:rsid w:val="000B4A5A"/>
    <w:rsid w:val="000B5030"/>
    <w:rsid w:val="000B5046"/>
    <w:rsid w:val="000B62FC"/>
    <w:rsid w:val="000B7BB5"/>
    <w:rsid w:val="000C2FF0"/>
    <w:rsid w:val="000C30E4"/>
    <w:rsid w:val="000C4990"/>
    <w:rsid w:val="000D1FD0"/>
    <w:rsid w:val="000D2B2F"/>
    <w:rsid w:val="000D38BE"/>
    <w:rsid w:val="000D466A"/>
    <w:rsid w:val="000E07BF"/>
    <w:rsid w:val="000E1C42"/>
    <w:rsid w:val="000E22D8"/>
    <w:rsid w:val="000E3D1E"/>
    <w:rsid w:val="000E5318"/>
    <w:rsid w:val="000E5448"/>
    <w:rsid w:val="000E66E7"/>
    <w:rsid w:val="000F0867"/>
    <w:rsid w:val="000F0D12"/>
    <w:rsid w:val="000F1C60"/>
    <w:rsid w:val="000F1EE8"/>
    <w:rsid w:val="000F313A"/>
    <w:rsid w:val="000F4B01"/>
    <w:rsid w:val="000F78E1"/>
    <w:rsid w:val="0010115E"/>
    <w:rsid w:val="00103A98"/>
    <w:rsid w:val="001050B0"/>
    <w:rsid w:val="0011036D"/>
    <w:rsid w:val="00112720"/>
    <w:rsid w:val="001137E9"/>
    <w:rsid w:val="00113E82"/>
    <w:rsid w:val="00114556"/>
    <w:rsid w:val="00115EBB"/>
    <w:rsid w:val="0011791D"/>
    <w:rsid w:val="001233BB"/>
    <w:rsid w:val="001240C5"/>
    <w:rsid w:val="00124D96"/>
    <w:rsid w:val="0012644F"/>
    <w:rsid w:val="00126EDD"/>
    <w:rsid w:val="00127862"/>
    <w:rsid w:val="001301D5"/>
    <w:rsid w:val="00132F3C"/>
    <w:rsid w:val="0013361F"/>
    <w:rsid w:val="00133CDA"/>
    <w:rsid w:val="00134FEB"/>
    <w:rsid w:val="001356CA"/>
    <w:rsid w:val="001357EA"/>
    <w:rsid w:val="00140327"/>
    <w:rsid w:val="00142511"/>
    <w:rsid w:val="001438C9"/>
    <w:rsid w:val="00143D4E"/>
    <w:rsid w:val="001444CE"/>
    <w:rsid w:val="00145445"/>
    <w:rsid w:val="001459C5"/>
    <w:rsid w:val="00146BE9"/>
    <w:rsid w:val="00150343"/>
    <w:rsid w:val="001509B1"/>
    <w:rsid w:val="00150CEA"/>
    <w:rsid w:val="0015207A"/>
    <w:rsid w:val="00152C36"/>
    <w:rsid w:val="00152C4D"/>
    <w:rsid w:val="001538EB"/>
    <w:rsid w:val="00156068"/>
    <w:rsid w:val="001566A3"/>
    <w:rsid w:val="00162190"/>
    <w:rsid w:val="00162E17"/>
    <w:rsid w:val="00163C83"/>
    <w:rsid w:val="0016544A"/>
    <w:rsid w:val="00166B19"/>
    <w:rsid w:val="001671EC"/>
    <w:rsid w:val="0016741B"/>
    <w:rsid w:val="00170464"/>
    <w:rsid w:val="00170576"/>
    <w:rsid w:val="00170933"/>
    <w:rsid w:val="00171250"/>
    <w:rsid w:val="0017193F"/>
    <w:rsid w:val="001721A7"/>
    <w:rsid w:val="0017221F"/>
    <w:rsid w:val="001733B5"/>
    <w:rsid w:val="00174F9A"/>
    <w:rsid w:val="001777AD"/>
    <w:rsid w:val="00177FBA"/>
    <w:rsid w:val="00180BCA"/>
    <w:rsid w:val="00180F3C"/>
    <w:rsid w:val="00181C29"/>
    <w:rsid w:val="00183AF7"/>
    <w:rsid w:val="001857D9"/>
    <w:rsid w:val="00185B7D"/>
    <w:rsid w:val="001862D2"/>
    <w:rsid w:val="00191CB1"/>
    <w:rsid w:val="00192F6C"/>
    <w:rsid w:val="00193AE5"/>
    <w:rsid w:val="00194987"/>
    <w:rsid w:val="00197CE2"/>
    <w:rsid w:val="001A0475"/>
    <w:rsid w:val="001A2292"/>
    <w:rsid w:val="001A2F77"/>
    <w:rsid w:val="001A3083"/>
    <w:rsid w:val="001A3660"/>
    <w:rsid w:val="001A3813"/>
    <w:rsid w:val="001A3914"/>
    <w:rsid w:val="001A69C2"/>
    <w:rsid w:val="001A7295"/>
    <w:rsid w:val="001A7DCC"/>
    <w:rsid w:val="001B4674"/>
    <w:rsid w:val="001B6A98"/>
    <w:rsid w:val="001B708D"/>
    <w:rsid w:val="001C30EC"/>
    <w:rsid w:val="001C6700"/>
    <w:rsid w:val="001C6888"/>
    <w:rsid w:val="001D002E"/>
    <w:rsid w:val="001D21A5"/>
    <w:rsid w:val="001D26E5"/>
    <w:rsid w:val="001D3842"/>
    <w:rsid w:val="001D38A2"/>
    <w:rsid w:val="001D4079"/>
    <w:rsid w:val="001E2B3B"/>
    <w:rsid w:val="001E43B2"/>
    <w:rsid w:val="001E68CB"/>
    <w:rsid w:val="001E7256"/>
    <w:rsid w:val="001E7263"/>
    <w:rsid w:val="001F232F"/>
    <w:rsid w:val="001F5BD4"/>
    <w:rsid w:val="001F6498"/>
    <w:rsid w:val="001F6A34"/>
    <w:rsid w:val="00201A83"/>
    <w:rsid w:val="00201B4C"/>
    <w:rsid w:val="0020237C"/>
    <w:rsid w:val="00202569"/>
    <w:rsid w:val="00204B0B"/>
    <w:rsid w:val="00207EAD"/>
    <w:rsid w:val="00210312"/>
    <w:rsid w:val="002118D1"/>
    <w:rsid w:val="0021268B"/>
    <w:rsid w:val="00213F70"/>
    <w:rsid w:val="00214718"/>
    <w:rsid w:val="00216881"/>
    <w:rsid w:val="00221BA2"/>
    <w:rsid w:val="0022243F"/>
    <w:rsid w:val="00224380"/>
    <w:rsid w:val="00224A21"/>
    <w:rsid w:val="00225527"/>
    <w:rsid w:val="002260DF"/>
    <w:rsid w:val="00227219"/>
    <w:rsid w:val="00227857"/>
    <w:rsid w:val="00227E69"/>
    <w:rsid w:val="002302EF"/>
    <w:rsid w:val="00231C04"/>
    <w:rsid w:val="0023430C"/>
    <w:rsid w:val="00234AF7"/>
    <w:rsid w:val="00236E47"/>
    <w:rsid w:val="00237767"/>
    <w:rsid w:val="00237DDA"/>
    <w:rsid w:val="002408F3"/>
    <w:rsid w:val="0024223B"/>
    <w:rsid w:val="0024237E"/>
    <w:rsid w:val="00242C70"/>
    <w:rsid w:val="00246CC4"/>
    <w:rsid w:val="002509E6"/>
    <w:rsid w:val="00251000"/>
    <w:rsid w:val="0025139D"/>
    <w:rsid w:val="002518FE"/>
    <w:rsid w:val="002537F8"/>
    <w:rsid w:val="00254D11"/>
    <w:rsid w:val="00254FE9"/>
    <w:rsid w:val="002556B1"/>
    <w:rsid w:val="002563FF"/>
    <w:rsid w:val="0026080C"/>
    <w:rsid w:val="00261FE7"/>
    <w:rsid w:val="00262009"/>
    <w:rsid w:val="0026260F"/>
    <w:rsid w:val="0026388A"/>
    <w:rsid w:val="00264F6C"/>
    <w:rsid w:val="00264FB3"/>
    <w:rsid w:val="00266313"/>
    <w:rsid w:val="00267289"/>
    <w:rsid w:val="00267591"/>
    <w:rsid w:val="00275198"/>
    <w:rsid w:val="00276D3B"/>
    <w:rsid w:val="00277D05"/>
    <w:rsid w:val="00281B83"/>
    <w:rsid w:val="00287F5B"/>
    <w:rsid w:val="00291F5C"/>
    <w:rsid w:val="002926D9"/>
    <w:rsid w:val="0029307B"/>
    <w:rsid w:val="00294A46"/>
    <w:rsid w:val="00294E0B"/>
    <w:rsid w:val="00296174"/>
    <w:rsid w:val="00296719"/>
    <w:rsid w:val="002A206D"/>
    <w:rsid w:val="002A30DE"/>
    <w:rsid w:val="002A443A"/>
    <w:rsid w:val="002A4FD7"/>
    <w:rsid w:val="002A54FF"/>
    <w:rsid w:val="002A674F"/>
    <w:rsid w:val="002A78DD"/>
    <w:rsid w:val="002B28A0"/>
    <w:rsid w:val="002B6827"/>
    <w:rsid w:val="002B73D1"/>
    <w:rsid w:val="002B7BE5"/>
    <w:rsid w:val="002B7DD7"/>
    <w:rsid w:val="002C0076"/>
    <w:rsid w:val="002C01B6"/>
    <w:rsid w:val="002C0858"/>
    <w:rsid w:val="002C25BA"/>
    <w:rsid w:val="002C5F8A"/>
    <w:rsid w:val="002C64FB"/>
    <w:rsid w:val="002D1418"/>
    <w:rsid w:val="002D2342"/>
    <w:rsid w:val="002D5066"/>
    <w:rsid w:val="002D585E"/>
    <w:rsid w:val="002D696F"/>
    <w:rsid w:val="002D7C2B"/>
    <w:rsid w:val="002E010F"/>
    <w:rsid w:val="002E2560"/>
    <w:rsid w:val="002E3BAA"/>
    <w:rsid w:val="002E5303"/>
    <w:rsid w:val="002E7242"/>
    <w:rsid w:val="002E73C4"/>
    <w:rsid w:val="002F05F3"/>
    <w:rsid w:val="002F190D"/>
    <w:rsid w:val="002F1EDF"/>
    <w:rsid w:val="002F2D00"/>
    <w:rsid w:val="002F33C1"/>
    <w:rsid w:val="002F396E"/>
    <w:rsid w:val="002F5469"/>
    <w:rsid w:val="00300C0F"/>
    <w:rsid w:val="00301472"/>
    <w:rsid w:val="00302235"/>
    <w:rsid w:val="00302695"/>
    <w:rsid w:val="00302F2F"/>
    <w:rsid w:val="00305863"/>
    <w:rsid w:val="00305A1D"/>
    <w:rsid w:val="003060AB"/>
    <w:rsid w:val="00307E16"/>
    <w:rsid w:val="00307F99"/>
    <w:rsid w:val="00310E9E"/>
    <w:rsid w:val="003116BC"/>
    <w:rsid w:val="00312328"/>
    <w:rsid w:val="00312A3B"/>
    <w:rsid w:val="00312C95"/>
    <w:rsid w:val="00312E77"/>
    <w:rsid w:val="003156DF"/>
    <w:rsid w:val="00316280"/>
    <w:rsid w:val="003173D2"/>
    <w:rsid w:val="00317727"/>
    <w:rsid w:val="003208B7"/>
    <w:rsid w:val="00321249"/>
    <w:rsid w:val="00321343"/>
    <w:rsid w:val="00325117"/>
    <w:rsid w:val="00325AB6"/>
    <w:rsid w:val="0032684E"/>
    <w:rsid w:val="00326DA9"/>
    <w:rsid w:val="00326FDD"/>
    <w:rsid w:val="0032726D"/>
    <w:rsid w:val="003317C7"/>
    <w:rsid w:val="00334E2D"/>
    <w:rsid w:val="00335A51"/>
    <w:rsid w:val="00335D61"/>
    <w:rsid w:val="00336DAA"/>
    <w:rsid w:val="00342BA3"/>
    <w:rsid w:val="00343B95"/>
    <w:rsid w:val="00344737"/>
    <w:rsid w:val="00344752"/>
    <w:rsid w:val="00345DC7"/>
    <w:rsid w:val="0034643C"/>
    <w:rsid w:val="00350385"/>
    <w:rsid w:val="0035160D"/>
    <w:rsid w:val="00353169"/>
    <w:rsid w:val="00355306"/>
    <w:rsid w:val="003606F3"/>
    <w:rsid w:val="00360BDD"/>
    <w:rsid w:val="00360D3D"/>
    <w:rsid w:val="003610B9"/>
    <w:rsid w:val="00362E6A"/>
    <w:rsid w:val="003652D8"/>
    <w:rsid w:val="00366D17"/>
    <w:rsid w:val="00366D1F"/>
    <w:rsid w:val="00371696"/>
    <w:rsid w:val="0037291A"/>
    <w:rsid w:val="00373351"/>
    <w:rsid w:val="003738E4"/>
    <w:rsid w:val="003742D5"/>
    <w:rsid w:val="003763C3"/>
    <w:rsid w:val="00376D15"/>
    <w:rsid w:val="003776BC"/>
    <w:rsid w:val="00377E7E"/>
    <w:rsid w:val="003820F3"/>
    <w:rsid w:val="00382B40"/>
    <w:rsid w:val="003833C4"/>
    <w:rsid w:val="003910BD"/>
    <w:rsid w:val="0039136A"/>
    <w:rsid w:val="0039257E"/>
    <w:rsid w:val="00395F1D"/>
    <w:rsid w:val="003A051E"/>
    <w:rsid w:val="003A1E8D"/>
    <w:rsid w:val="003A399A"/>
    <w:rsid w:val="003A3E96"/>
    <w:rsid w:val="003A4BB3"/>
    <w:rsid w:val="003A5963"/>
    <w:rsid w:val="003A755A"/>
    <w:rsid w:val="003A7A6D"/>
    <w:rsid w:val="003A7AA9"/>
    <w:rsid w:val="003B2B59"/>
    <w:rsid w:val="003B327D"/>
    <w:rsid w:val="003B511B"/>
    <w:rsid w:val="003B5384"/>
    <w:rsid w:val="003B6B16"/>
    <w:rsid w:val="003C4E22"/>
    <w:rsid w:val="003C61A1"/>
    <w:rsid w:val="003D1CA4"/>
    <w:rsid w:val="003D4BC6"/>
    <w:rsid w:val="003D5350"/>
    <w:rsid w:val="003D5746"/>
    <w:rsid w:val="003D769E"/>
    <w:rsid w:val="003E0372"/>
    <w:rsid w:val="003E265D"/>
    <w:rsid w:val="003E39CD"/>
    <w:rsid w:val="003E727B"/>
    <w:rsid w:val="003F1A7C"/>
    <w:rsid w:val="003F2586"/>
    <w:rsid w:val="003F2768"/>
    <w:rsid w:val="003F312F"/>
    <w:rsid w:val="003F5365"/>
    <w:rsid w:val="003F5551"/>
    <w:rsid w:val="003F6521"/>
    <w:rsid w:val="003F69E9"/>
    <w:rsid w:val="0040023F"/>
    <w:rsid w:val="00400DC9"/>
    <w:rsid w:val="00405243"/>
    <w:rsid w:val="0040537A"/>
    <w:rsid w:val="004053BB"/>
    <w:rsid w:val="00405F41"/>
    <w:rsid w:val="0040672C"/>
    <w:rsid w:val="00407501"/>
    <w:rsid w:val="004103BB"/>
    <w:rsid w:val="004105C8"/>
    <w:rsid w:val="0041254C"/>
    <w:rsid w:val="0041447D"/>
    <w:rsid w:val="00414D7C"/>
    <w:rsid w:val="0041535A"/>
    <w:rsid w:val="00416924"/>
    <w:rsid w:val="0042195C"/>
    <w:rsid w:val="004220A8"/>
    <w:rsid w:val="004271DE"/>
    <w:rsid w:val="0043244C"/>
    <w:rsid w:val="004332A6"/>
    <w:rsid w:val="004356F6"/>
    <w:rsid w:val="004360AB"/>
    <w:rsid w:val="00436353"/>
    <w:rsid w:val="00436C7C"/>
    <w:rsid w:val="00437B5C"/>
    <w:rsid w:val="00440C4F"/>
    <w:rsid w:val="0044194B"/>
    <w:rsid w:val="00450F11"/>
    <w:rsid w:val="00451B4D"/>
    <w:rsid w:val="00452062"/>
    <w:rsid w:val="0045301C"/>
    <w:rsid w:val="0046058A"/>
    <w:rsid w:val="00462BB2"/>
    <w:rsid w:val="00462CBB"/>
    <w:rsid w:val="004631F7"/>
    <w:rsid w:val="00464E1C"/>
    <w:rsid w:val="004665CA"/>
    <w:rsid w:val="00467159"/>
    <w:rsid w:val="004708F6"/>
    <w:rsid w:val="00470952"/>
    <w:rsid w:val="00471E15"/>
    <w:rsid w:val="00474425"/>
    <w:rsid w:val="00474AC3"/>
    <w:rsid w:val="00474FE2"/>
    <w:rsid w:val="004812A6"/>
    <w:rsid w:val="00482C70"/>
    <w:rsid w:val="00482DC8"/>
    <w:rsid w:val="00484249"/>
    <w:rsid w:val="00484F9C"/>
    <w:rsid w:val="004852E6"/>
    <w:rsid w:val="00485B83"/>
    <w:rsid w:val="004875BE"/>
    <w:rsid w:val="004902BB"/>
    <w:rsid w:val="00491DBB"/>
    <w:rsid w:val="0049301C"/>
    <w:rsid w:val="00493A8A"/>
    <w:rsid w:val="004957D6"/>
    <w:rsid w:val="00495E78"/>
    <w:rsid w:val="0049718C"/>
    <w:rsid w:val="004A0913"/>
    <w:rsid w:val="004A0E33"/>
    <w:rsid w:val="004A0F7D"/>
    <w:rsid w:val="004A14E1"/>
    <w:rsid w:val="004A2B78"/>
    <w:rsid w:val="004A33FB"/>
    <w:rsid w:val="004A3A00"/>
    <w:rsid w:val="004A47FB"/>
    <w:rsid w:val="004A6CCD"/>
    <w:rsid w:val="004B0E6F"/>
    <w:rsid w:val="004B1987"/>
    <w:rsid w:val="004B2148"/>
    <w:rsid w:val="004B25A5"/>
    <w:rsid w:val="004B4749"/>
    <w:rsid w:val="004B566A"/>
    <w:rsid w:val="004B591C"/>
    <w:rsid w:val="004B5E68"/>
    <w:rsid w:val="004C00A5"/>
    <w:rsid w:val="004C1996"/>
    <w:rsid w:val="004C25D6"/>
    <w:rsid w:val="004C2FBD"/>
    <w:rsid w:val="004C468E"/>
    <w:rsid w:val="004C494B"/>
    <w:rsid w:val="004C52FD"/>
    <w:rsid w:val="004C535A"/>
    <w:rsid w:val="004C5A4D"/>
    <w:rsid w:val="004C5C2A"/>
    <w:rsid w:val="004C6D32"/>
    <w:rsid w:val="004C7251"/>
    <w:rsid w:val="004C73D3"/>
    <w:rsid w:val="004D1A20"/>
    <w:rsid w:val="004D3AB5"/>
    <w:rsid w:val="004D4034"/>
    <w:rsid w:val="004D51FB"/>
    <w:rsid w:val="004D56A0"/>
    <w:rsid w:val="004D576C"/>
    <w:rsid w:val="004D6A71"/>
    <w:rsid w:val="004D6DB4"/>
    <w:rsid w:val="004D6F08"/>
    <w:rsid w:val="004E3153"/>
    <w:rsid w:val="004E493F"/>
    <w:rsid w:val="004E5DBC"/>
    <w:rsid w:val="004E636C"/>
    <w:rsid w:val="004E7496"/>
    <w:rsid w:val="004E7951"/>
    <w:rsid w:val="004F0B1E"/>
    <w:rsid w:val="004F2694"/>
    <w:rsid w:val="004F36E2"/>
    <w:rsid w:val="004F4128"/>
    <w:rsid w:val="004F4DBE"/>
    <w:rsid w:val="004F5C29"/>
    <w:rsid w:val="004F5DC6"/>
    <w:rsid w:val="004F713B"/>
    <w:rsid w:val="004F7B89"/>
    <w:rsid w:val="00501309"/>
    <w:rsid w:val="0050182C"/>
    <w:rsid w:val="00503C18"/>
    <w:rsid w:val="00503EC0"/>
    <w:rsid w:val="00504AB5"/>
    <w:rsid w:val="00510AC9"/>
    <w:rsid w:val="00511499"/>
    <w:rsid w:val="0051184C"/>
    <w:rsid w:val="00512517"/>
    <w:rsid w:val="00513A0F"/>
    <w:rsid w:val="005141C4"/>
    <w:rsid w:val="00517E4D"/>
    <w:rsid w:val="005239CD"/>
    <w:rsid w:val="0052410A"/>
    <w:rsid w:val="0052563C"/>
    <w:rsid w:val="00525A95"/>
    <w:rsid w:val="0052720F"/>
    <w:rsid w:val="005314EF"/>
    <w:rsid w:val="00531A88"/>
    <w:rsid w:val="00532162"/>
    <w:rsid w:val="00532A33"/>
    <w:rsid w:val="0053464A"/>
    <w:rsid w:val="0053579B"/>
    <w:rsid w:val="00535AB0"/>
    <w:rsid w:val="00536343"/>
    <w:rsid w:val="005428A7"/>
    <w:rsid w:val="00543210"/>
    <w:rsid w:val="00543721"/>
    <w:rsid w:val="00544B1E"/>
    <w:rsid w:val="0054547A"/>
    <w:rsid w:val="0054577D"/>
    <w:rsid w:val="00547292"/>
    <w:rsid w:val="00552E53"/>
    <w:rsid w:val="00553695"/>
    <w:rsid w:val="00554C24"/>
    <w:rsid w:val="00557388"/>
    <w:rsid w:val="00557AC1"/>
    <w:rsid w:val="00560CAD"/>
    <w:rsid w:val="00561686"/>
    <w:rsid w:val="00563C91"/>
    <w:rsid w:val="0056433E"/>
    <w:rsid w:val="005650BD"/>
    <w:rsid w:val="005700D3"/>
    <w:rsid w:val="00574396"/>
    <w:rsid w:val="00574C41"/>
    <w:rsid w:val="00574E69"/>
    <w:rsid w:val="00575EBA"/>
    <w:rsid w:val="00575FA5"/>
    <w:rsid w:val="00576CC2"/>
    <w:rsid w:val="00576DF7"/>
    <w:rsid w:val="005772C5"/>
    <w:rsid w:val="005777A1"/>
    <w:rsid w:val="0058004E"/>
    <w:rsid w:val="005813B3"/>
    <w:rsid w:val="00581BF1"/>
    <w:rsid w:val="00583F4E"/>
    <w:rsid w:val="0058469B"/>
    <w:rsid w:val="00584E94"/>
    <w:rsid w:val="005875CD"/>
    <w:rsid w:val="00593751"/>
    <w:rsid w:val="0059430B"/>
    <w:rsid w:val="0059436B"/>
    <w:rsid w:val="00594580"/>
    <w:rsid w:val="00595F7C"/>
    <w:rsid w:val="00597944"/>
    <w:rsid w:val="005A2B6D"/>
    <w:rsid w:val="005A3C92"/>
    <w:rsid w:val="005A4665"/>
    <w:rsid w:val="005A53EA"/>
    <w:rsid w:val="005A60C7"/>
    <w:rsid w:val="005A6314"/>
    <w:rsid w:val="005B115E"/>
    <w:rsid w:val="005B3475"/>
    <w:rsid w:val="005B488D"/>
    <w:rsid w:val="005B6E32"/>
    <w:rsid w:val="005C009D"/>
    <w:rsid w:val="005C07B7"/>
    <w:rsid w:val="005C493C"/>
    <w:rsid w:val="005C612C"/>
    <w:rsid w:val="005C787C"/>
    <w:rsid w:val="005C798D"/>
    <w:rsid w:val="005D10DA"/>
    <w:rsid w:val="005D18F6"/>
    <w:rsid w:val="005D1BC3"/>
    <w:rsid w:val="005D2A7E"/>
    <w:rsid w:val="005D385E"/>
    <w:rsid w:val="005D6589"/>
    <w:rsid w:val="005D65F1"/>
    <w:rsid w:val="005D6D94"/>
    <w:rsid w:val="005D73A8"/>
    <w:rsid w:val="005E083C"/>
    <w:rsid w:val="005E0D92"/>
    <w:rsid w:val="005E334C"/>
    <w:rsid w:val="005E35D4"/>
    <w:rsid w:val="005E3A2D"/>
    <w:rsid w:val="005E4048"/>
    <w:rsid w:val="005E6F18"/>
    <w:rsid w:val="005F087A"/>
    <w:rsid w:val="005F18FA"/>
    <w:rsid w:val="005F4183"/>
    <w:rsid w:val="005F7A81"/>
    <w:rsid w:val="005F7FDD"/>
    <w:rsid w:val="00600BF6"/>
    <w:rsid w:val="00604444"/>
    <w:rsid w:val="006054EA"/>
    <w:rsid w:val="00605FA4"/>
    <w:rsid w:val="006066C9"/>
    <w:rsid w:val="00606A6D"/>
    <w:rsid w:val="006072B8"/>
    <w:rsid w:val="006079B9"/>
    <w:rsid w:val="00607FF1"/>
    <w:rsid w:val="006110CC"/>
    <w:rsid w:val="00611536"/>
    <w:rsid w:val="006142F8"/>
    <w:rsid w:val="00615972"/>
    <w:rsid w:val="00616040"/>
    <w:rsid w:val="0061783C"/>
    <w:rsid w:val="00622A28"/>
    <w:rsid w:val="00622B5A"/>
    <w:rsid w:val="006253CC"/>
    <w:rsid w:val="00626C43"/>
    <w:rsid w:val="00627E57"/>
    <w:rsid w:val="00630765"/>
    <w:rsid w:val="00630847"/>
    <w:rsid w:val="0063752C"/>
    <w:rsid w:val="00637EF0"/>
    <w:rsid w:val="006418F3"/>
    <w:rsid w:val="00641CAE"/>
    <w:rsid w:val="00643819"/>
    <w:rsid w:val="006453BB"/>
    <w:rsid w:val="00645E89"/>
    <w:rsid w:val="00651211"/>
    <w:rsid w:val="006513DF"/>
    <w:rsid w:val="00651A27"/>
    <w:rsid w:val="006555AB"/>
    <w:rsid w:val="00656462"/>
    <w:rsid w:val="006566CE"/>
    <w:rsid w:val="0065794E"/>
    <w:rsid w:val="00657B2F"/>
    <w:rsid w:val="00660C7B"/>
    <w:rsid w:val="00661692"/>
    <w:rsid w:val="00661A56"/>
    <w:rsid w:val="00661DB7"/>
    <w:rsid w:val="00663825"/>
    <w:rsid w:val="00663E49"/>
    <w:rsid w:val="00664347"/>
    <w:rsid w:val="006647F7"/>
    <w:rsid w:val="00664B69"/>
    <w:rsid w:val="00672DCB"/>
    <w:rsid w:val="00674AA3"/>
    <w:rsid w:val="006756C0"/>
    <w:rsid w:val="006804C2"/>
    <w:rsid w:val="00681D9D"/>
    <w:rsid w:val="00681FA4"/>
    <w:rsid w:val="00683BCB"/>
    <w:rsid w:val="006852DC"/>
    <w:rsid w:val="00685300"/>
    <w:rsid w:val="00685E60"/>
    <w:rsid w:val="00685ED4"/>
    <w:rsid w:val="00685FC1"/>
    <w:rsid w:val="006874D3"/>
    <w:rsid w:val="00690118"/>
    <w:rsid w:val="0069138B"/>
    <w:rsid w:val="0069147F"/>
    <w:rsid w:val="006921B2"/>
    <w:rsid w:val="00692E47"/>
    <w:rsid w:val="0069384E"/>
    <w:rsid w:val="00694841"/>
    <w:rsid w:val="00696C22"/>
    <w:rsid w:val="00696D50"/>
    <w:rsid w:val="00696F90"/>
    <w:rsid w:val="006971AD"/>
    <w:rsid w:val="006A24D2"/>
    <w:rsid w:val="006A36A6"/>
    <w:rsid w:val="006B01B3"/>
    <w:rsid w:val="006B0EE5"/>
    <w:rsid w:val="006B34FD"/>
    <w:rsid w:val="006B3CE5"/>
    <w:rsid w:val="006B665C"/>
    <w:rsid w:val="006B71A6"/>
    <w:rsid w:val="006B72FC"/>
    <w:rsid w:val="006C3E6D"/>
    <w:rsid w:val="006C402B"/>
    <w:rsid w:val="006C4A1F"/>
    <w:rsid w:val="006C4CBE"/>
    <w:rsid w:val="006C620A"/>
    <w:rsid w:val="006C69CD"/>
    <w:rsid w:val="006D51A8"/>
    <w:rsid w:val="006D6301"/>
    <w:rsid w:val="006D7C18"/>
    <w:rsid w:val="006E3C0A"/>
    <w:rsid w:val="006E4BAE"/>
    <w:rsid w:val="006E589A"/>
    <w:rsid w:val="006E72BF"/>
    <w:rsid w:val="006E754C"/>
    <w:rsid w:val="006F161C"/>
    <w:rsid w:val="006F2377"/>
    <w:rsid w:val="006F43DD"/>
    <w:rsid w:val="006F48DF"/>
    <w:rsid w:val="006F6F2A"/>
    <w:rsid w:val="006F7CD5"/>
    <w:rsid w:val="007012DE"/>
    <w:rsid w:val="007025D5"/>
    <w:rsid w:val="007029D6"/>
    <w:rsid w:val="00702EA6"/>
    <w:rsid w:val="00703250"/>
    <w:rsid w:val="00704AB0"/>
    <w:rsid w:val="00705E63"/>
    <w:rsid w:val="00705EA1"/>
    <w:rsid w:val="00706359"/>
    <w:rsid w:val="00707882"/>
    <w:rsid w:val="00711B11"/>
    <w:rsid w:val="007121C6"/>
    <w:rsid w:val="00712943"/>
    <w:rsid w:val="00712E23"/>
    <w:rsid w:val="007142D8"/>
    <w:rsid w:val="0071575F"/>
    <w:rsid w:val="007215A6"/>
    <w:rsid w:val="0072201F"/>
    <w:rsid w:val="00722E5F"/>
    <w:rsid w:val="00723AE7"/>
    <w:rsid w:val="00725753"/>
    <w:rsid w:val="007270B8"/>
    <w:rsid w:val="00731182"/>
    <w:rsid w:val="00731A36"/>
    <w:rsid w:val="00733937"/>
    <w:rsid w:val="00734DAB"/>
    <w:rsid w:val="00735216"/>
    <w:rsid w:val="007352D6"/>
    <w:rsid w:val="0073579A"/>
    <w:rsid w:val="00735944"/>
    <w:rsid w:val="0073767A"/>
    <w:rsid w:val="00740B97"/>
    <w:rsid w:val="00743563"/>
    <w:rsid w:val="00743B5B"/>
    <w:rsid w:val="00744756"/>
    <w:rsid w:val="00745643"/>
    <w:rsid w:val="007465BF"/>
    <w:rsid w:val="0074749A"/>
    <w:rsid w:val="00750459"/>
    <w:rsid w:val="007504DC"/>
    <w:rsid w:val="00753C5F"/>
    <w:rsid w:val="00754A69"/>
    <w:rsid w:val="00755285"/>
    <w:rsid w:val="007600D4"/>
    <w:rsid w:val="00761F9E"/>
    <w:rsid w:val="00763766"/>
    <w:rsid w:val="00764CCA"/>
    <w:rsid w:val="00766B49"/>
    <w:rsid w:val="007675F5"/>
    <w:rsid w:val="0077083D"/>
    <w:rsid w:val="00771CAF"/>
    <w:rsid w:val="00772127"/>
    <w:rsid w:val="00773529"/>
    <w:rsid w:val="00773A3A"/>
    <w:rsid w:val="00773C4F"/>
    <w:rsid w:val="00776E5C"/>
    <w:rsid w:val="007771FC"/>
    <w:rsid w:val="0077731F"/>
    <w:rsid w:val="0077755D"/>
    <w:rsid w:val="007779BA"/>
    <w:rsid w:val="00777D1C"/>
    <w:rsid w:val="00782F4B"/>
    <w:rsid w:val="0078331B"/>
    <w:rsid w:val="007843B5"/>
    <w:rsid w:val="0079051E"/>
    <w:rsid w:val="007929F5"/>
    <w:rsid w:val="00792A83"/>
    <w:rsid w:val="00793711"/>
    <w:rsid w:val="0079407D"/>
    <w:rsid w:val="00795BA7"/>
    <w:rsid w:val="00796ECC"/>
    <w:rsid w:val="007971A4"/>
    <w:rsid w:val="007977A8"/>
    <w:rsid w:val="007A224E"/>
    <w:rsid w:val="007A2380"/>
    <w:rsid w:val="007A29B2"/>
    <w:rsid w:val="007A3DED"/>
    <w:rsid w:val="007A7246"/>
    <w:rsid w:val="007A7DCC"/>
    <w:rsid w:val="007B3505"/>
    <w:rsid w:val="007B38D3"/>
    <w:rsid w:val="007B3AC1"/>
    <w:rsid w:val="007B4E50"/>
    <w:rsid w:val="007C0106"/>
    <w:rsid w:val="007C0205"/>
    <w:rsid w:val="007C0F07"/>
    <w:rsid w:val="007C2DD1"/>
    <w:rsid w:val="007C757C"/>
    <w:rsid w:val="007D14ED"/>
    <w:rsid w:val="007D17B3"/>
    <w:rsid w:val="007D45EB"/>
    <w:rsid w:val="007D4B2C"/>
    <w:rsid w:val="007D5B54"/>
    <w:rsid w:val="007D6C3C"/>
    <w:rsid w:val="007E0CF4"/>
    <w:rsid w:val="007E3125"/>
    <w:rsid w:val="007E4592"/>
    <w:rsid w:val="007E5585"/>
    <w:rsid w:val="007E5EA0"/>
    <w:rsid w:val="007E69A6"/>
    <w:rsid w:val="007E75AC"/>
    <w:rsid w:val="007E7B17"/>
    <w:rsid w:val="007F2387"/>
    <w:rsid w:val="007F2B0C"/>
    <w:rsid w:val="007F3E4E"/>
    <w:rsid w:val="007F4FBA"/>
    <w:rsid w:val="007F549F"/>
    <w:rsid w:val="007F7E0C"/>
    <w:rsid w:val="00801F88"/>
    <w:rsid w:val="00802E73"/>
    <w:rsid w:val="00803FE4"/>
    <w:rsid w:val="00806DBD"/>
    <w:rsid w:val="00807094"/>
    <w:rsid w:val="00807FDE"/>
    <w:rsid w:val="00815FD6"/>
    <w:rsid w:val="00816611"/>
    <w:rsid w:val="0082160E"/>
    <w:rsid w:val="0082296C"/>
    <w:rsid w:val="00822E26"/>
    <w:rsid w:val="00823580"/>
    <w:rsid w:val="00825FC9"/>
    <w:rsid w:val="00832120"/>
    <w:rsid w:val="00832555"/>
    <w:rsid w:val="008334CE"/>
    <w:rsid w:val="00833F0D"/>
    <w:rsid w:val="00834A9E"/>
    <w:rsid w:val="00834DD2"/>
    <w:rsid w:val="008350FE"/>
    <w:rsid w:val="0083681D"/>
    <w:rsid w:val="00842CDA"/>
    <w:rsid w:val="008432C6"/>
    <w:rsid w:val="00844A63"/>
    <w:rsid w:val="00844E69"/>
    <w:rsid w:val="008456D0"/>
    <w:rsid w:val="00846A58"/>
    <w:rsid w:val="00847B35"/>
    <w:rsid w:val="0085067F"/>
    <w:rsid w:val="00851F34"/>
    <w:rsid w:val="00852143"/>
    <w:rsid w:val="0085298F"/>
    <w:rsid w:val="00852EE9"/>
    <w:rsid w:val="008535FF"/>
    <w:rsid w:val="00853AF7"/>
    <w:rsid w:val="008552C0"/>
    <w:rsid w:val="00855430"/>
    <w:rsid w:val="0086023B"/>
    <w:rsid w:val="00861E4E"/>
    <w:rsid w:val="00861F98"/>
    <w:rsid w:val="0086267B"/>
    <w:rsid w:val="008658C4"/>
    <w:rsid w:val="00866E59"/>
    <w:rsid w:val="00867055"/>
    <w:rsid w:val="00867917"/>
    <w:rsid w:val="0087171F"/>
    <w:rsid w:val="00873BFD"/>
    <w:rsid w:val="008744E8"/>
    <w:rsid w:val="00876D43"/>
    <w:rsid w:val="00880057"/>
    <w:rsid w:val="008811C3"/>
    <w:rsid w:val="008837AC"/>
    <w:rsid w:val="00885991"/>
    <w:rsid w:val="008900A8"/>
    <w:rsid w:val="0089033D"/>
    <w:rsid w:val="00890390"/>
    <w:rsid w:val="00891994"/>
    <w:rsid w:val="00891E49"/>
    <w:rsid w:val="00892BCB"/>
    <w:rsid w:val="008935BD"/>
    <w:rsid w:val="00894AA4"/>
    <w:rsid w:val="00895C30"/>
    <w:rsid w:val="008965A9"/>
    <w:rsid w:val="008967C3"/>
    <w:rsid w:val="008971B8"/>
    <w:rsid w:val="008974AE"/>
    <w:rsid w:val="008A2ADA"/>
    <w:rsid w:val="008A3D7D"/>
    <w:rsid w:val="008A4EE7"/>
    <w:rsid w:val="008A65E6"/>
    <w:rsid w:val="008A6BB1"/>
    <w:rsid w:val="008A75C2"/>
    <w:rsid w:val="008B109C"/>
    <w:rsid w:val="008B1338"/>
    <w:rsid w:val="008B1626"/>
    <w:rsid w:val="008B2384"/>
    <w:rsid w:val="008B2B63"/>
    <w:rsid w:val="008B4558"/>
    <w:rsid w:val="008B49A5"/>
    <w:rsid w:val="008B762F"/>
    <w:rsid w:val="008B7B4D"/>
    <w:rsid w:val="008C1A1F"/>
    <w:rsid w:val="008C4A27"/>
    <w:rsid w:val="008D28BC"/>
    <w:rsid w:val="008D2E9D"/>
    <w:rsid w:val="008D33A4"/>
    <w:rsid w:val="008D48DD"/>
    <w:rsid w:val="008D4F0A"/>
    <w:rsid w:val="008D5A62"/>
    <w:rsid w:val="008D6845"/>
    <w:rsid w:val="008D6B0B"/>
    <w:rsid w:val="008D6B3A"/>
    <w:rsid w:val="008D715F"/>
    <w:rsid w:val="008E158F"/>
    <w:rsid w:val="008E2749"/>
    <w:rsid w:val="008E4AC4"/>
    <w:rsid w:val="008E77BC"/>
    <w:rsid w:val="008E7FE9"/>
    <w:rsid w:val="008F0DC4"/>
    <w:rsid w:val="008F37C9"/>
    <w:rsid w:val="008F6260"/>
    <w:rsid w:val="008F7609"/>
    <w:rsid w:val="009011F6"/>
    <w:rsid w:val="00902055"/>
    <w:rsid w:val="009020CF"/>
    <w:rsid w:val="009021EC"/>
    <w:rsid w:val="009027AF"/>
    <w:rsid w:val="009028E6"/>
    <w:rsid w:val="00902C34"/>
    <w:rsid w:val="009030F2"/>
    <w:rsid w:val="00903969"/>
    <w:rsid w:val="00906E6B"/>
    <w:rsid w:val="00907A22"/>
    <w:rsid w:val="00907A3E"/>
    <w:rsid w:val="00911F35"/>
    <w:rsid w:val="009131E5"/>
    <w:rsid w:val="00913233"/>
    <w:rsid w:val="00913EB2"/>
    <w:rsid w:val="00914CB2"/>
    <w:rsid w:val="0091515E"/>
    <w:rsid w:val="009159DF"/>
    <w:rsid w:val="00916517"/>
    <w:rsid w:val="00916BC0"/>
    <w:rsid w:val="00923947"/>
    <w:rsid w:val="00923C03"/>
    <w:rsid w:val="00926739"/>
    <w:rsid w:val="00927FF5"/>
    <w:rsid w:val="0093059E"/>
    <w:rsid w:val="00932C7D"/>
    <w:rsid w:val="009339A4"/>
    <w:rsid w:val="0093511E"/>
    <w:rsid w:val="00935765"/>
    <w:rsid w:val="0093697E"/>
    <w:rsid w:val="00937031"/>
    <w:rsid w:val="0094128F"/>
    <w:rsid w:val="009412ED"/>
    <w:rsid w:val="009420A1"/>
    <w:rsid w:val="009431AF"/>
    <w:rsid w:val="00945D87"/>
    <w:rsid w:val="009501C5"/>
    <w:rsid w:val="00950B4F"/>
    <w:rsid w:val="00951403"/>
    <w:rsid w:val="00952767"/>
    <w:rsid w:val="009558B8"/>
    <w:rsid w:val="00955E86"/>
    <w:rsid w:val="009603E6"/>
    <w:rsid w:val="00960B0D"/>
    <w:rsid w:val="00961509"/>
    <w:rsid w:val="009620D1"/>
    <w:rsid w:val="0096406B"/>
    <w:rsid w:val="00965A07"/>
    <w:rsid w:val="009664B9"/>
    <w:rsid w:val="009665D2"/>
    <w:rsid w:val="00966F7C"/>
    <w:rsid w:val="00971C6A"/>
    <w:rsid w:val="00972208"/>
    <w:rsid w:val="00972567"/>
    <w:rsid w:val="00972A23"/>
    <w:rsid w:val="009735B1"/>
    <w:rsid w:val="0097370C"/>
    <w:rsid w:val="0097394C"/>
    <w:rsid w:val="00974B48"/>
    <w:rsid w:val="009760CF"/>
    <w:rsid w:val="00976727"/>
    <w:rsid w:val="00982094"/>
    <w:rsid w:val="0098278F"/>
    <w:rsid w:val="00982909"/>
    <w:rsid w:val="00984B75"/>
    <w:rsid w:val="009861E2"/>
    <w:rsid w:val="009902C7"/>
    <w:rsid w:val="009902D8"/>
    <w:rsid w:val="0099512C"/>
    <w:rsid w:val="0099580E"/>
    <w:rsid w:val="00995A80"/>
    <w:rsid w:val="00996088"/>
    <w:rsid w:val="009A01D0"/>
    <w:rsid w:val="009A2602"/>
    <w:rsid w:val="009A2C1C"/>
    <w:rsid w:val="009A2E31"/>
    <w:rsid w:val="009A391B"/>
    <w:rsid w:val="009A3C74"/>
    <w:rsid w:val="009A4FB5"/>
    <w:rsid w:val="009A52D8"/>
    <w:rsid w:val="009A75B7"/>
    <w:rsid w:val="009A7FD4"/>
    <w:rsid w:val="009B0563"/>
    <w:rsid w:val="009B25C0"/>
    <w:rsid w:val="009B275F"/>
    <w:rsid w:val="009B282B"/>
    <w:rsid w:val="009B3027"/>
    <w:rsid w:val="009B58B0"/>
    <w:rsid w:val="009B6189"/>
    <w:rsid w:val="009B7CFD"/>
    <w:rsid w:val="009C2BCA"/>
    <w:rsid w:val="009C5806"/>
    <w:rsid w:val="009C67F9"/>
    <w:rsid w:val="009C6970"/>
    <w:rsid w:val="009D08AA"/>
    <w:rsid w:val="009D0ECB"/>
    <w:rsid w:val="009D299D"/>
    <w:rsid w:val="009D350B"/>
    <w:rsid w:val="009D68F6"/>
    <w:rsid w:val="009D7383"/>
    <w:rsid w:val="009D757B"/>
    <w:rsid w:val="009D79DD"/>
    <w:rsid w:val="009D7B9F"/>
    <w:rsid w:val="009E0233"/>
    <w:rsid w:val="009E04A9"/>
    <w:rsid w:val="009E1FAA"/>
    <w:rsid w:val="009E3FE4"/>
    <w:rsid w:val="009E49AE"/>
    <w:rsid w:val="009E4D37"/>
    <w:rsid w:val="009E5649"/>
    <w:rsid w:val="009E6E7F"/>
    <w:rsid w:val="009F1554"/>
    <w:rsid w:val="009F2E5D"/>
    <w:rsid w:val="009F41D1"/>
    <w:rsid w:val="009F77ED"/>
    <w:rsid w:val="00A00F54"/>
    <w:rsid w:val="00A01D94"/>
    <w:rsid w:val="00A02873"/>
    <w:rsid w:val="00A0346B"/>
    <w:rsid w:val="00A03BAF"/>
    <w:rsid w:val="00A050C0"/>
    <w:rsid w:val="00A1131D"/>
    <w:rsid w:val="00A12A7D"/>
    <w:rsid w:val="00A154A6"/>
    <w:rsid w:val="00A16051"/>
    <w:rsid w:val="00A17330"/>
    <w:rsid w:val="00A20ECF"/>
    <w:rsid w:val="00A216A4"/>
    <w:rsid w:val="00A2317A"/>
    <w:rsid w:val="00A251CA"/>
    <w:rsid w:val="00A25E0B"/>
    <w:rsid w:val="00A27455"/>
    <w:rsid w:val="00A315B0"/>
    <w:rsid w:val="00A319FB"/>
    <w:rsid w:val="00A31EDB"/>
    <w:rsid w:val="00A35B32"/>
    <w:rsid w:val="00A3718B"/>
    <w:rsid w:val="00A37AC0"/>
    <w:rsid w:val="00A37B07"/>
    <w:rsid w:val="00A40532"/>
    <w:rsid w:val="00A41531"/>
    <w:rsid w:val="00A424EF"/>
    <w:rsid w:val="00A42C53"/>
    <w:rsid w:val="00A45A2C"/>
    <w:rsid w:val="00A4633E"/>
    <w:rsid w:val="00A50A9D"/>
    <w:rsid w:val="00A50CA0"/>
    <w:rsid w:val="00A53729"/>
    <w:rsid w:val="00A540FD"/>
    <w:rsid w:val="00A55CA5"/>
    <w:rsid w:val="00A571A1"/>
    <w:rsid w:val="00A60E46"/>
    <w:rsid w:val="00A61922"/>
    <w:rsid w:val="00A62498"/>
    <w:rsid w:val="00A64433"/>
    <w:rsid w:val="00A64DD0"/>
    <w:rsid w:val="00A655F6"/>
    <w:rsid w:val="00A65798"/>
    <w:rsid w:val="00A676D1"/>
    <w:rsid w:val="00A71097"/>
    <w:rsid w:val="00A71DE6"/>
    <w:rsid w:val="00A729BA"/>
    <w:rsid w:val="00A74FBB"/>
    <w:rsid w:val="00A752AC"/>
    <w:rsid w:val="00A7599C"/>
    <w:rsid w:val="00A76339"/>
    <w:rsid w:val="00A77943"/>
    <w:rsid w:val="00A8033D"/>
    <w:rsid w:val="00A812F2"/>
    <w:rsid w:val="00A84266"/>
    <w:rsid w:val="00A847BE"/>
    <w:rsid w:val="00A84C27"/>
    <w:rsid w:val="00A86980"/>
    <w:rsid w:val="00A879BF"/>
    <w:rsid w:val="00A87FBC"/>
    <w:rsid w:val="00A90655"/>
    <w:rsid w:val="00A91E87"/>
    <w:rsid w:val="00A94341"/>
    <w:rsid w:val="00A95D51"/>
    <w:rsid w:val="00A9631F"/>
    <w:rsid w:val="00A967AA"/>
    <w:rsid w:val="00AA0454"/>
    <w:rsid w:val="00AA1536"/>
    <w:rsid w:val="00AA2BAA"/>
    <w:rsid w:val="00AA382F"/>
    <w:rsid w:val="00AA436F"/>
    <w:rsid w:val="00AA4F57"/>
    <w:rsid w:val="00AA6574"/>
    <w:rsid w:val="00AA66A9"/>
    <w:rsid w:val="00AA7466"/>
    <w:rsid w:val="00AB05C5"/>
    <w:rsid w:val="00AB137A"/>
    <w:rsid w:val="00AB18F3"/>
    <w:rsid w:val="00AB2E7A"/>
    <w:rsid w:val="00AB53A6"/>
    <w:rsid w:val="00AB5516"/>
    <w:rsid w:val="00AB56EC"/>
    <w:rsid w:val="00AB7ED5"/>
    <w:rsid w:val="00AC20EA"/>
    <w:rsid w:val="00AC2555"/>
    <w:rsid w:val="00AC28BF"/>
    <w:rsid w:val="00AC4CA2"/>
    <w:rsid w:val="00AC588A"/>
    <w:rsid w:val="00AC62C3"/>
    <w:rsid w:val="00AC646D"/>
    <w:rsid w:val="00AC6F84"/>
    <w:rsid w:val="00AC77C4"/>
    <w:rsid w:val="00AD10C7"/>
    <w:rsid w:val="00AD120B"/>
    <w:rsid w:val="00AD22D5"/>
    <w:rsid w:val="00AD410B"/>
    <w:rsid w:val="00AD4122"/>
    <w:rsid w:val="00AD77BC"/>
    <w:rsid w:val="00AD78A2"/>
    <w:rsid w:val="00AD7E09"/>
    <w:rsid w:val="00AE0FAE"/>
    <w:rsid w:val="00AE1C12"/>
    <w:rsid w:val="00AE1E9D"/>
    <w:rsid w:val="00AE2BF4"/>
    <w:rsid w:val="00AE5841"/>
    <w:rsid w:val="00AE5A88"/>
    <w:rsid w:val="00AE6181"/>
    <w:rsid w:val="00AE7646"/>
    <w:rsid w:val="00AE7830"/>
    <w:rsid w:val="00AE7A75"/>
    <w:rsid w:val="00AE7B3E"/>
    <w:rsid w:val="00AF0772"/>
    <w:rsid w:val="00AF241A"/>
    <w:rsid w:val="00AF2D28"/>
    <w:rsid w:val="00AF5939"/>
    <w:rsid w:val="00AF5F34"/>
    <w:rsid w:val="00B016CB"/>
    <w:rsid w:val="00B0372A"/>
    <w:rsid w:val="00B04D1D"/>
    <w:rsid w:val="00B055D7"/>
    <w:rsid w:val="00B1213E"/>
    <w:rsid w:val="00B121BB"/>
    <w:rsid w:val="00B1436A"/>
    <w:rsid w:val="00B15757"/>
    <w:rsid w:val="00B20F0A"/>
    <w:rsid w:val="00B21DE5"/>
    <w:rsid w:val="00B25F24"/>
    <w:rsid w:val="00B27C8A"/>
    <w:rsid w:val="00B3310B"/>
    <w:rsid w:val="00B3737B"/>
    <w:rsid w:val="00B37616"/>
    <w:rsid w:val="00B407BE"/>
    <w:rsid w:val="00B4155E"/>
    <w:rsid w:val="00B421A7"/>
    <w:rsid w:val="00B42810"/>
    <w:rsid w:val="00B4370A"/>
    <w:rsid w:val="00B44B67"/>
    <w:rsid w:val="00B46F88"/>
    <w:rsid w:val="00B50701"/>
    <w:rsid w:val="00B5120B"/>
    <w:rsid w:val="00B526C3"/>
    <w:rsid w:val="00B559A7"/>
    <w:rsid w:val="00B55FFE"/>
    <w:rsid w:val="00B56887"/>
    <w:rsid w:val="00B57310"/>
    <w:rsid w:val="00B60113"/>
    <w:rsid w:val="00B62A7D"/>
    <w:rsid w:val="00B63BF6"/>
    <w:rsid w:val="00B65C3D"/>
    <w:rsid w:val="00B673FC"/>
    <w:rsid w:val="00B7023E"/>
    <w:rsid w:val="00B72817"/>
    <w:rsid w:val="00B7613D"/>
    <w:rsid w:val="00B80DF9"/>
    <w:rsid w:val="00B825E1"/>
    <w:rsid w:val="00B8302F"/>
    <w:rsid w:val="00B8458C"/>
    <w:rsid w:val="00B85749"/>
    <w:rsid w:val="00B87521"/>
    <w:rsid w:val="00B92072"/>
    <w:rsid w:val="00B92EB9"/>
    <w:rsid w:val="00B93D6D"/>
    <w:rsid w:val="00B946D3"/>
    <w:rsid w:val="00B951D2"/>
    <w:rsid w:val="00B9524A"/>
    <w:rsid w:val="00B95477"/>
    <w:rsid w:val="00B95B24"/>
    <w:rsid w:val="00BA1EFF"/>
    <w:rsid w:val="00BA2081"/>
    <w:rsid w:val="00BA4988"/>
    <w:rsid w:val="00BA59A6"/>
    <w:rsid w:val="00BA7537"/>
    <w:rsid w:val="00BA756A"/>
    <w:rsid w:val="00BA77AB"/>
    <w:rsid w:val="00BB04AF"/>
    <w:rsid w:val="00BB1220"/>
    <w:rsid w:val="00BB3177"/>
    <w:rsid w:val="00BB3821"/>
    <w:rsid w:val="00BB3BBF"/>
    <w:rsid w:val="00BB60D3"/>
    <w:rsid w:val="00BB69C3"/>
    <w:rsid w:val="00BB69E3"/>
    <w:rsid w:val="00BB7135"/>
    <w:rsid w:val="00BB77F7"/>
    <w:rsid w:val="00BC1615"/>
    <w:rsid w:val="00BC1F0D"/>
    <w:rsid w:val="00BC1F87"/>
    <w:rsid w:val="00BC288D"/>
    <w:rsid w:val="00BC2BE5"/>
    <w:rsid w:val="00BC33A2"/>
    <w:rsid w:val="00BC3630"/>
    <w:rsid w:val="00BC58F8"/>
    <w:rsid w:val="00BD1922"/>
    <w:rsid w:val="00BD2E66"/>
    <w:rsid w:val="00BD4E7A"/>
    <w:rsid w:val="00BD5304"/>
    <w:rsid w:val="00BD7A8D"/>
    <w:rsid w:val="00BE02CA"/>
    <w:rsid w:val="00BE040B"/>
    <w:rsid w:val="00BE08B4"/>
    <w:rsid w:val="00BE10C7"/>
    <w:rsid w:val="00BE1781"/>
    <w:rsid w:val="00BE1B5F"/>
    <w:rsid w:val="00BE252F"/>
    <w:rsid w:val="00BE5F6A"/>
    <w:rsid w:val="00BE7D13"/>
    <w:rsid w:val="00BF20C3"/>
    <w:rsid w:val="00BF3575"/>
    <w:rsid w:val="00BF3DC1"/>
    <w:rsid w:val="00BF4B00"/>
    <w:rsid w:val="00BF74B4"/>
    <w:rsid w:val="00C00F8F"/>
    <w:rsid w:val="00C014D2"/>
    <w:rsid w:val="00C0240D"/>
    <w:rsid w:val="00C02730"/>
    <w:rsid w:val="00C029C5"/>
    <w:rsid w:val="00C03F01"/>
    <w:rsid w:val="00C04806"/>
    <w:rsid w:val="00C06F87"/>
    <w:rsid w:val="00C0710C"/>
    <w:rsid w:val="00C07C6A"/>
    <w:rsid w:val="00C07E25"/>
    <w:rsid w:val="00C10488"/>
    <w:rsid w:val="00C10CD0"/>
    <w:rsid w:val="00C113F8"/>
    <w:rsid w:val="00C1170B"/>
    <w:rsid w:val="00C117F9"/>
    <w:rsid w:val="00C12240"/>
    <w:rsid w:val="00C16C39"/>
    <w:rsid w:val="00C1701E"/>
    <w:rsid w:val="00C20F72"/>
    <w:rsid w:val="00C2163D"/>
    <w:rsid w:val="00C2365D"/>
    <w:rsid w:val="00C237DB"/>
    <w:rsid w:val="00C24080"/>
    <w:rsid w:val="00C24FD7"/>
    <w:rsid w:val="00C25A45"/>
    <w:rsid w:val="00C269F7"/>
    <w:rsid w:val="00C327FE"/>
    <w:rsid w:val="00C33740"/>
    <w:rsid w:val="00C35750"/>
    <w:rsid w:val="00C35E5C"/>
    <w:rsid w:val="00C3634D"/>
    <w:rsid w:val="00C3768A"/>
    <w:rsid w:val="00C43071"/>
    <w:rsid w:val="00C43594"/>
    <w:rsid w:val="00C4467D"/>
    <w:rsid w:val="00C451AE"/>
    <w:rsid w:val="00C4628C"/>
    <w:rsid w:val="00C46A81"/>
    <w:rsid w:val="00C47161"/>
    <w:rsid w:val="00C5355B"/>
    <w:rsid w:val="00C53C53"/>
    <w:rsid w:val="00C54E5D"/>
    <w:rsid w:val="00C55227"/>
    <w:rsid w:val="00C5777C"/>
    <w:rsid w:val="00C60EF3"/>
    <w:rsid w:val="00C63AEB"/>
    <w:rsid w:val="00C63CFB"/>
    <w:rsid w:val="00C64CB6"/>
    <w:rsid w:val="00C7309B"/>
    <w:rsid w:val="00C73941"/>
    <w:rsid w:val="00C73E68"/>
    <w:rsid w:val="00C75E0E"/>
    <w:rsid w:val="00C75E60"/>
    <w:rsid w:val="00C75F53"/>
    <w:rsid w:val="00C763B0"/>
    <w:rsid w:val="00C766D7"/>
    <w:rsid w:val="00C77B56"/>
    <w:rsid w:val="00C80DDB"/>
    <w:rsid w:val="00C824DE"/>
    <w:rsid w:val="00C83731"/>
    <w:rsid w:val="00C83F51"/>
    <w:rsid w:val="00C86197"/>
    <w:rsid w:val="00C8704F"/>
    <w:rsid w:val="00C875A3"/>
    <w:rsid w:val="00C9110A"/>
    <w:rsid w:val="00C91541"/>
    <w:rsid w:val="00C93080"/>
    <w:rsid w:val="00C93260"/>
    <w:rsid w:val="00C939D2"/>
    <w:rsid w:val="00C94331"/>
    <w:rsid w:val="00C947F7"/>
    <w:rsid w:val="00C948E9"/>
    <w:rsid w:val="00C97F1F"/>
    <w:rsid w:val="00CA1463"/>
    <w:rsid w:val="00CA24D2"/>
    <w:rsid w:val="00CA25F3"/>
    <w:rsid w:val="00CA3F76"/>
    <w:rsid w:val="00CA5DB5"/>
    <w:rsid w:val="00CA72A1"/>
    <w:rsid w:val="00CA7556"/>
    <w:rsid w:val="00CA75CB"/>
    <w:rsid w:val="00CB0F12"/>
    <w:rsid w:val="00CB3812"/>
    <w:rsid w:val="00CB43AE"/>
    <w:rsid w:val="00CC02D6"/>
    <w:rsid w:val="00CC0691"/>
    <w:rsid w:val="00CC0C94"/>
    <w:rsid w:val="00CC27DD"/>
    <w:rsid w:val="00CC28F4"/>
    <w:rsid w:val="00CC354D"/>
    <w:rsid w:val="00CC483C"/>
    <w:rsid w:val="00CC5A86"/>
    <w:rsid w:val="00CC6598"/>
    <w:rsid w:val="00CC6C1D"/>
    <w:rsid w:val="00CC6D68"/>
    <w:rsid w:val="00CD1687"/>
    <w:rsid w:val="00CD2978"/>
    <w:rsid w:val="00CD29A4"/>
    <w:rsid w:val="00CD3272"/>
    <w:rsid w:val="00CD5382"/>
    <w:rsid w:val="00CD6185"/>
    <w:rsid w:val="00CE1091"/>
    <w:rsid w:val="00CE700E"/>
    <w:rsid w:val="00CE70E3"/>
    <w:rsid w:val="00CE731E"/>
    <w:rsid w:val="00CF31FE"/>
    <w:rsid w:val="00CF388B"/>
    <w:rsid w:val="00CF43A3"/>
    <w:rsid w:val="00CF4998"/>
    <w:rsid w:val="00CF4F73"/>
    <w:rsid w:val="00CF7813"/>
    <w:rsid w:val="00D014D1"/>
    <w:rsid w:val="00D02A65"/>
    <w:rsid w:val="00D02E3D"/>
    <w:rsid w:val="00D0320A"/>
    <w:rsid w:val="00D0354D"/>
    <w:rsid w:val="00D04DDF"/>
    <w:rsid w:val="00D05E61"/>
    <w:rsid w:val="00D06472"/>
    <w:rsid w:val="00D068D6"/>
    <w:rsid w:val="00D06BB5"/>
    <w:rsid w:val="00D077E0"/>
    <w:rsid w:val="00D102D4"/>
    <w:rsid w:val="00D10940"/>
    <w:rsid w:val="00D111BE"/>
    <w:rsid w:val="00D1337A"/>
    <w:rsid w:val="00D13C46"/>
    <w:rsid w:val="00D1784B"/>
    <w:rsid w:val="00D179C8"/>
    <w:rsid w:val="00D20583"/>
    <w:rsid w:val="00D20E2C"/>
    <w:rsid w:val="00D22F7F"/>
    <w:rsid w:val="00D258B5"/>
    <w:rsid w:val="00D260A3"/>
    <w:rsid w:val="00D27786"/>
    <w:rsid w:val="00D3125A"/>
    <w:rsid w:val="00D31682"/>
    <w:rsid w:val="00D32304"/>
    <w:rsid w:val="00D336C5"/>
    <w:rsid w:val="00D33955"/>
    <w:rsid w:val="00D357D8"/>
    <w:rsid w:val="00D36239"/>
    <w:rsid w:val="00D368A3"/>
    <w:rsid w:val="00D40165"/>
    <w:rsid w:val="00D41398"/>
    <w:rsid w:val="00D42922"/>
    <w:rsid w:val="00D42C07"/>
    <w:rsid w:val="00D447BB"/>
    <w:rsid w:val="00D45E34"/>
    <w:rsid w:val="00D4617F"/>
    <w:rsid w:val="00D466B1"/>
    <w:rsid w:val="00D50F67"/>
    <w:rsid w:val="00D527B1"/>
    <w:rsid w:val="00D5402C"/>
    <w:rsid w:val="00D55CDF"/>
    <w:rsid w:val="00D5671A"/>
    <w:rsid w:val="00D5711E"/>
    <w:rsid w:val="00D6305D"/>
    <w:rsid w:val="00D63604"/>
    <w:rsid w:val="00D6673C"/>
    <w:rsid w:val="00D73E36"/>
    <w:rsid w:val="00D76466"/>
    <w:rsid w:val="00D76CB2"/>
    <w:rsid w:val="00D81554"/>
    <w:rsid w:val="00D8161F"/>
    <w:rsid w:val="00D81702"/>
    <w:rsid w:val="00D81841"/>
    <w:rsid w:val="00D81BF0"/>
    <w:rsid w:val="00D81FC9"/>
    <w:rsid w:val="00D834FC"/>
    <w:rsid w:val="00D83DEF"/>
    <w:rsid w:val="00D84501"/>
    <w:rsid w:val="00D84D1A"/>
    <w:rsid w:val="00D8606F"/>
    <w:rsid w:val="00D87C52"/>
    <w:rsid w:val="00D90B83"/>
    <w:rsid w:val="00D91402"/>
    <w:rsid w:val="00D9205B"/>
    <w:rsid w:val="00D928F5"/>
    <w:rsid w:val="00D92CE9"/>
    <w:rsid w:val="00D95EDC"/>
    <w:rsid w:val="00D9755E"/>
    <w:rsid w:val="00DA1642"/>
    <w:rsid w:val="00DA1F77"/>
    <w:rsid w:val="00DA2665"/>
    <w:rsid w:val="00DA2CED"/>
    <w:rsid w:val="00DA3498"/>
    <w:rsid w:val="00DA3E1A"/>
    <w:rsid w:val="00DA673E"/>
    <w:rsid w:val="00DA6DD8"/>
    <w:rsid w:val="00DB3B0C"/>
    <w:rsid w:val="00DB3D91"/>
    <w:rsid w:val="00DB5E10"/>
    <w:rsid w:val="00DB60F3"/>
    <w:rsid w:val="00DB780B"/>
    <w:rsid w:val="00DC06B0"/>
    <w:rsid w:val="00DC2142"/>
    <w:rsid w:val="00DC4085"/>
    <w:rsid w:val="00DC661B"/>
    <w:rsid w:val="00DC7296"/>
    <w:rsid w:val="00DC78AA"/>
    <w:rsid w:val="00DD0698"/>
    <w:rsid w:val="00DD0A45"/>
    <w:rsid w:val="00DD1127"/>
    <w:rsid w:val="00DD24E7"/>
    <w:rsid w:val="00DD29B6"/>
    <w:rsid w:val="00DD322C"/>
    <w:rsid w:val="00DD52AA"/>
    <w:rsid w:val="00DD670C"/>
    <w:rsid w:val="00DD7931"/>
    <w:rsid w:val="00DE02CB"/>
    <w:rsid w:val="00DE0FE0"/>
    <w:rsid w:val="00DE4FFB"/>
    <w:rsid w:val="00DE5646"/>
    <w:rsid w:val="00DE5961"/>
    <w:rsid w:val="00DE5D24"/>
    <w:rsid w:val="00DE6430"/>
    <w:rsid w:val="00DF0113"/>
    <w:rsid w:val="00DF215A"/>
    <w:rsid w:val="00DF29EB"/>
    <w:rsid w:val="00DF2D1E"/>
    <w:rsid w:val="00DF2F70"/>
    <w:rsid w:val="00DF3806"/>
    <w:rsid w:val="00DF38D5"/>
    <w:rsid w:val="00E00407"/>
    <w:rsid w:val="00E00588"/>
    <w:rsid w:val="00E009A2"/>
    <w:rsid w:val="00E01BBF"/>
    <w:rsid w:val="00E01D6F"/>
    <w:rsid w:val="00E04E3B"/>
    <w:rsid w:val="00E05D95"/>
    <w:rsid w:val="00E06290"/>
    <w:rsid w:val="00E0778B"/>
    <w:rsid w:val="00E07D26"/>
    <w:rsid w:val="00E07F0B"/>
    <w:rsid w:val="00E103BA"/>
    <w:rsid w:val="00E111E9"/>
    <w:rsid w:val="00E127DB"/>
    <w:rsid w:val="00E137F7"/>
    <w:rsid w:val="00E15B77"/>
    <w:rsid w:val="00E15D40"/>
    <w:rsid w:val="00E16E68"/>
    <w:rsid w:val="00E20595"/>
    <w:rsid w:val="00E24122"/>
    <w:rsid w:val="00E2417A"/>
    <w:rsid w:val="00E2458C"/>
    <w:rsid w:val="00E2484D"/>
    <w:rsid w:val="00E248BD"/>
    <w:rsid w:val="00E25B3B"/>
    <w:rsid w:val="00E27296"/>
    <w:rsid w:val="00E27582"/>
    <w:rsid w:val="00E2768E"/>
    <w:rsid w:val="00E27CC9"/>
    <w:rsid w:val="00E3066D"/>
    <w:rsid w:val="00E30F90"/>
    <w:rsid w:val="00E320F9"/>
    <w:rsid w:val="00E32596"/>
    <w:rsid w:val="00E3386E"/>
    <w:rsid w:val="00E37FA3"/>
    <w:rsid w:val="00E37FDB"/>
    <w:rsid w:val="00E423C1"/>
    <w:rsid w:val="00E43728"/>
    <w:rsid w:val="00E44279"/>
    <w:rsid w:val="00E45B12"/>
    <w:rsid w:val="00E46F45"/>
    <w:rsid w:val="00E50087"/>
    <w:rsid w:val="00E51C33"/>
    <w:rsid w:val="00E52D1C"/>
    <w:rsid w:val="00E52DCA"/>
    <w:rsid w:val="00E534F4"/>
    <w:rsid w:val="00E53D80"/>
    <w:rsid w:val="00E55389"/>
    <w:rsid w:val="00E5575E"/>
    <w:rsid w:val="00E56813"/>
    <w:rsid w:val="00E615B3"/>
    <w:rsid w:val="00E62383"/>
    <w:rsid w:val="00E65354"/>
    <w:rsid w:val="00E65ADE"/>
    <w:rsid w:val="00E67D7A"/>
    <w:rsid w:val="00E72951"/>
    <w:rsid w:val="00E73DA5"/>
    <w:rsid w:val="00E7524C"/>
    <w:rsid w:val="00E75A69"/>
    <w:rsid w:val="00E75F66"/>
    <w:rsid w:val="00E76B4D"/>
    <w:rsid w:val="00E77D36"/>
    <w:rsid w:val="00E8277E"/>
    <w:rsid w:val="00E856D1"/>
    <w:rsid w:val="00E87D46"/>
    <w:rsid w:val="00E87F14"/>
    <w:rsid w:val="00E90663"/>
    <w:rsid w:val="00E914B2"/>
    <w:rsid w:val="00E9204C"/>
    <w:rsid w:val="00E93233"/>
    <w:rsid w:val="00E940DE"/>
    <w:rsid w:val="00E960B4"/>
    <w:rsid w:val="00E97672"/>
    <w:rsid w:val="00E97DEB"/>
    <w:rsid w:val="00EA4053"/>
    <w:rsid w:val="00EA5BFF"/>
    <w:rsid w:val="00EA7751"/>
    <w:rsid w:val="00EB0673"/>
    <w:rsid w:val="00EB101F"/>
    <w:rsid w:val="00EB27B6"/>
    <w:rsid w:val="00EB48E9"/>
    <w:rsid w:val="00EB511A"/>
    <w:rsid w:val="00EB54EA"/>
    <w:rsid w:val="00EB5E67"/>
    <w:rsid w:val="00EB77D9"/>
    <w:rsid w:val="00EC1327"/>
    <w:rsid w:val="00EC136C"/>
    <w:rsid w:val="00EC1DC0"/>
    <w:rsid w:val="00EC4B25"/>
    <w:rsid w:val="00EC6ED4"/>
    <w:rsid w:val="00ED00D7"/>
    <w:rsid w:val="00ED0116"/>
    <w:rsid w:val="00ED03AD"/>
    <w:rsid w:val="00ED10CD"/>
    <w:rsid w:val="00ED2E25"/>
    <w:rsid w:val="00ED302C"/>
    <w:rsid w:val="00ED4A24"/>
    <w:rsid w:val="00ED569F"/>
    <w:rsid w:val="00EE1D7D"/>
    <w:rsid w:val="00EE221B"/>
    <w:rsid w:val="00EE6629"/>
    <w:rsid w:val="00EE72D8"/>
    <w:rsid w:val="00EF04F1"/>
    <w:rsid w:val="00EF1971"/>
    <w:rsid w:val="00EF3174"/>
    <w:rsid w:val="00EF5E69"/>
    <w:rsid w:val="00EF5EB9"/>
    <w:rsid w:val="00F00C3A"/>
    <w:rsid w:val="00F01DD0"/>
    <w:rsid w:val="00F028DC"/>
    <w:rsid w:val="00F0316E"/>
    <w:rsid w:val="00F03309"/>
    <w:rsid w:val="00F0481F"/>
    <w:rsid w:val="00F0503F"/>
    <w:rsid w:val="00F05E09"/>
    <w:rsid w:val="00F06E0B"/>
    <w:rsid w:val="00F06E8D"/>
    <w:rsid w:val="00F114DE"/>
    <w:rsid w:val="00F11510"/>
    <w:rsid w:val="00F116D5"/>
    <w:rsid w:val="00F11CA5"/>
    <w:rsid w:val="00F11FA2"/>
    <w:rsid w:val="00F1258E"/>
    <w:rsid w:val="00F125A2"/>
    <w:rsid w:val="00F13FA3"/>
    <w:rsid w:val="00F141EF"/>
    <w:rsid w:val="00F14700"/>
    <w:rsid w:val="00F14FCA"/>
    <w:rsid w:val="00F158B4"/>
    <w:rsid w:val="00F1593E"/>
    <w:rsid w:val="00F2005E"/>
    <w:rsid w:val="00F20375"/>
    <w:rsid w:val="00F216C0"/>
    <w:rsid w:val="00F21FFC"/>
    <w:rsid w:val="00F222C0"/>
    <w:rsid w:val="00F224D2"/>
    <w:rsid w:val="00F241EE"/>
    <w:rsid w:val="00F24589"/>
    <w:rsid w:val="00F252BB"/>
    <w:rsid w:val="00F257C1"/>
    <w:rsid w:val="00F25882"/>
    <w:rsid w:val="00F27A94"/>
    <w:rsid w:val="00F27D21"/>
    <w:rsid w:val="00F31C58"/>
    <w:rsid w:val="00F324BB"/>
    <w:rsid w:val="00F328C4"/>
    <w:rsid w:val="00F32F2F"/>
    <w:rsid w:val="00F338C0"/>
    <w:rsid w:val="00F341AA"/>
    <w:rsid w:val="00F35A53"/>
    <w:rsid w:val="00F365B8"/>
    <w:rsid w:val="00F367FC"/>
    <w:rsid w:val="00F400E1"/>
    <w:rsid w:val="00F419CE"/>
    <w:rsid w:val="00F41B4C"/>
    <w:rsid w:val="00F42363"/>
    <w:rsid w:val="00F42676"/>
    <w:rsid w:val="00F42A54"/>
    <w:rsid w:val="00F432C8"/>
    <w:rsid w:val="00F43895"/>
    <w:rsid w:val="00F44103"/>
    <w:rsid w:val="00F44838"/>
    <w:rsid w:val="00F45219"/>
    <w:rsid w:val="00F46F1E"/>
    <w:rsid w:val="00F516F1"/>
    <w:rsid w:val="00F534B5"/>
    <w:rsid w:val="00F53F51"/>
    <w:rsid w:val="00F55D71"/>
    <w:rsid w:val="00F55D7A"/>
    <w:rsid w:val="00F56E16"/>
    <w:rsid w:val="00F57933"/>
    <w:rsid w:val="00F65344"/>
    <w:rsid w:val="00F665C3"/>
    <w:rsid w:val="00F67D91"/>
    <w:rsid w:val="00F7248B"/>
    <w:rsid w:val="00F72945"/>
    <w:rsid w:val="00F72B41"/>
    <w:rsid w:val="00F73CB3"/>
    <w:rsid w:val="00F74198"/>
    <w:rsid w:val="00F7567C"/>
    <w:rsid w:val="00F80C35"/>
    <w:rsid w:val="00F814F9"/>
    <w:rsid w:val="00F8170C"/>
    <w:rsid w:val="00F82B6D"/>
    <w:rsid w:val="00F8479E"/>
    <w:rsid w:val="00F84D66"/>
    <w:rsid w:val="00F84EAF"/>
    <w:rsid w:val="00F909B2"/>
    <w:rsid w:val="00F90FC4"/>
    <w:rsid w:val="00F918D5"/>
    <w:rsid w:val="00F9276E"/>
    <w:rsid w:val="00F941A0"/>
    <w:rsid w:val="00F94274"/>
    <w:rsid w:val="00F95A41"/>
    <w:rsid w:val="00F95F14"/>
    <w:rsid w:val="00F96470"/>
    <w:rsid w:val="00F972EF"/>
    <w:rsid w:val="00FA2AEE"/>
    <w:rsid w:val="00FA3659"/>
    <w:rsid w:val="00FA5B3E"/>
    <w:rsid w:val="00FA60CE"/>
    <w:rsid w:val="00FA6AF5"/>
    <w:rsid w:val="00FA7D59"/>
    <w:rsid w:val="00FA7EF4"/>
    <w:rsid w:val="00FB10CF"/>
    <w:rsid w:val="00FB27AC"/>
    <w:rsid w:val="00FB5604"/>
    <w:rsid w:val="00FB5E67"/>
    <w:rsid w:val="00FB636C"/>
    <w:rsid w:val="00FB772C"/>
    <w:rsid w:val="00FC125B"/>
    <w:rsid w:val="00FC1D2D"/>
    <w:rsid w:val="00FC2155"/>
    <w:rsid w:val="00FC2EA5"/>
    <w:rsid w:val="00FC35DE"/>
    <w:rsid w:val="00FC39BD"/>
    <w:rsid w:val="00FC64CF"/>
    <w:rsid w:val="00FC67C3"/>
    <w:rsid w:val="00FD0A48"/>
    <w:rsid w:val="00FD122E"/>
    <w:rsid w:val="00FD1B7A"/>
    <w:rsid w:val="00FD3A25"/>
    <w:rsid w:val="00FD67BF"/>
    <w:rsid w:val="00FD74B8"/>
    <w:rsid w:val="00FE04A1"/>
    <w:rsid w:val="00FE186A"/>
    <w:rsid w:val="00FE19A1"/>
    <w:rsid w:val="00FE277F"/>
    <w:rsid w:val="00FE29A2"/>
    <w:rsid w:val="00FE32CB"/>
    <w:rsid w:val="00FE5190"/>
    <w:rsid w:val="00FE59C8"/>
    <w:rsid w:val="00FE6B04"/>
    <w:rsid w:val="00FE7081"/>
    <w:rsid w:val="00FF0017"/>
    <w:rsid w:val="00FF1881"/>
    <w:rsid w:val="00FF1C0B"/>
    <w:rsid w:val="00FF1CBE"/>
    <w:rsid w:val="00FF3EC7"/>
    <w:rsid w:val="00FF4560"/>
    <w:rsid w:val="00FF5DAB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8EA852D"/>
  <w15:docId w15:val="{853B81AA-D7B3-408F-A688-21BA5816F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rsid w:val="00C83731"/>
    <w:pPr>
      <w:spacing w:line="480" w:lineRule="auto"/>
      <w:outlineLvl w:val="0"/>
    </w:pPr>
    <w:rPr>
      <w:rFonts w:eastAsia="Times New Roman"/>
      <w:sz w:val="24"/>
      <w:lang w:val="en-US" w:eastAsia="de-DE"/>
    </w:rPr>
  </w:style>
  <w:style w:type="paragraph" w:styleId="berschrift1">
    <w:name w:val="heading 1"/>
    <w:aliases w:val="head1"/>
    <w:basedOn w:val="Titel"/>
    <w:next w:val="Standard"/>
    <w:link w:val="berschrift1Zchn"/>
    <w:autoRedefine/>
    <w:qFormat/>
    <w:rsid w:val="00FA6AF5"/>
    <w:pPr>
      <w:jc w:val="left"/>
    </w:pPr>
    <w:rPr>
      <w:rFonts w:ascii="Calibri" w:hAnsi="Calibri" w:cs="Calibri"/>
      <w:sz w:val="28"/>
      <w:szCs w:val="28"/>
      <w:lang w:val="en-GB"/>
    </w:rPr>
  </w:style>
  <w:style w:type="paragraph" w:styleId="berschrift2">
    <w:name w:val="heading 2"/>
    <w:aliases w:val="head2"/>
    <w:basedOn w:val="Standard"/>
    <w:next w:val="Standard"/>
    <w:link w:val="berschrift2Zchn"/>
    <w:autoRedefine/>
    <w:uiPriority w:val="9"/>
    <w:qFormat/>
    <w:rsid w:val="0061783C"/>
    <w:pPr>
      <w:keepNext/>
      <w:outlineLvl w:val="1"/>
    </w:pPr>
    <w:rPr>
      <w:rFonts w:ascii="Calibri" w:hAnsi="Calibri" w:cs="Calibri"/>
      <w:b/>
      <w:sz w:val="26"/>
      <w:szCs w:val="26"/>
    </w:rPr>
  </w:style>
  <w:style w:type="paragraph" w:styleId="berschrift3">
    <w:name w:val="heading 3"/>
    <w:aliases w:val="head3"/>
    <w:basedOn w:val="berschrift2"/>
    <w:next w:val="Standard"/>
    <w:link w:val="berschrift3Zchn"/>
    <w:qFormat/>
    <w:rsid w:val="00317727"/>
    <w:pPr>
      <w:outlineLvl w:val="2"/>
    </w:pPr>
    <w:rPr>
      <w:i/>
      <w:sz w:val="24"/>
      <w:szCs w:val="24"/>
    </w:rPr>
  </w:style>
  <w:style w:type="paragraph" w:styleId="berschrift4">
    <w:name w:val="heading 4"/>
    <w:aliases w:val="head4"/>
    <w:basedOn w:val="Standard"/>
    <w:next w:val="Standard"/>
    <w:link w:val="berschrift4Zchn"/>
    <w:uiPriority w:val="99"/>
    <w:qFormat/>
    <w:rsid w:val="007971A4"/>
    <w:pPr>
      <w:keepNext/>
      <w:tabs>
        <w:tab w:val="left" w:pos="170"/>
      </w:tabs>
      <w:outlineLvl w:val="3"/>
    </w:pPr>
    <w:rPr>
      <w:rFonts w:asciiTheme="minorHAnsi" w:hAnsiTheme="minorHAnsi"/>
      <w:bCs/>
      <w:u w:val="singl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16F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16F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16F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9"/>
    <w:rsid w:val="00296174"/>
    <w:pPr>
      <w:keepNext/>
      <w:jc w:val="center"/>
      <w:outlineLvl w:val="7"/>
    </w:pPr>
    <w:rPr>
      <w:b/>
      <w:bCs/>
      <w:lang w:val="en-GB"/>
    </w:rPr>
  </w:style>
  <w:style w:type="paragraph" w:styleId="berschrift9">
    <w:name w:val="heading 9"/>
    <w:basedOn w:val="Standard"/>
    <w:next w:val="Standard"/>
    <w:link w:val="berschrift9Zchn"/>
    <w:uiPriority w:val="99"/>
    <w:rsid w:val="00296174"/>
    <w:pPr>
      <w:keepNext/>
      <w:outlineLvl w:val="8"/>
    </w:pPr>
    <w:rPr>
      <w:rFonts w:ascii="Courier New" w:hAnsi="Courier New" w:cs="Arial Unicode MS"/>
      <w:b/>
      <w:sz w:val="1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basedOn w:val="Standard"/>
    <w:link w:val="textZchn"/>
    <w:qFormat/>
    <w:rsid w:val="00103A98"/>
    <w:pPr>
      <w:suppressAutoHyphens/>
    </w:pPr>
    <w:rPr>
      <w:szCs w:val="24"/>
      <w:lang w:val="en-GB" w:eastAsia="ar-SA"/>
    </w:rPr>
  </w:style>
  <w:style w:type="character" w:customStyle="1" w:styleId="berschrift1Zchn">
    <w:name w:val="Überschrift 1 Zchn"/>
    <w:aliases w:val="head1 Zchn"/>
    <w:basedOn w:val="Absatz-Standardschriftart"/>
    <w:link w:val="berschrift1"/>
    <w:rsid w:val="00FA6AF5"/>
    <w:rPr>
      <w:rFonts w:ascii="Calibri" w:eastAsia="Times New Roman" w:hAnsi="Calibri" w:cs="Calibri"/>
      <w:b/>
      <w:sz w:val="28"/>
      <w:szCs w:val="28"/>
      <w:lang w:val="en-GB" w:eastAsia="de-DE"/>
    </w:rPr>
  </w:style>
  <w:style w:type="character" w:customStyle="1" w:styleId="berschrift2Zchn">
    <w:name w:val="Überschrift 2 Zchn"/>
    <w:aliases w:val="head2 Zchn"/>
    <w:basedOn w:val="Absatz-Standardschriftart"/>
    <w:link w:val="berschrift2"/>
    <w:uiPriority w:val="99"/>
    <w:rsid w:val="0061783C"/>
    <w:rPr>
      <w:rFonts w:ascii="Calibri" w:eastAsia="Times New Roman" w:hAnsi="Calibri" w:cs="Calibri"/>
      <w:b/>
      <w:sz w:val="26"/>
      <w:szCs w:val="26"/>
      <w:lang w:val="en-US" w:eastAsia="de-DE"/>
    </w:rPr>
  </w:style>
  <w:style w:type="character" w:customStyle="1" w:styleId="berschrift3Zchn">
    <w:name w:val="Überschrift 3 Zchn"/>
    <w:aliases w:val="head3 Zchn"/>
    <w:basedOn w:val="Absatz-Standardschriftart"/>
    <w:link w:val="berschrift3"/>
    <w:rsid w:val="00317727"/>
    <w:rPr>
      <w:rFonts w:ascii="Calibri" w:eastAsia="Times New Roman" w:hAnsi="Calibri" w:cs="Calibri"/>
      <w:b/>
      <w:i/>
      <w:sz w:val="24"/>
      <w:szCs w:val="24"/>
      <w:lang w:val="en-US" w:eastAsia="de-DE"/>
    </w:rPr>
  </w:style>
  <w:style w:type="character" w:customStyle="1" w:styleId="berschrift4Zchn">
    <w:name w:val="Überschrift 4 Zchn"/>
    <w:aliases w:val="head4 Zchn"/>
    <w:basedOn w:val="Absatz-Standardschriftart"/>
    <w:link w:val="berschrift4"/>
    <w:uiPriority w:val="99"/>
    <w:rsid w:val="007971A4"/>
    <w:rPr>
      <w:rFonts w:asciiTheme="minorHAnsi" w:eastAsia="Times New Roman" w:hAnsiTheme="minorHAnsi"/>
      <w:bCs/>
      <w:sz w:val="24"/>
      <w:u w:val="single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296174"/>
    <w:rPr>
      <w:rFonts w:eastAsia="Times New Roman"/>
      <w:b/>
      <w:bCs/>
      <w:sz w:val="24"/>
      <w:lang w:val="en-GB"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296174"/>
    <w:rPr>
      <w:rFonts w:ascii="Courier New" w:eastAsia="Times New Roman" w:hAnsi="Courier New" w:cs="Arial Unicode MS"/>
      <w:b/>
      <w:sz w:val="18"/>
      <w:lang w:val="en-GB" w:eastAsia="de-DE"/>
    </w:rPr>
  </w:style>
  <w:style w:type="paragraph" w:customStyle="1" w:styleId="Textkrper2">
    <w:name w:val="Textkörper2"/>
    <w:basedOn w:val="Standard"/>
    <w:uiPriority w:val="99"/>
    <w:rsid w:val="00296174"/>
  </w:style>
  <w:style w:type="paragraph" w:styleId="Verzeichnis1">
    <w:name w:val="toc 1"/>
    <w:basedOn w:val="Standard"/>
    <w:next w:val="Standard"/>
    <w:autoRedefine/>
    <w:uiPriority w:val="99"/>
    <w:semiHidden/>
    <w:rsid w:val="00296174"/>
    <w:pPr>
      <w:spacing w:before="120" w:after="120"/>
    </w:pPr>
    <w:rPr>
      <w:b/>
      <w:bCs/>
      <w:caps/>
      <w:szCs w:val="24"/>
    </w:rPr>
  </w:style>
  <w:style w:type="paragraph" w:customStyle="1" w:styleId="literatur">
    <w:name w:val="literatur"/>
    <w:basedOn w:val="Standard"/>
    <w:uiPriority w:val="99"/>
    <w:rsid w:val="00296174"/>
    <w:pPr>
      <w:widowControl w:val="0"/>
      <w:spacing w:after="120" w:line="360" w:lineRule="auto"/>
      <w:ind w:left="567" w:hanging="567"/>
    </w:pPr>
  </w:style>
  <w:style w:type="paragraph" w:styleId="Beschriftung">
    <w:name w:val="caption"/>
    <w:aliases w:val="caption"/>
    <w:basedOn w:val="Standard"/>
    <w:next w:val="Standard"/>
    <w:link w:val="BeschriftungZchn"/>
    <w:rsid w:val="00296174"/>
    <w:pPr>
      <w:spacing w:line="360" w:lineRule="auto"/>
    </w:pPr>
    <w:rPr>
      <w:bCs/>
      <w:lang w:val="de-DE"/>
    </w:rPr>
  </w:style>
  <w:style w:type="paragraph" w:customStyle="1" w:styleId="Text15">
    <w:name w:val="Text1.5"/>
    <w:basedOn w:val="Standard"/>
    <w:uiPriority w:val="99"/>
    <w:rsid w:val="00296174"/>
    <w:pPr>
      <w:spacing w:line="360" w:lineRule="auto"/>
    </w:pPr>
    <w:rPr>
      <w:bCs/>
      <w:lang w:val="de-DE"/>
    </w:rPr>
  </w:style>
  <w:style w:type="paragraph" w:customStyle="1" w:styleId="Doppelt">
    <w:name w:val="Doppelt"/>
    <w:autoRedefine/>
    <w:uiPriority w:val="99"/>
    <w:rsid w:val="00296174"/>
    <w:pPr>
      <w:spacing w:line="480" w:lineRule="auto"/>
      <w:ind w:firstLine="709"/>
    </w:pPr>
    <w:rPr>
      <w:rFonts w:ascii="Courier New" w:eastAsia="Times New Roman" w:hAnsi="Courier New" w:cs="Courier New"/>
      <w:sz w:val="24"/>
      <w:lang w:val="en-US" w:eastAsia="de-DE"/>
    </w:rPr>
  </w:style>
  <w:style w:type="paragraph" w:styleId="Funotentext">
    <w:name w:val="footnote text"/>
    <w:aliases w:val="Schriftart: 9 pt,Schriftart: 10 pt,Schriftart: 8 pt,WB-Fußnotentext,fn,Footnotes,Footnote ak"/>
    <w:basedOn w:val="Standard"/>
    <w:link w:val="FunotentextZchn"/>
    <w:uiPriority w:val="99"/>
    <w:semiHidden/>
    <w:rsid w:val="00296174"/>
    <w:pPr>
      <w:jc w:val="both"/>
    </w:pPr>
    <w:rPr>
      <w:sz w:val="18"/>
    </w:rPr>
  </w:style>
  <w:style w:type="character" w:customStyle="1" w:styleId="FunotentextZchn">
    <w:name w:val="Fußnotentext Zchn"/>
    <w:aliases w:val="Schriftart: 9 pt Zchn,Schriftart: 10 pt Zchn,Schriftart: 8 pt Zchn,WB-Fußnotentext Zchn,fn Zchn,Footnotes Zchn,Footnote ak Zchn"/>
    <w:basedOn w:val="Absatz-Standardschriftart"/>
    <w:link w:val="Funotentext"/>
    <w:uiPriority w:val="99"/>
    <w:semiHidden/>
    <w:rsid w:val="00296174"/>
    <w:rPr>
      <w:rFonts w:eastAsia="Times New Roman"/>
      <w:sz w:val="18"/>
      <w:lang w:val="en-US" w:eastAsia="de-DE"/>
    </w:rPr>
  </w:style>
  <w:style w:type="character" w:styleId="Funotenzeichen">
    <w:name w:val="footnote reference"/>
    <w:basedOn w:val="Absatz-Standardschriftart"/>
    <w:uiPriority w:val="99"/>
    <w:semiHidden/>
    <w:rsid w:val="00296174"/>
    <w:rPr>
      <w:rFonts w:cs="Times New Roman"/>
      <w:vertAlign w:val="superscript"/>
    </w:rPr>
  </w:style>
  <w:style w:type="paragraph" w:customStyle="1" w:styleId="Textkrper1">
    <w:name w:val="Textkörper 1"/>
    <w:aliases w:val="5"/>
    <w:uiPriority w:val="99"/>
    <w:rsid w:val="00296174"/>
    <w:pPr>
      <w:spacing w:line="360" w:lineRule="auto"/>
    </w:pPr>
    <w:rPr>
      <w:rFonts w:ascii="Courier New" w:eastAsia="Times New Roman" w:hAnsi="Courier New"/>
      <w:sz w:val="24"/>
      <w:lang w:eastAsia="de-DE"/>
    </w:rPr>
  </w:style>
  <w:style w:type="paragraph" w:customStyle="1" w:styleId="Text2">
    <w:name w:val="Text2"/>
    <w:basedOn w:val="Text15"/>
    <w:uiPriority w:val="99"/>
    <w:rsid w:val="00296174"/>
    <w:pPr>
      <w:spacing w:line="480" w:lineRule="auto"/>
    </w:pPr>
  </w:style>
  <w:style w:type="character" w:styleId="Fett">
    <w:name w:val="Strong"/>
    <w:basedOn w:val="Absatz-Standardschriftart"/>
    <w:uiPriority w:val="99"/>
    <w:rsid w:val="00296174"/>
    <w:rPr>
      <w:rFonts w:cs="Times New Roman"/>
      <w:b/>
      <w:bCs/>
    </w:rPr>
  </w:style>
  <w:style w:type="paragraph" w:styleId="NurText">
    <w:name w:val="Plain Text"/>
    <w:basedOn w:val="Standard"/>
    <w:link w:val="NurTextZchn"/>
    <w:uiPriority w:val="99"/>
    <w:rsid w:val="00296174"/>
    <w:pPr>
      <w:jc w:val="both"/>
    </w:pPr>
  </w:style>
  <w:style w:type="character" w:customStyle="1" w:styleId="NurTextZchn">
    <w:name w:val="Nur Text Zchn"/>
    <w:basedOn w:val="Absatz-Standardschriftart"/>
    <w:link w:val="NurText"/>
    <w:uiPriority w:val="99"/>
    <w:rsid w:val="00296174"/>
    <w:rPr>
      <w:rFonts w:eastAsia="Times New Roman"/>
      <w:sz w:val="24"/>
      <w:lang w:val="en-US" w:eastAsia="de-DE"/>
    </w:rPr>
  </w:style>
  <w:style w:type="paragraph" w:customStyle="1" w:styleId="1E">
    <w:name w:val="#Ü1E"/>
    <w:basedOn w:val="Standard"/>
    <w:autoRedefine/>
    <w:uiPriority w:val="99"/>
    <w:rsid w:val="00296174"/>
    <w:pPr>
      <w:numPr>
        <w:numId w:val="1"/>
      </w:numPr>
      <w:overflowPunct w:val="0"/>
      <w:spacing w:before="240"/>
      <w:jc w:val="both"/>
      <w:textAlignment w:val="baseline"/>
    </w:pPr>
    <w:rPr>
      <w:b/>
      <w:bCs/>
      <w:caps/>
      <w:color w:val="000000"/>
      <w:sz w:val="22"/>
      <w:szCs w:val="22"/>
      <w:u w:val="single"/>
    </w:rPr>
  </w:style>
  <w:style w:type="paragraph" w:customStyle="1" w:styleId="2E">
    <w:name w:val="#Ü2E"/>
    <w:basedOn w:val="Standard"/>
    <w:autoRedefine/>
    <w:uiPriority w:val="99"/>
    <w:rsid w:val="00296174"/>
    <w:pPr>
      <w:numPr>
        <w:ilvl w:val="1"/>
        <w:numId w:val="1"/>
      </w:numPr>
      <w:overflowPunct w:val="0"/>
      <w:spacing w:before="120"/>
      <w:jc w:val="both"/>
      <w:textAlignment w:val="baseline"/>
      <w:outlineLvl w:val="1"/>
    </w:pPr>
    <w:rPr>
      <w:b/>
      <w:bCs/>
      <w:sz w:val="21"/>
      <w:szCs w:val="21"/>
    </w:rPr>
  </w:style>
  <w:style w:type="paragraph" w:customStyle="1" w:styleId="3Ea">
    <w:name w:val="#Ü3Ea"/>
    <w:basedOn w:val="Standard"/>
    <w:uiPriority w:val="99"/>
    <w:rsid w:val="00296174"/>
    <w:pPr>
      <w:numPr>
        <w:ilvl w:val="2"/>
        <w:numId w:val="1"/>
      </w:numPr>
      <w:tabs>
        <w:tab w:val="left" w:pos="797"/>
        <w:tab w:val="left" w:pos="1418"/>
        <w:tab w:val="left" w:pos="2127"/>
        <w:tab w:val="left" w:pos="2836"/>
        <w:tab w:val="center" w:pos="4677"/>
      </w:tabs>
      <w:overflowPunct w:val="0"/>
      <w:spacing w:before="120"/>
      <w:jc w:val="both"/>
      <w:textAlignment w:val="baseline"/>
      <w:outlineLvl w:val="2"/>
    </w:pPr>
    <w:rPr>
      <w:color w:val="000000"/>
      <w:sz w:val="22"/>
      <w:szCs w:val="22"/>
      <w:lang w:val="de-DE"/>
    </w:rPr>
  </w:style>
  <w:style w:type="paragraph" w:styleId="Fuzeile">
    <w:name w:val="footer"/>
    <w:basedOn w:val="Standard"/>
    <w:link w:val="FuzeileZchn"/>
    <w:uiPriority w:val="99"/>
    <w:rsid w:val="0029617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96174"/>
    <w:rPr>
      <w:rFonts w:eastAsia="Times New Roman"/>
      <w:sz w:val="24"/>
      <w:lang w:val="en-US" w:eastAsia="de-DE"/>
    </w:rPr>
  </w:style>
  <w:style w:type="character" w:styleId="Seitenzahl">
    <w:name w:val="page number"/>
    <w:basedOn w:val="Absatz-Standardschriftart"/>
    <w:uiPriority w:val="99"/>
    <w:rsid w:val="00296174"/>
    <w:rPr>
      <w:rFonts w:cs="Times New Roman"/>
    </w:rPr>
  </w:style>
  <w:style w:type="paragraph" w:styleId="Verzeichnis2">
    <w:name w:val="toc 2"/>
    <w:basedOn w:val="Standard"/>
    <w:next w:val="Standard"/>
    <w:autoRedefine/>
    <w:uiPriority w:val="99"/>
    <w:semiHidden/>
    <w:rsid w:val="00296174"/>
    <w:pPr>
      <w:tabs>
        <w:tab w:val="right" w:leader="dot" w:pos="9396"/>
      </w:tabs>
      <w:ind w:left="426" w:hanging="426"/>
    </w:pPr>
    <w:rPr>
      <w:noProof/>
      <w:sz w:val="18"/>
    </w:rPr>
  </w:style>
  <w:style w:type="paragraph" w:styleId="Verzeichnis3">
    <w:name w:val="toc 3"/>
    <w:basedOn w:val="Standard"/>
    <w:next w:val="Standard"/>
    <w:autoRedefine/>
    <w:uiPriority w:val="99"/>
    <w:semiHidden/>
    <w:rsid w:val="00296174"/>
    <w:pPr>
      <w:ind w:left="400"/>
    </w:pPr>
    <w:rPr>
      <w:i/>
      <w:iCs/>
      <w:szCs w:val="24"/>
    </w:rPr>
  </w:style>
  <w:style w:type="paragraph" w:styleId="Verzeichnis4">
    <w:name w:val="toc 4"/>
    <w:basedOn w:val="Standard"/>
    <w:next w:val="Standard"/>
    <w:autoRedefine/>
    <w:uiPriority w:val="99"/>
    <w:semiHidden/>
    <w:rsid w:val="00296174"/>
    <w:pPr>
      <w:ind w:left="600"/>
    </w:pPr>
    <w:rPr>
      <w:szCs w:val="21"/>
    </w:rPr>
  </w:style>
  <w:style w:type="paragraph" w:styleId="Verzeichnis5">
    <w:name w:val="toc 5"/>
    <w:basedOn w:val="Standard"/>
    <w:next w:val="Standard"/>
    <w:autoRedefine/>
    <w:uiPriority w:val="99"/>
    <w:semiHidden/>
    <w:rsid w:val="00296174"/>
    <w:pPr>
      <w:ind w:left="800"/>
    </w:pPr>
    <w:rPr>
      <w:szCs w:val="21"/>
    </w:rPr>
  </w:style>
  <w:style w:type="paragraph" w:styleId="Verzeichnis6">
    <w:name w:val="toc 6"/>
    <w:basedOn w:val="Standard"/>
    <w:next w:val="Standard"/>
    <w:autoRedefine/>
    <w:uiPriority w:val="99"/>
    <w:semiHidden/>
    <w:rsid w:val="00296174"/>
    <w:pPr>
      <w:ind w:left="1000"/>
    </w:pPr>
    <w:rPr>
      <w:szCs w:val="21"/>
    </w:rPr>
  </w:style>
  <w:style w:type="paragraph" w:styleId="Verzeichnis7">
    <w:name w:val="toc 7"/>
    <w:basedOn w:val="Standard"/>
    <w:next w:val="Standard"/>
    <w:autoRedefine/>
    <w:uiPriority w:val="99"/>
    <w:semiHidden/>
    <w:rsid w:val="00296174"/>
    <w:pPr>
      <w:ind w:left="1200"/>
    </w:pPr>
    <w:rPr>
      <w:szCs w:val="21"/>
    </w:rPr>
  </w:style>
  <w:style w:type="paragraph" w:styleId="Verzeichnis8">
    <w:name w:val="toc 8"/>
    <w:basedOn w:val="Standard"/>
    <w:next w:val="Standard"/>
    <w:autoRedefine/>
    <w:uiPriority w:val="99"/>
    <w:semiHidden/>
    <w:rsid w:val="00296174"/>
    <w:pPr>
      <w:ind w:left="1400"/>
    </w:pPr>
    <w:rPr>
      <w:szCs w:val="21"/>
    </w:rPr>
  </w:style>
  <w:style w:type="paragraph" w:styleId="Verzeichnis9">
    <w:name w:val="toc 9"/>
    <w:basedOn w:val="Standard"/>
    <w:next w:val="Standard"/>
    <w:autoRedefine/>
    <w:uiPriority w:val="99"/>
    <w:semiHidden/>
    <w:rsid w:val="00296174"/>
    <w:pPr>
      <w:ind w:left="1600"/>
    </w:pPr>
    <w:rPr>
      <w:szCs w:val="21"/>
    </w:rPr>
  </w:style>
  <w:style w:type="character" w:styleId="Hyperlink">
    <w:name w:val="Hyperlink"/>
    <w:basedOn w:val="Absatz-Standardschriftart"/>
    <w:uiPriority w:val="99"/>
    <w:rsid w:val="00296174"/>
    <w:rPr>
      <w:rFonts w:cs="Times New Roman"/>
      <w:color w:val="0000FF"/>
      <w:u w:val="single"/>
    </w:rPr>
  </w:style>
  <w:style w:type="paragraph" w:styleId="Textkrper">
    <w:name w:val="Body Text"/>
    <w:aliases w:val="Textkörper1.5"/>
    <w:basedOn w:val="Standard"/>
    <w:link w:val="TextkrperZchn"/>
    <w:uiPriority w:val="99"/>
    <w:rsid w:val="00296174"/>
    <w:pPr>
      <w:spacing w:line="360" w:lineRule="auto"/>
    </w:pPr>
    <w:rPr>
      <w:lang w:val="de-DE"/>
    </w:rPr>
  </w:style>
  <w:style w:type="character" w:customStyle="1" w:styleId="TextkrperZchn">
    <w:name w:val="Textkörper Zchn"/>
    <w:aliases w:val="Textkörper1.5 Zchn"/>
    <w:basedOn w:val="Absatz-Standardschriftart"/>
    <w:link w:val="Textkrper"/>
    <w:uiPriority w:val="99"/>
    <w:rsid w:val="00296174"/>
    <w:rPr>
      <w:rFonts w:eastAsia="Times New Roman"/>
      <w:sz w:val="24"/>
      <w:lang w:eastAsia="de-DE"/>
    </w:rPr>
  </w:style>
  <w:style w:type="paragraph" w:styleId="Textkrper3">
    <w:name w:val="Body Text 3"/>
    <w:basedOn w:val="Standard"/>
    <w:link w:val="Textkrper3Zchn"/>
    <w:uiPriority w:val="99"/>
    <w:rsid w:val="00296174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296174"/>
    <w:rPr>
      <w:rFonts w:eastAsia="Times New Roman"/>
      <w:sz w:val="16"/>
      <w:szCs w:val="16"/>
      <w:lang w:val="en-US" w:eastAsia="de-DE"/>
    </w:rPr>
  </w:style>
  <w:style w:type="character" w:customStyle="1" w:styleId="FormatvorlageArial11pt">
    <w:name w:val="Formatvorlage Arial 11 pt"/>
    <w:basedOn w:val="Absatz-Standardschriftart"/>
    <w:uiPriority w:val="99"/>
    <w:rsid w:val="00296174"/>
    <w:rPr>
      <w:rFonts w:ascii="Arial" w:hAnsi="Arial" w:cs="Times New Roman"/>
      <w:sz w:val="22"/>
      <w:lang w:val="en-US"/>
    </w:rPr>
  </w:style>
  <w:style w:type="paragraph" w:customStyle="1" w:styleId="double">
    <w:name w:val="double"/>
    <w:basedOn w:val="Doppelt"/>
    <w:uiPriority w:val="99"/>
    <w:rsid w:val="00296174"/>
    <w:pPr>
      <w:ind w:firstLine="0"/>
    </w:pPr>
    <w:rPr>
      <w:rFonts w:ascii="Times New Roman" w:hAnsi="Times New Roman" w:cs="Times New Roman"/>
    </w:rPr>
  </w:style>
  <w:style w:type="character" w:styleId="BesuchterLink">
    <w:name w:val="FollowedHyperlink"/>
    <w:basedOn w:val="Absatz-Standardschriftart"/>
    <w:uiPriority w:val="99"/>
    <w:rsid w:val="00296174"/>
    <w:rPr>
      <w:rFonts w:cs="Times New Roman"/>
      <w:color w:val="800080"/>
      <w:u w:val="single"/>
    </w:rPr>
  </w:style>
  <w:style w:type="paragraph" w:styleId="Kopfzeile">
    <w:name w:val="header"/>
    <w:basedOn w:val="Standard"/>
    <w:link w:val="KopfzeileZchn"/>
    <w:uiPriority w:val="99"/>
    <w:rsid w:val="0029617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96174"/>
    <w:rPr>
      <w:rFonts w:eastAsia="Times New Roman"/>
      <w:sz w:val="24"/>
      <w:lang w:val="en-US" w:eastAsia="de-DE"/>
    </w:rPr>
  </w:style>
  <w:style w:type="paragraph" w:customStyle="1" w:styleId="heading1">
    <w:name w:val="heading1"/>
    <w:basedOn w:val="berschrift1"/>
    <w:uiPriority w:val="99"/>
    <w:rsid w:val="00296174"/>
  </w:style>
  <w:style w:type="paragraph" w:customStyle="1" w:styleId="heading2">
    <w:name w:val="heading2"/>
    <w:basedOn w:val="berschrift2"/>
    <w:uiPriority w:val="99"/>
    <w:rsid w:val="00296174"/>
  </w:style>
  <w:style w:type="paragraph" w:customStyle="1" w:styleId="footnote">
    <w:name w:val="footnote"/>
    <w:basedOn w:val="Funotentext"/>
    <w:uiPriority w:val="99"/>
    <w:rsid w:val="00296174"/>
    <w:pPr>
      <w:tabs>
        <w:tab w:val="left" w:pos="284"/>
      </w:tabs>
      <w:ind w:left="284" w:hanging="284"/>
      <w:jc w:val="left"/>
    </w:pPr>
    <w:rPr>
      <w:sz w:val="24"/>
    </w:rPr>
  </w:style>
  <w:style w:type="paragraph" w:styleId="Endnotentext">
    <w:name w:val="endnote text"/>
    <w:basedOn w:val="Standard"/>
    <w:link w:val="EndnotentextZchn"/>
    <w:uiPriority w:val="99"/>
    <w:semiHidden/>
    <w:rsid w:val="00296174"/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96174"/>
    <w:rPr>
      <w:rFonts w:eastAsia="Times New Roman"/>
      <w:sz w:val="24"/>
      <w:lang w:val="en-US" w:eastAsia="de-DE"/>
    </w:rPr>
  </w:style>
  <w:style w:type="character" w:styleId="Endnotenzeichen">
    <w:name w:val="endnote reference"/>
    <w:basedOn w:val="Absatz-Standardschriftart"/>
    <w:uiPriority w:val="99"/>
    <w:semiHidden/>
    <w:rsid w:val="00296174"/>
    <w:rPr>
      <w:rFonts w:cs="Times New Roman"/>
      <w:vertAlign w:val="superscript"/>
    </w:rPr>
  </w:style>
  <w:style w:type="paragraph" w:customStyle="1" w:styleId="heading3">
    <w:name w:val="heading3"/>
    <w:basedOn w:val="double"/>
    <w:link w:val="heading3Zchn"/>
    <w:rsid w:val="00296174"/>
    <w:pPr>
      <w:ind w:firstLine="708"/>
    </w:pPr>
    <w:rPr>
      <w:i/>
      <w:iCs/>
      <w:szCs w:val="22"/>
    </w:rPr>
  </w:style>
  <w:style w:type="character" w:styleId="Kommentarzeichen">
    <w:name w:val="annotation reference"/>
    <w:basedOn w:val="Absatz-Standardschriftart"/>
    <w:rsid w:val="0029617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96174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96174"/>
    <w:rPr>
      <w:rFonts w:eastAsia="Times New Roman"/>
      <w:sz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29617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6174"/>
    <w:rPr>
      <w:rFonts w:ascii="Tahoma" w:eastAsia="Times New Roman" w:hAnsi="Tahoma" w:cs="Tahoma"/>
      <w:sz w:val="16"/>
      <w:szCs w:val="16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2961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6174"/>
    <w:rPr>
      <w:rFonts w:eastAsia="Times New Roman"/>
      <w:b/>
      <w:bCs/>
      <w:sz w:val="24"/>
      <w:lang w:val="en-US" w:eastAsia="de-DE"/>
    </w:rPr>
  </w:style>
  <w:style w:type="table" w:styleId="Tabellenraster">
    <w:name w:val="Table Grid"/>
    <w:basedOn w:val="NormaleTabelle"/>
    <w:uiPriority w:val="39"/>
    <w:rsid w:val="00296174"/>
    <w:rPr>
      <w:rFonts w:eastAsia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il3">
    <w:name w:val="stil3"/>
    <w:basedOn w:val="Absatz-Standardschriftart"/>
    <w:uiPriority w:val="99"/>
    <w:rsid w:val="00296174"/>
    <w:rPr>
      <w:rFonts w:cs="Times New Roman"/>
    </w:rPr>
  </w:style>
  <w:style w:type="paragraph" w:customStyle="1" w:styleId="heading4">
    <w:name w:val="heading4"/>
    <w:basedOn w:val="text"/>
    <w:link w:val="heading4Zchn"/>
    <w:rsid w:val="00296174"/>
    <w:pPr>
      <w:suppressAutoHyphens w:val="0"/>
      <w:spacing w:line="360" w:lineRule="auto"/>
    </w:pPr>
    <w:rPr>
      <w:i/>
      <w:iCs/>
      <w:sz w:val="22"/>
      <w:szCs w:val="22"/>
      <w:lang w:val="en-US" w:eastAsia="de-DE"/>
    </w:rPr>
  </w:style>
  <w:style w:type="character" w:customStyle="1" w:styleId="textZchn">
    <w:name w:val="text Zchn"/>
    <w:basedOn w:val="Absatz-Standardschriftart"/>
    <w:link w:val="text"/>
    <w:locked/>
    <w:rsid w:val="00103A98"/>
    <w:rPr>
      <w:rFonts w:eastAsia="Times New Roman"/>
      <w:sz w:val="24"/>
      <w:szCs w:val="24"/>
      <w:lang w:val="en-GB" w:eastAsia="ar-SA"/>
    </w:rPr>
  </w:style>
  <w:style w:type="paragraph" w:customStyle="1" w:styleId="Default">
    <w:name w:val="Default"/>
    <w:uiPriority w:val="99"/>
    <w:rsid w:val="00296174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eastAsia="de-DE"/>
    </w:rPr>
  </w:style>
  <w:style w:type="character" w:customStyle="1" w:styleId="dnnalignleft">
    <w:name w:val="dnnalignleft"/>
    <w:basedOn w:val="Absatz-Standardschriftart"/>
    <w:uiPriority w:val="99"/>
    <w:rsid w:val="00296174"/>
    <w:rPr>
      <w:rFonts w:cs="Times New Roman"/>
    </w:rPr>
  </w:style>
  <w:style w:type="paragraph" w:styleId="Titel">
    <w:name w:val="Title"/>
    <w:aliases w:val="Textblock"/>
    <w:basedOn w:val="Standard"/>
    <w:next w:val="Standard"/>
    <w:link w:val="TitelZchn"/>
    <w:uiPriority w:val="10"/>
    <w:rsid w:val="00296174"/>
    <w:pPr>
      <w:jc w:val="both"/>
    </w:pPr>
    <w:rPr>
      <w:rFonts w:ascii="Arial" w:hAnsi="Arial" w:cs="Arial"/>
      <w:b/>
      <w:sz w:val="32"/>
      <w:szCs w:val="32"/>
    </w:rPr>
  </w:style>
  <w:style w:type="character" w:customStyle="1" w:styleId="TitelZchn">
    <w:name w:val="Titel Zchn"/>
    <w:aliases w:val="Textblock Zchn"/>
    <w:basedOn w:val="Absatz-Standardschriftart"/>
    <w:link w:val="Titel"/>
    <w:uiPriority w:val="10"/>
    <w:rsid w:val="00296174"/>
    <w:rPr>
      <w:rFonts w:ascii="Arial" w:eastAsia="Times New Roman" w:hAnsi="Arial" w:cs="Arial"/>
      <w:b/>
      <w:sz w:val="32"/>
      <w:szCs w:val="32"/>
      <w:lang w:val="en-US" w:eastAsia="de-DE"/>
    </w:rPr>
  </w:style>
  <w:style w:type="paragraph" w:styleId="Zitat">
    <w:name w:val="Quote"/>
    <w:basedOn w:val="Standard"/>
    <w:next w:val="Standard"/>
    <w:link w:val="ZitatZchn"/>
    <w:uiPriority w:val="99"/>
    <w:rsid w:val="00296174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99"/>
    <w:rsid w:val="00296174"/>
    <w:rPr>
      <w:rFonts w:eastAsia="Times New Roman"/>
      <w:i/>
      <w:iCs/>
      <w:color w:val="000000"/>
      <w:sz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296174"/>
    <w:pPr>
      <w:ind w:left="720"/>
      <w:contextualSpacing/>
    </w:pPr>
  </w:style>
  <w:style w:type="paragraph" w:customStyle="1" w:styleId="seitenzahl0">
    <w:name w:val="seitenzahl"/>
    <w:basedOn w:val="Kopfzeile"/>
    <w:uiPriority w:val="99"/>
    <w:rsid w:val="00296174"/>
    <w:pPr>
      <w:jc w:val="right"/>
    </w:pPr>
    <w:rPr>
      <w:rFonts w:ascii="Arial" w:hAnsi="Arial" w:cs="Arial"/>
      <w:sz w:val="20"/>
    </w:rPr>
  </w:style>
  <w:style w:type="paragraph" w:customStyle="1" w:styleId="text1">
    <w:name w:val="text1"/>
    <w:basedOn w:val="Standard"/>
    <w:link w:val="text1Zchn"/>
    <w:uiPriority w:val="99"/>
    <w:rsid w:val="00296174"/>
    <w:pPr>
      <w:spacing w:line="240" w:lineRule="auto"/>
      <w:outlineLvl w:val="9"/>
    </w:pPr>
    <w:rPr>
      <w:rFonts w:ascii="Arial" w:hAnsi="Arial" w:cs="Arial"/>
      <w:sz w:val="22"/>
      <w:lang w:val="en-GB" w:eastAsia="en-GB"/>
    </w:rPr>
  </w:style>
  <w:style w:type="paragraph" w:customStyle="1" w:styleId="Liste1">
    <w:name w:val="Liste1"/>
    <w:basedOn w:val="text"/>
    <w:link w:val="listZchn"/>
    <w:rsid w:val="00296174"/>
    <w:pPr>
      <w:numPr>
        <w:numId w:val="3"/>
      </w:numPr>
      <w:suppressAutoHyphens w:val="0"/>
      <w:ind w:left="284" w:hanging="284"/>
    </w:pPr>
    <w:rPr>
      <w:lang w:val="en-US" w:eastAsia="de-DE"/>
    </w:rPr>
  </w:style>
  <w:style w:type="paragraph" w:customStyle="1" w:styleId="aufz">
    <w:name w:val="aufz"/>
    <w:basedOn w:val="Standard"/>
    <w:link w:val="aufzZchn"/>
    <w:rsid w:val="006E589A"/>
    <w:pPr>
      <w:numPr>
        <w:numId w:val="2"/>
      </w:numPr>
      <w:ind w:left="426" w:hanging="426"/>
    </w:pPr>
    <w:rPr>
      <w:color w:val="000000"/>
    </w:rPr>
  </w:style>
  <w:style w:type="character" w:customStyle="1" w:styleId="listZchn">
    <w:name w:val="list Zchn"/>
    <w:basedOn w:val="textZchn"/>
    <w:link w:val="Liste1"/>
    <w:rsid w:val="00296174"/>
    <w:rPr>
      <w:rFonts w:eastAsia="Times New Roman"/>
      <w:sz w:val="24"/>
      <w:szCs w:val="24"/>
      <w:lang w:val="en-US" w:eastAsia="de-DE"/>
    </w:rPr>
  </w:style>
  <w:style w:type="character" w:customStyle="1" w:styleId="aufzZchn">
    <w:name w:val="aufz Zchn"/>
    <w:basedOn w:val="Absatz-Standardschriftart"/>
    <w:link w:val="aufz"/>
    <w:rsid w:val="006E589A"/>
    <w:rPr>
      <w:rFonts w:eastAsia="Times New Roman"/>
      <w:color w:val="000000"/>
      <w:sz w:val="24"/>
      <w:lang w:val="en-US" w:eastAsia="de-DE"/>
    </w:rPr>
  </w:style>
  <w:style w:type="character" w:customStyle="1" w:styleId="text1Zchn">
    <w:name w:val="text1 Zchn"/>
    <w:basedOn w:val="Absatz-Standardschriftart"/>
    <w:link w:val="text1"/>
    <w:uiPriority w:val="99"/>
    <w:rsid w:val="00F516F1"/>
    <w:rPr>
      <w:rFonts w:ascii="Arial" w:eastAsia="Times New Roman" w:hAnsi="Arial" w:cs="Arial"/>
      <w:sz w:val="22"/>
      <w:lang w:val="en-GB" w:eastAsia="en-GB"/>
    </w:rPr>
  </w:style>
  <w:style w:type="character" w:customStyle="1" w:styleId="heading4Zchn">
    <w:name w:val="heading4 Zchn"/>
    <w:basedOn w:val="Absatz-Standardschriftart"/>
    <w:link w:val="heading4"/>
    <w:rsid w:val="00F516F1"/>
    <w:rPr>
      <w:rFonts w:eastAsia="Times New Roman"/>
      <w:i/>
      <w:iCs/>
      <w:sz w:val="22"/>
      <w:szCs w:val="22"/>
      <w:lang w:val="en-US" w:eastAsia="de-DE"/>
    </w:rPr>
  </w:style>
  <w:style w:type="character" w:customStyle="1" w:styleId="BeschriftungZchn">
    <w:name w:val="Beschriftung Zchn"/>
    <w:aliases w:val="caption Zchn"/>
    <w:basedOn w:val="Absatz-Standardschriftart"/>
    <w:link w:val="Beschriftung"/>
    <w:locked/>
    <w:rsid w:val="00F516F1"/>
    <w:rPr>
      <w:rFonts w:eastAsia="Times New Roman"/>
      <w:bCs/>
      <w:sz w:val="24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F516F1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F516F1"/>
    <w:rPr>
      <w:rFonts w:eastAsia="Times New Roman"/>
      <w:sz w:val="24"/>
      <w:lang w:val="en-US"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F516F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516F1"/>
    <w:rPr>
      <w:rFonts w:ascii="Calibri" w:eastAsia="Times New Roman" w:hAnsi="Calibri" w:cs="Calibri"/>
      <w:b/>
      <w:sz w:val="28"/>
      <w:szCs w:val="28"/>
      <w:lang w:val="en-GB"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516F1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516F1"/>
    <w:rPr>
      <w:rFonts w:ascii="Calibri" w:eastAsia="Times New Roman" w:hAnsi="Calibri" w:cs="Calibri"/>
      <w:b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516F1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516F1"/>
    <w:rPr>
      <w:rFonts w:ascii="Calibri" w:eastAsia="Times New Roman" w:hAnsi="Calibri" w:cs="Calibri"/>
      <w:b/>
      <w:i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516F1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516F1"/>
    <w:rPr>
      <w:rFonts w:asciiTheme="minorHAnsi" w:eastAsia="Times New Roman" w:hAnsiTheme="minorHAnsi"/>
      <w:bCs/>
      <w:sz w:val="24"/>
      <w:u w:val="single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516F1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516F1"/>
    <w:rPr>
      <w:rFonts w:asciiTheme="majorHAnsi" w:eastAsiaTheme="majorEastAsia" w:hAnsiTheme="majorHAnsi" w:cstheme="majorBidi"/>
      <w:color w:val="243F60" w:themeColor="accent1" w:themeShade="7F"/>
      <w:sz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16F1"/>
    <w:rPr>
      <w:rFonts w:asciiTheme="majorHAnsi" w:eastAsiaTheme="majorEastAsia" w:hAnsiTheme="majorHAnsi" w:cstheme="majorBidi"/>
      <w:color w:val="243F60" w:themeColor="accent1" w:themeShade="7F"/>
      <w:sz w:val="24"/>
      <w:lang w:val="en-US"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516F1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516F1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16F1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516F1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516F1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16F1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516F1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516F1"/>
    <w:rPr>
      <w:rFonts w:eastAsia="Times New Roman"/>
      <w:b/>
      <w:bCs/>
      <w:sz w:val="24"/>
      <w:lang w:val="en-GB"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516F1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516F1"/>
    <w:rPr>
      <w:rFonts w:ascii="Courier New" w:eastAsia="Times New Roman" w:hAnsi="Courier New" w:cs="Arial Unicode MS"/>
      <w:b/>
      <w:sz w:val="18"/>
      <w:lang w:val="en-GB" w:eastAsia="de-DE"/>
    </w:rPr>
  </w:style>
  <w:style w:type="character" w:styleId="Platzhaltertext">
    <w:name w:val="Placeholder Text"/>
    <w:basedOn w:val="Absatz-Standardschriftart"/>
    <w:uiPriority w:val="99"/>
    <w:rsid w:val="00FE19A1"/>
    <w:rPr>
      <w:color w:val="808080"/>
    </w:rPr>
  </w:style>
  <w:style w:type="character" w:customStyle="1" w:styleId="heading3Zchn">
    <w:name w:val="heading3 Zchn"/>
    <w:basedOn w:val="Absatz-Standardschriftart"/>
    <w:link w:val="heading3"/>
    <w:rsid w:val="006E589A"/>
    <w:rPr>
      <w:rFonts w:eastAsia="Times New Roman"/>
      <w:i/>
      <w:iCs/>
      <w:sz w:val="24"/>
      <w:szCs w:val="22"/>
      <w:lang w:val="en-US" w:eastAsia="de-DE"/>
    </w:rPr>
  </w:style>
  <w:style w:type="paragraph" w:customStyle="1" w:styleId="heading5">
    <w:name w:val="heading5"/>
    <w:basedOn w:val="heading4"/>
    <w:link w:val="heading5Zchn"/>
    <w:rsid w:val="006E589A"/>
    <w:pPr>
      <w:spacing w:before="60"/>
      <w:jc w:val="both"/>
      <w:outlineLvl w:val="9"/>
    </w:pPr>
    <w:rPr>
      <w:rFonts w:eastAsiaTheme="minorHAnsi"/>
      <w:b/>
      <w:iCs w:val="0"/>
      <w:sz w:val="24"/>
      <w:szCs w:val="24"/>
      <w:lang w:val="en-GB" w:eastAsia="en-US"/>
    </w:rPr>
  </w:style>
  <w:style w:type="character" w:customStyle="1" w:styleId="heading5Zchn">
    <w:name w:val="heading5 Zchn"/>
    <w:basedOn w:val="heading4Zchn"/>
    <w:link w:val="heading5"/>
    <w:rsid w:val="006E589A"/>
    <w:rPr>
      <w:rFonts w:eastAsia="Times New Roman"/>
      <w:b/>
      <w:i/>
      <w:iCs/>
      <w:sz w:val="24"/>
      <w:szCs w:val="24"/>
      <w:lang w:val="en-GB" w:eastAsia="de-DE"/>
    </w:rPr>
  </w:style>
  <w:style w:type="paragraph" w:customStyle="1" w:styleId="list10">
    <w:name w:val="list_1"/>
    <w:basedOn w:val="Standard"/>
    <w:link w:val="list1Zchn"/>
    <w:rsid w:val="003E265D"/>
    <w:pPr>
      <w:tabs>
        <w:tab w:val="num" w:pos="360"/>
      </w:tabs>
      <w:spacing w:line="240" w:lineRule="auto"/>
      <w:ind w:left="360" w:hanging="360"/>
      <w:jc w:val="both"/>
      <w:outlineLvl w:val="9"/>
    </w:pPr>
    <w:rPr>
      <w:rFonts w:eastAsiaTheme="minorHAnsi"/>
      <w:szCs w:val="24"/>
      <w:lang w:eastAsia="en-US"/>
    </w:rPr>
  </w:style>
  <w:style w:type="character" w:customStyle="1" w:styleId="list1Zchn">
    <w:name w:val="list_1 Zchn"/>
    <w:basedOn w:val="Absatz-Standardschriftart"/>
    <w:link w:val="list10"/>
    <w:rsid w:val="003E265D"/>
    <w:rPr>
      <w:sz w:val="24"/>
      <w:szCs w:val="24"/>
      <w:lang w:val="en-US"/>
    </w:rPr>
  </w:style>
  <w:style w:type="paragraph" w:customStyle="1" w:styleId="list1">
    <w:name w:val="list1"/>
    <w:basedOn w:val="text"/>
    <w:link w:val="list1Zchn0"/>
    <w:rsid w:val="003E265D"/>
    <w:pPr>
      <w:numPr>
        <w:numId w:val="4"/>
      </w:numPr>
      <w:suppressAutoHyphens w:val="0"/>
      <w:spacing w:line="360" w:lineRule="auto"/>
      <w:jc w:val="both"/>
      <w:outlineLvl w:val="9"/>
    </w:pPr>
    <w:rPr>
      <w:lang w:eastAsia="de-DE"/>
    </w:rPr>
  </w:style>
  <w:style w:type="character" w:customStyle="1" w:styleId="list1Zchn0">
    <w:name w:val="list1 Zchn"/>
    <w:basedOn w:val="textZchn"/>
    <w:link w:val="list1"/>
    <w:rsid w:val="003E265D"/>
    <w:rPr>
      <w:rFonts w:eastAsia="Times New Roman"/>
      <w:sz w:val="24"/>
      <w:szCs w:val="24"/>
      <w:lang w:val="en-GB" w:eastAsia="de-DE"/>
    </w:rPr>
  </w:style>
  <w:style w:type="paragraph" w:customStyle="1" w:styleId="list15">
    <w:name w:val="list 1.5"/>
    <w:basedOn w:val="list10"/>
    <w:rsid w:val="00AC4CA2"/>
    <w:pPr>
      <w:numPr>
        <w:numId w:val="5"/>
      </w:numPr>
      <w:tabs>
        <w:tab w:val="clear" w:pos="360"/>
      </w:tabs>
      <w:spacing w:line="360" w:lineRule="auto"/>
      <w:ind w:left="426" w:hanging="426"/>
    </w:pPr>
  </w:style>
  <w:style w:type="paragraph" w:customStyle="1" w:styleId="list15b">
    <w:name w:val="list 1.5b"/>
    <w:basedOn w:val="list15"/>
    <w:link w:val="list15bZchn"/>
    <w:rsid w:val="00AC4CA2"/>
    <w:pPr>
      <w:numPr>
        <w:ilvl w:val="3"/>
      </w:numPr>
      <w:tabs>
        <w:tab w:val="clear" w:pos="1440"/>
        <w:tab w:val="num" w:pos="426"/>
      </w:tabs>
      <w:ind w:left="426" w:hanging="426"/>
    </w:pPr>
  </w:style>
  <w:style w:type="character" w:customStyle="1" w:styleId="list15bZchn">
    <w:name w:val="list 1.5b Zchn"/>
    <w:basedOn w:val="Absatz-Standardschriftart"/>
    <w:link w:val="list15b"/>
    <w:rsid w:val="00AC4CA2"/>
    <w:rPr>
      <w:sz w:val="24"/>
      <w:szCs w:val="24"/>
      <w:lang w:val="en-US"/>
    </w:rPr>
  </w:style>
  <w:style w:type="paragraph" w:customStyle="1" w:styleId="1">
    <w:name w:val="(1)"/>
    <w:basedOn w:val="Standard"/>
    <w:link w:val="1Zchn"/>
    <w:qFormat/>
    <w:rsid w:val="00DD7931"/>
    <w:pPr>
      <w:numPr>
        <w:numId w:val="9"/>
      </w:numPr>
      <w:tabs>
        <w:tab w:val="clear" w:pos="340"/>
      </w:tabs>
      <w:ind w:left="142" w:hanging="142"/>
      <w:outlineLvl w:val="9"/>
    </w:pPr>
    <w:rPr>
      <w:szCs w:val="22"/>
      <w:lang w:val="en-GB"/>
    </w:rPr>
  </w:style>
  <w:style w:type="paragraph" w:customStyle="1" w:styleId="a">
    <w:name w:val="(a)"/>
    <w:basedOn w:val="1"/>
    <w:link w:val="aZchn"/>
    <w:rsid w:val="000B62FC"/>
    <w:pPr>
      <w:numPr>
        <w:numId w:val="6"/>
      </w:numPr>
      <w:ind w:left="720"/>
    </w:pPr>
  </w:style>
  <w:style w:type="paragraph" w:customStyle="1" w:styleId="i">
    <w:name w:val="(i)"/>
    <w:basedOn w:val="a"/>
    <w:link w:val="iZchn"/>
    <w:rsid w:val="000B62FC"/>
    <w:pPr>
      <w:numPr>
        <w:numId w:val="7"/>
      </w:numPr>
      <w:ind w:left="720"/>
    </w:pPr>
    <w:rPr>
      <w:szCs w:val="24"/>
    </w:rPr>
  </w:style>
  <w:style w:type="character" w:customStyle="1" w:styleId="iZchn">
    <w:name w:val="(i) Zchn"/>
    <w:basedOn w:val="Absatz-Standardschriftart"/>
    <w:link w:val="i"/>
    <w:rsid w:val="000B62FC"/>
    <w:rPr>
      <w:rFonts w:eastAsia="Times New Roman"/>
      <w:sz w:val="24"/>
      <w:szCs w:val="24"/>
      <w:lang w:val="en-GB" w:eastAsia="de-DE"/>
    </w:rPr>
  </w:style>
  <w:style w:type="character" w:customStyle="1" w:styleId="1Zchn">
    <w:name w:val="(1) Zchn"/>
    <w:basedOn w:val="Absatz-Standardschriftart"/>
    <w:link w:val="1"/>
    <w:rsid w:val="00DD7931"/>
    <w:rPr>
      <w:rFonts w:eastAsia="Times New Roman"/>
      <w:sz w:val="24"/>
      <w:szCs w:val="22"/>
      <w:lang w:val="en-GB" w:eastAsia="de-DE"/>
    </w:rPr>
  </w:style>
  <w:style w:type="character" w:customStyle="1" w:styleId="aZchn">
    <w:name w:val="(a) Zchn"/>
    <w:basedOn w:val="1Zchn"/>
    <w:link w:val="a"/>
    <w:rsid w:val="000B62FC"/>
    <w:rPr>
      <w:rFonts w:eastAsia="Times New Roman"/>
      <w:sz w:val="24"/>
      <w:szCs w:val="22"/>
      <w:lang w:val="en-GB" w:eastAsia="de-DE"/>
    </w:rPr>
  </w:style>
  <w:style w:type="paragraph" w:customStyle="1" w:styleId="WP1">
    <w:name w:val="WP1"/>
    <w:basedOn w:val="Standard"/>
    <w:link w:val="WP1Zchn"/>
    <w:rsid w:val="00945D87"/>
    <w:pPr>
      <w:tabs>
        <w:tab w:val="num" w:pos="340"/>
      </w:tabs>
      <w:spacing w:line="312" w:lineRule="auto"/>
      <w:ind w:left="340" w:hanging="340"/>
      <w:jc w:val="both"/>
      <w:outlineLvl w:val="9"/>
    </w:pPr>
    <w:rPr>
      <w:szCs w:val="22"/>
      <w:lang w:val="en-GB"/>
    </w:rPr>
  </w:style>
  <w:style w:type="character" w:customStyle="1" w:styleId="WP1Zchn">
    <w:name w:val="WP1 Zchn"/>
    <w:basedOn w:val="Absatz-Standardschriftart"/>
    <w:link w:val="WP1"/>
    <w:rsid w:val="00945D87"/>
    <w:rPr>
      <w:rFonts w:eastAsia="Times New Roman"/>
      <w:sz w:val="24"/>
      <w:szCs w:val="22"/>
      <w:lang w:val="en-GB" w:eastAsia="de-DE"/>
    </w:rPr>
  </w:style>
  <w:style w:type="paragraph" w:customStyle="1" w:styleId="a0">
    <w:name w:val="a"/>
    <w:basedOn w:val="text1"/>
    <w:link w:val="aZchn0"/>
    <w:rsid w:val="004E7951"/>
    <w:pPr>
      <w:numPr>
        <w:ilvl w:val="1"/>
        <w:numId w:val="8"/>
      </w:numPr>
      <w:jc w:val="both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paragraph" w:customStyle="1" w:styleId="lista">
    <w:name w:val="list_a"/>
    <w:basedOn w:val="a0"/>
    <w:link w:val="listaZchn"/>
    <w:rsid w:val="004E7951"/>
  </w:style>
  <w:style w:type="character" w:customStyle="1" w:styleId="aZchn0">
    <w:name w:val="a Zchn"/>
    <w:basedOn w:val="text1Zchn"/>
    <w:link w:val="a0"/>
    <w:rsid w:val="004E7951"/>
    <w:rPr>
      <w:rFonts w:ascii="Arial" w:eastAsia="Times New Roman" w:hAnsi="Arial" w:cs="Arial"/>
      <w:sz w:val="24"/>
      <w:szCs w:val="24"/>
      <w:lang w:val="en-GB" w:eastAsia="en-GB"/>
    </w:rPr>
  </w:style>
  <w:style w:type="character" w:customStyle="1" w:styleId="listaZchn">
    <w:name w:val="list_a Zchn"/>
    <w:basedOn w:val="aZchn0"/>
    <w:link w:val="lista"/>
    <w:rsid w:val="004E7951"/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WPa">
    <w:name w:val="WPa"/>
    <w:basedOn w:val="WP1"/>
    <w:link w:val="WPaZchn"/>
    <w:rsid w:val="004E7951"/>
    <w:pPr>
      <w:tabs>
        <w:tab w:val="clear" w:pos="340"/>
      </w:tabs>
      <w:ind w:left="720" w:hanging="360"/>
    </w:pPr>
  </w:style>
  <w:style w:type="paragraph" w:customStyle="1" w:styleId="WPi">
    <w:name w:val="WPi"/>
    <w:basedOn w:val="WPa"/>
    <w:link w:val="WPiZchn"/>
    <w:rsid w:val="004E7951"/>
    <w:rPr>
      <w:szCs w:val="24"/>
    </w:rPr>
  </w:style>
  <w:style w:type="character" w:customStyle="1" w:styleId="WPiZchn">
    <w:name w:val="WPi Zchn"/>
    <w:basedOn w:val="Absatz-Standardschriftart"/>
    <w:link w:val="WPi"/>
    <w:rsid w:val="004E7951"/>
    <w:rPr>
      <w:rFonts w:eastAsia="Times New Roman"/>
      <w:sz w:val="24"/>
      <w:szCs w:val="24"/>
      <w:lang w:val="en-GB" w:eastAsia="de-DE"/>
    </w:rPr>
  </w:style>
  <w:style w:type="character" w:customStyle="1" w:styleId="WPaZchn">
    <w:name w:val="WPa Zchn"/>
    <w:basedOn w:val="WP1Zchn"/>
    <w:link w:val="WPa"/>
    <w:rsid w:val="004E7951"/>
    <w:rPr>
      <w:rFonts w:eastAsia="Times New Roman"/>
      <w:sz w:val="24"/>
      <w:szCs w:val="22"/>
      <w:lang w:val="en-GB" w:eastAsia="de-DE"/>
    </w:rPr>
  </w:style>
  <w:style w:type="paragraph" w:customStyle="1" w:styleId="Beschriftung1">
    <w:name w:val="Beschriftung1"/>
    <w:basedOn w:val="text"/>
    <w:link w:val="CaptionZchn"/>
    <w:qFormat/>
    <w:rsid w:val="00FB772C"/>
    <w:pPr>
      <w:spacing w:line="240" w:lineRule="auto"/>
    </w:pPr>
    <w:rPr>
      <w:rFonts w:ascii="Arial" w:hAnsi="Arial" w:cs="Arial"/>
      <w:b/>
      <w:sz w:val="22"/>
      <w:szCs w:val="22"/>
    </w:rPr>
  </w:style>
  <w:style w:type="character" w:customStyle="1" w:styleId="CaptionZchn">
    <w:name w:val="Caption Zchn"/>
    <w:basedOn w:val="BeschriftungZchn"/>
    <w:link w:val="Beschriftung1"/>
    <w:rsid w:val="00FB772C"/>
    <w:rPr>
      <w:rFonts w:ascii="Arial" w:eastAsia="Times New Roman" w:hAnsi="Arial" w:cs="Arial"/>
      <w:b/>
      <w:bCs w:val="0"/>
      <w:sz w:val="22"/>
      <w:szCs w:val="22"/>
      <w:lang w:val="en-GB" w:eastAsia="ar-SA"/>
    </w:rPr>
  </w:style>
  <w:style w:type="paragraph" w:customStyle="1" w:styleId="bullet">
    <w:name w:val="bullet"/>
    <w:basedOn w:val="text"/>
    <w:link w:val="bulletZchn"/>
    <w:qFormat/>
    <w:rsid w:val="00E44279"/>
    <w:pPr>
      <w:numPr>
        <w:numId w:val="10"/>
      </w:numPr>
      <w:ind w:left="284" w:hanging="284"/>
    </w:pPr>
    <w:rPr>
      <w:lang w:val="en-US"/>
    </w:rPr>
  </w:style>
  <w:style w:type="character" w:customStyle="1" w:styleId="bulletZchn">
    <w:name w:val="bullet Zchn"/>
    <w:basedOn w:val="textZchn"/>
    <w:link w:val="bullet"/>
    <w:rsid w:val="00E44279"/>
    <w:rPr>
      <w:rFonts w:eastAsia="Times New Roman"/>
      <w:sz w:val="24"/>
      <w:szCs w:val="24"/>
      <w:lang w:val="en-US" w:eastAsia="ar-SA"/>
    </w:rPr>
  </w:style>
  <w:style w:type="paragraph" w:styleId="StandardWeb">
    <w:name w:val="Normal (Web)"/>
    <w:basedOn w:val="Standard"/>
    <w:link w:val="StandardWebZchn"/>
    <w:uiPriority w:val="99"/>
    <w:unhideWhenUsed/>
    <w:rsid w:val="00050E33"/>
    <w:rPr>
      <w:szCs w:val="24"/>
    </w:rPr>
  </w:style>
  <w:style w:type="paragraph" w:customStyle="1" w:styleId="textblock">
    <w:name w:val="text block"/>
    <w:basedOn w:val="text"/>
    <w:link w:val="textblockZchn"/>
    <w:qFormat/>
    <w:rsid w:val="006874D3"/>
    <w:pPr>
      <w:widowControl w:val="0"/>
      <w:suppressAutoHyphens w:val="0"/>
      <w:autoSpaceDE w:val="0"/>
      <w:autoSpaceDN w:val="0"/>
      <w:spacing w:line="240" w:lineRule="auto"/>
      <w:jc w:val="both"/>
      <w:outlineLvl w:val="9"/>
    </w:pPr>
    <w:rPr>
      <w:rFonts w:ascii="Arial" w:eastAsiaTheme="minorEastAsia" w:hAnsi="Arial" w:cs="Arial"/>
      <w:sz w:val="22"/>
      <w:lang w:eastAsia="de-DE"/>
    </w:rPr>
  </w:style>
  <w:style w:type="character" w:customStyle="1" w:styleId="textblockZchn">
    <w:name w:val="text block Zchn"/>
    <w:basedOn w:val="textZchn"/>
    <w:link w:val="textblock"/>
    <w:rsid w:val="006874D3"/>
    <w:rPr>
      <w:rFonts w:ascii="Arial" w:eastAsiaTheme="minorEastAsia" w:hAnsi="Arial" w:cs="Arial"/>
      <w:sz w:val="22"/>
      <w:szCs w:val="24"/>
      <w:lang w:val="en-GB" w:eastAsia="de-DE"/>
    </w:rPr>
  </w:style>
  <w:style w:type="table" w:customStyle="1" w:styleId="HelleListe-Akzent11">
    <w:name w:val="Helle Liste - Akzent 11"/>
    <w:basedOn w:val="NormaleTabelle"/>
    <w:uiPriority w:val="61"/>
    <w:rsid w:val="00BC58F8"/>
    <w:rPr>
      <w:rFonts w:asciiTheme="minorHAnsi" w:eastAsiaTheme="minorEastAsia" w:hAnsiTheme="minorHAnsi"/>
      <w:sz w:val="22"/>
      <w:szCs w:val="22"/>
      <w:lang w:eastAsia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UPSIDESText">
    <w:name w:val="UPSIDES_Text"/>
    <w:basedOn w:val="Standard"/>
    <w:link w:val="UPSIDESTextZchn"/>
    <w:rsid w:val="00EC136C"/>
    <w:pPr>
      <w:widowControl w:val="0"/>
      <w:spacing w:line="240" w:lineRule="auto"/>
      <w:ind w:right="652"/>
      <w:jc w:val="both"/>
      <w:outlineLvl w:val="9"/>
    </w:pPr>
    <w:rPr>
      <w:rFonts w:ascii="Arial" w:hAnsi="Arial" w:cs="Arial"/>
      <w:sz w:val="22"/>
      <w:szCs w:val="24"/>
      <w:lang w:val="en-GB" w:eastAsia="en-US"/>
    </w:rPr>
  </w:style>
  <w:style w:type="character" w:customStyle="1" w:styleId="UPSIDESTextZchn">
    <w:name w:val="UPSIDES_Text Zchn"/>
    <w:basedOn w:val="Absatz-Standardschriftart"/>
    <w:link w:val="UPSIDESText"/>
    <w:rsid w:val="00EC136C"/>
    <w:rPr>
      <w:rFonts w:ascii="Arial" w:eastAsia="Times New Roman" w:hAnsi="Arial" w:cs="Arial"/>
      <w:sz w:val="22"/>
      <w:szCs w:val="24"/>
      <w:lang w:val="en-GB"/>
    </w:rPr>
  </w:style>
  <w:style w:type="paragraph" w:customStyle="1" w:styleId="Liste3">
    <w:name w:val="Liste3"/>
    <w:basedOn w:val="berschrift1"/>
    <w:link w:val="listZchn2"/>
    <w:rsid w:val="00EC136C"/>
    <w:pPr>
      <w:widowControl w:val="0"/>
      <w:numPr>
        <w:numId w:val="11"/>
      </w:numPr>
      <w:autoSpaceDE w:val="0"/>
      <w:autoSpaceDN w:val="0"/>
      <w:spacing w:after="120" w:line="240" w:lineRule="auto"/>
      <w:ind w:left="426" w:hanging="426"/>
      <w:outlineLvl w:val="9"/>
    </w:pPr>
    <w:rPr>
      <w:rFonts w:ascii="Arial" w:eastAsiaTheme="minorEastAsia" w:hAnsi="Arial" w:cs="Arial"/>
      <w:b w:val="0"/>
      <w:sz w:val="22"/>
      <w:szCs w:val="24"/>
    </w:rPr>
  </w:style>
  <w:style w:type="character" w:customStyle="1" w:styleId="listZchn2">
    <w:name w:val="list Zchn2"/>
    <w:basedOn w:val="berschrift1Zchn"/>
    <w:link w:val="Liste3"/>
    <w:rsid w:val="00EC136C"/>
    <w:rPr>
      <w:rFonts w:ascii="Arial" w:eastAsiaTheme="minorEastAsia" w:hAnsi="Arial" w:cs="Arial"/>
      <w:b w:val="0"/>
      <w:sz w:val="22"/>
      <w:szCs w:val="24"/>
      <w:lang w:val="en-GB"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5402C"/>
  </w:style>
  <w:style w:type="character" w:customStyle="1" w:styleId="CitaviChapterBibliographyHeadingZchn">
    <w:name w:val="Citavi Chapter Bibliography Heading Zchn"/>
    <w:basedOn w:val="textZchn"/>
    <w:link w:val="CitaviChapterBibliographyHeading"/>
    <w:uiPriority w:val="99"/>
    <w:rsid w:val="00D5402C"/>
    <w:rPr>
      <w:rFonts w:ascii="Calibri" w:eastAsia="Times New Roman" w:hAnsi="Calibri" w:cs="Calibri"/>
      <w:b/>
      <w:sz w:val="26"/>
      <w:szCs w:val="26"/>
      <w:lang w:val="en-US" w:eastAsia="de-DE"/>
    </w:rPr>
  </w:style>
  <w:style w:type="paragraph" w:styleId="berarbeitung">
    <w:name w:val="Revision"/>
    <w:hidden/>
    <w:uiPriority w:val="99"/>
    <w:semiHidden/>
    <w:rsid w:val="00F432C8"/>
    <w:rPr>
      <w:rFonts w:eastAsia="Times New Roman"/>
      <w:sz w:val="24"/>
      <w:lang w:val="en-US" w:eastAsia="de-DE"/>
    </w:rPr>
  </w:style>
  <w:style w:type="paragraph" w:customStyle="1" w:styleId="seegenBMC">
    <w:name w:val="seegen BMC"/>
    <w:basedOn w:val="Standard"/>
    <w:qFormat/>
    <w:rsid w:val="008974AE"/>
    <w:pPr>
      <w:outlineLvl w:val="9"/>
    </w:pPr>
    <w:rPr>
      <w:rFonts w:ascii="Segoe UI Light" w:eastAsiaTheme="minorHAnsi" w:hAnsi="Segoe UI Light" w:cstheme="minorBidi"/>
      <w:color w:val="000000" w:themeColor="text1"/>
      <w:sz w:val="22"/>
      <w:szCs w:val="22"/>
      <w:lang w:val="en-GB" w:eastAsia="en-US"/>
    </w:rPr>
  </w:style>
  <w:style w:type="character" w:customStyle="1" w:styleId="ref-journal">
    <w:name w:val="ref-journal"/>
    <w:basedOn w:val="Absatz-Standardschriftart"/>
    <w:rsid w:val="00FC64CF"/>
  </w:style>
  <w:style w:type="character" w:customStyle="1" w:styleId="ref-vol">
    <w:name w:val="ref-vol"/>
    <w:basedOn w:val="Absatz-Standardschriftart"/>
    <w:rsid w:val="00FC64CF"/>
  </w:style>
  <w:style w:type="paragraph" w:customStyle="1" w:styleId="seegenBMCzwischenberschrift">
    <w:name w:val="seegen BMC zwischenüberschrift"/>
    <w:basedOn w:val="seegenBMC"/>
    <w:qFormat/>
    <w:rsid w:val="004D3AB5"/>
    <w:rPr>
      <w:rFonts w:ascii="Segoe UI Semilight" w:hAnsi="Segoe UI Semilight"/>
      <w:b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513DF"/>
    <w:pPr>
      <w:keepNext/>
      <w:keepLines/>
      <w:spacing w:before="24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6513DF"/>
  </w:style>
  <w:style w:type="character" w:styleId="Buchtitel">
    <w:name w:val="Book Title"/>
    <w:basedOn w:val="Absatz-Standardschriftart"/>
    <w:uiPriority w:val="33"/>
    <w:rsid w:val="006513DF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rsid w:val="006513DF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rsid w:val="006513DF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rsid w:val="006513DF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rsid w:val="006513DF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6513D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513DF"/>
    <w:rPr>
      <w:rFonts w:eastAsia="Times New Roman"/>
      <w:i/>
      <w:iCs/>
      <w:color w:val="4F81BD" w:themeColor="accent1"/>
      <w:sz w:val="24"/>
      <w:lang w:val="en-US" w:eastAsia="de-DE"/>
    </w:rPr>
  </w:style>
  <w:style w:type="table" w:customStyle="1" w:styleId="MittlereListe1-Akzent11">
    <w:name w:val="Mittlere Liste 1 - Akzent 11"/>
    <w:basedOn w:val="NormaleTabelle"/>
    <w:uiPriority w:val="65"/>
    <w:semiHidden/>
    <w:unhideWhenUsed/>
    <w:rsid w:val="006513DF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ittlereSchattierung2-Akzent11">
    <w:name w:val="Mittlere Schattierung 2 - Akzent 11"/>
    <w:basedOn w:val="NormaleTabelle"/>
    <w:uiPriority w:val="64"/>
    <w:semiHidden/>
    <w:unhideWhenUsed/>
    <w:rsid w:val="006513D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semiHidden/>
    <w:unhideWhenUsed/>
    <w:rsid w:val="006513DF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NormaleTabelle"/>
    <w:uiPriority w:val="62"/>
    <w:semiHidden/>
    <w:unhideWhenUsed/>
    <w:rsid w:val="006513DF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HelleListe-Akzent12">
    <w:name w:val="Helle Liste - Akzent 12"/>
    <w:basedOn w:val="NormaleTabelle"/>
    <w:uiPriority w:val="61"/>
    <w:semiHidden/>
    <w:unhideWhenUsed/>
    <w:rsid w:val="006513DF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Schattierung-Akzent11">
    <w:name w:val="Helle Schattierung - Akzent 11"/>
    <w:basedOn w:val="NormaleTabelle"/>
    <w:uiPriority w:val="60"/>
    <w:semiHidden/>
    <w:unhideWhenUsed/>
    <w:rsid w:val="006513DF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FarbigesRaster1">
    <w:name w:val="Farbiges Raster1"/>
    <w:basedOn w:val="NormaleTabelle"/>
    <w:uiPriority w:val="73"/>
    <w:semiHidden/>
    <w:unhideWhenUsed/>
    <w:rsid w:val="006513D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1">
    <w:name w:val="Farbige Liste1"/>
    <w:basedOn w:val="NormaleTabelle"/>
    <w:uiPriority w:val="72"/>
    <w:semiHidden/>
    <w:unhideWhenUsed/>
    <w:rsid w:val="006513D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1">
    <w:name w:val="Farbige Schattierung1"/>
    <w:basedOn w:val="NormaleTabelle"/>
    <w:uiPriority w:val="71"/>
    <w:semiHidden/>
    <w:unhideWhenUsed/>
    <w:rsid w:val="006513DF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1">
    <w:name w:val="Dunkle Liste1"/>
    <w:basedOn w:val="NormaleTabelle"/>
    <w:uiPriority w:val="70"/>
    <w:semiHidden/>
    <w:unhideWhenUsed/>
    <w:rsid w:val="006513D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1">
    <w:name w:val="Mittleres Raster 31"/>
    <w:basedOn w:val="NormaleTabelle"/>
    <w:uiPriority w:val="69"/>
    <w:semiHidden/>
    <w:unhideWhenUsed/>
    <w:rsid w:val="006513D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1">
    <w:name w:val="Mittleres Raster 21"/>
    <w:basedOn w:val="NormaleTabelle"/>
    <w:uiPriority w:val="68"/>
    <w:semiHidden/>
    <w:unhideWhenUsed/>
    <w:rsid w:val="006513D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1">
    <w:name w:val="Mittleres Raster 11"/>
    <w:basedOn w:val="NormaleTabelle"/>
    <w:uiPriority w:val="67"/>
    <w:semiHidden/>
    <w:unhideWhenUsed/>
    <w:rsid w:val="006513D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1">
    <w:name w:val="Mittlere Liste 21"/>
    <w:basedOn w:val="NormaleTabelle"/>
    <w:uiPriority w:val="66"/>
    <w:semiHidden/>
    <w:unhideWhenUsed/>
    <w:rsid w:val="006513D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NormaleTabelle"/>
    <w:uiPriority w:val="65"/>
    <w:semiHidden/>
    <w:unhideWhenUsed/>
    <w:rsid w:val="006513D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1">
    <w:name w:val="Mittlere Schattierung 21"/>
    <w:basedOn w:val="NormaleTabelle"/>
    <w:uiPriority w:val="64"/>
    <w:semiHidden/>
    <w:unhideWhenUsed/>
    <w:rsid w:val="006513D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NormaleTabelle"/>
    <w:uiPriority w:val="63"/>
    <w:semiHidden/>
    <w:unhideWhenUsed/>
    <w:rsid w:val="006513D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NormaleTabelle"/>
    <w:uiPriority w:val="62"/>
    <w:semiHidden/>
    <w:unhideWhenUsed/>
    <w:rsid w:val="006513D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1">
    <w:name w:val="Helle Liste1"/>
    <w:basedOn w:val="NormaleTabelle"/>
    <w:uiPriority w:val="61"/>
    <w:semiHidden/>
    <w:unhideWhenUsed/>
    <w:rsid w:val="006513D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1">
    <w:name w:val="Helle Schattierung1"/>
    <w:basedOn w:val="NormaleTabelle"/>
    <w:uiPriority w:val="60"/>
    <w:semiHidden/>
    <w:unhideWhenUsed/>
    <w:rsid w:val="006513D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rsid w:val="006513DF"/>
    <w:pPr>
      <w:outlineLvl w:val="0"/>
    </w:pPr>
    <w:rPr>
      <w:rFonts w:eastAsia="Times New Roman"/>
      <w:sz w:val="24"/>
      <w:lang w:val="en-US" w:eastAsia="de-DE"/>
    </w:rPr>
  </w:style>
  <w:style w:type="character" w:styleId="HTMLVariable">
    <w:name w:val="HTML Variable"/>
    <w:basedOn w:val="Absatz-Standardschriftart"/>
    <w:uiPriority w:val="99"/>
    <w:semiHidden/>
    <w:unhideWhenUsed/>
    <w:rsid w:val="006513D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513DF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513DF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513DF"/>
    <w:pPr>
      <w:spacing w:line="240" w:lineRule="auto"/>
    </w:pPr>
    <w:rPr>
      <w:rFonts w:ascii="Consolas" w:hAnsi="Consolas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513DF"/>
    <w:rPr>
      <w:rFonts w:ascii="Consolas" w:eastAsia="Times New Roman" w:hAnsi="Consolas"/>
      <w:lang w:val="en-US" w:eastAsia="de-DE"/>
    </w:rPr>
  </w:style>
  <w:style w:type="character" w:styleId="HTMLTastatur">
    <w:name w:val="HTML Keyboard"/>
    <w:basedOn w:val="Absatz-Standardschriftart"/>
    <w:uiPriority w:val="99"/>
    <w:semiHidden/>
    <w:unhideWhenUsed/>
    <w:rsid w:val="006513DF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513D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513DF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513DF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513DF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513DF"/>
    <w:rPr>
      <w:rFonts w:eastAsia="Times New Roman"/>
      <w:i/>
      <w:iCs/>
      <w:sz w:val="24"/>
      <w:lang w:val="en-US" w:eastAsia="de-DE"/>
    </w:rPr>
  </w:style>
  <w:style w:type="character" w:styleId="HTMLAkronym">
    <w:name w:val="HTML Acronym"/>
    <w:basedOn w:val="Absatz-Standardschriftart"/>
    <w:uiPriority w:val="99"/>
    <w:semiHidden/>
    <w:unhideWhenUsed/>
    <w:rsid w:val="006513DF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513DF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513DF"/>
    <w:rPr>
      <w:rFonts w:ascii="Segoe UI" w:eastAsia="Times New Roman" w:hAnsi="Segoe UI" w:cs="Segoe UI"/>
      <w:sz w:val="16"/>
      <w:szCs w:val="16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6513DF"/>
    <w:rPr>
      <w:i/>
      <w:iCs/>
    </w:rPr>
  </w:style>
  <w:style w:type="paragraph" w:styleId="Blocktext">
    <w:name w:val="Block Text"/>
    <w:basedOn w:val="Standard"/>
    <w:uiPriority w:val="99"/>
    <w:semiHidden/>
    <w:unhideWhenUsed/>
    <w:rsid w:val="006513DF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513DF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513DF"/>
    <w:rPr>
      <w:rFonts w:eastAsia="Times New Roman"/>
      <w:sz w:val="16"/>
      <w:szCs w:val="16"/>
      <w:lang w:val="en-US"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513DF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513DF"/>
    <w:rPr>
      <w:rFonts w:eastAsia="Times New Roman"/>
      <w:sz w:val="24"/>
      <w:lang w:val="en-US" w:eastAsia="de-DE"/>
    </w:rPr>
  </w:style>
  <w:style w:type="paragraph" w:styleId="Textkrper20">
    <w:name w:val="Body Text 2"/>
    <w:basedOn w:val="Standard"/>
    <w:link w:val="Textkrper2Zchn"/>
    <w:uiPriority w:val="99"/>
    <w:semiHidden/>
    <w:unhideWhenUsed/>
    <w:rsid w:val="006513DF"/>
    <w:pPr>
      <w:spacing w:after="120"/>
    </w:pPr>
  </w:style>
  <w:style w:type="character" w:customStyle="1" w:styleId="Textkrper2Zchn">
    <w:name w:val="Textkörper 2 Zchn"/>
    <w:basedOn w:val="Absatz-Standardschriftart"/>
    <w:link w:val="Textkrper20"/>
    <w:uiPriority w:val="99"/>
    <w:semiHidden/>
    <w:rsid w:val="006513DF"/>
    <w:rPr>
      <w:rFonts w:eastAsia="Times New Roman"/>
      <w:sz w:val="24"/>
      <w:lang w:val="en-US"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513DF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513DF"/>
    <w:rPr>
      <w:rFonts w:eastAsia="Times New Roman"/>
      <w:sz w:val="24"/>
      <w:lang w:val="en-US"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513DF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513DF"/>
    <w:rPr>
      <w:rFonts w:eastAsia="Times New Roman"/>
      <w:sz w:val="24"/>
      <w:lang w:val="en-US"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513DF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513DF"/>
    <w:rPr>
      <w:rFonts w:eastAsia="Times New Roman"/>
      <w:sz w:val="24"/>
      <w:lang w:val="en-US"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513DF"/>
    <w:pPr>
      <w:spacing w:line="480" w:lineRule="auto"/>
      <w:ind w:firstLine="360"/>
    </w:pPr>
    <w:rPr>
      <w:lang w:val="en-US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513DF"/>
    <w:rPr>
      <w:rFonts w:eastAsia="Times New Roman"/>
      <w:sz w:val="24"/>
      <w:lang w:val="en-US"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513DF"/>
  </w:style>
  <w:style w:type="character" w:customStyle="1" w:styleId="DatumZchn">
    <w:name w:val="Datum Zchn"/>
    <w:basedOn w:val="Absatz-Standardschriftart"/>
    <w:link w:val="Datum"/>
    <w:uiPriority w:val="99"/>
    <w:semiHidden/>
    <w:rsid w:val="006513DF"/>
    <w:rPr>
      <w:rFonts w:eastAsia="Times New Roman"/>
      <w:sz w:val="24"/>
      <w:lang w:val="en-US"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513DF"/>
  </w:style>
  <w:style w:type="character" w:customStyle="1" w:styleId="AnredeZchn">
    <w:name w:val="Anrede Zchn"/>
    <w:basedOn w:val="Absatz-Standardschriftart"/>
    <w:link w:val="Anrede"/>
    <w:uiPriority w:val="99"/>
    <w:semiHidden/>
    <w:rsid w:val="006513DF"/>
    <w:rPr>
      <w:rFonts w:eastAsia="Times New Roman"/>
      <w:sz w:val="24"/>
      <w:lang w:val="en-US" w:eastAsia="de-DE"/>
    </w:rPr>
  </w:style>
  <w:style w:type="paragraph" w:styleId="Untertitel">
    <w:name w:val="Subtitle"/>
    <w:basedOn w:val="Standard"/>
    <w:next w:val="Standard"/>
    <w:link w:val="UntertitelZchn"/>
    <w:uiPriority w:val="11"/>
    <w:rsid w:val="006513D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513DF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513D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513DF"/>
    <w:rPr>
      <w:rFonts w:asciiTheme="majorHAnsi" w:eastAsiaTheme="majorEastAsia" w:hAnsiTheme="majorHAnsi" w:cstheme="majorBidi"/>
      <w:sz w:val="24"/>
      <w:szCs w:val="24"/>
      <w:shd w:val="pct20" w:color="auto" w:fill="auto"/>
      <w:lang w:val="en-US" w:eastAsia="de-DE"/>
    </w:rPr>
  </w:style>
  <w:style w:type="paragraph" w:styleId="Listenfortsetzung5">
    <w:name w:val="List Continue 5"/>
    <w:basedOn w:val="Standard"/>
    <w:uiPriority w:val="99"/>
    <w:semiHidden/>
    <w:unhideWhenUsed/>
    <w:rsid w:val="006513DF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513DF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513DF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513DF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513DF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6513DF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513DF"/>
    <w:rPr>
      <w:rFonts w:eastAsia="Times New Roman"/>
      <w:sz w:val="24"/>
      <w:lang w:val="en-US"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6513DF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513DF"/>
    <w:rPr>
      <w:rFonts w:eastAsia="Times New Roman"/>
      <w:sz w:val="24"/>
      <w:lang w:val="en-US" w:eastAsia="de-DE"/>
    </w:rPr>
  </w:style>
  <w:style w:type="paragraph" w:styleId="Listennummer5">
    <w:name w:val="List Number 5"/>
    <w:basedOn w:val="Standard"/>
    <w:uiPriority w:val="99"/>
    <w:semiHidden/>
    <w:unhideWhenUsed/>
    <w:rsid w:val="006513DF"/>
    <w:pPr>
      <w:numPr>
        <w:numId w:val="1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513DF"/>
    <w:pPr>
      <w:numPr>
        <w:numId w:val="1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513DF"/>
    <w:pPr>
      <w:numPr>
        <w:numId w:val="1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513DF"/>
    <w:pPr>
      <w:numPr>
        <w:numId w:val="1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513DF"/>
    <w:pPr>
      <w:numPr>
        <w:numId w:val="1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513DF"/>
    <w:pPr>
      <w:numPr>
        <w:numId w:val="2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513DF"/>
    <w:pPr>
      <w:numPr>
        <w:numId w:val="2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513DF"/>
    <w:pPr>
      <w:numPr>
        <w:numId w:val="2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6513DF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513DF"/>
    <w:pPr>
      <w:ind w:left="1132" w:hanging="283"/>
      <w:contextualSpacing/>
    </w:pPr>
  </w:style>
  <w:style w:type="paragraph" w:styleId="Liste30">
    <w:name w:val="List 3"/>
    <w:basedOn w:val="Standard"/>
    <w:uiPriority w:val="99"/>
    <w:semiHidden/>
    <w:unhideWhenUsed/>
    <w:rsid w:val="006513DF"/>
    <w:pPr>
      <w:ind w:left="849" w:hanging="283"/>
      <w:contextualSpacing/>
    </w:pPr>
  </w:style>
  <w:style w:type="paragraph" w:styleId="Liste20">
    <w:name w:val="List 2"/>
    <w:basedOn w:val="Standard"/>
    <w:uiPriority w:val="99"/>
    <w:semiHidden/>
    <w:unhideWhenUsed/>
    <w:rsid w:val="006513DF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513DF"/>
    <w:pPr>
      <w:numPr>
        <w:numId w:val="2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6513DF"/>
    <w:pPr>
      <w:numPr>
        <w:numId w:val="2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6513DF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513DF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6513D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outlineLvl w:val="0"/>
    </w:pPr>
    <w:rPr>
      <w:rFonts w:ascii="Consolas" w:eastAsia="Times New Roman" w:hAnsi="Consolas"/>
      <w:lang w:val="en-US" w:eastAsia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513DF"/>
    <w:rPr>
      <w:rFonts w:ascii="Consolas" w:eastAsia="Times New Roman" w:hAnsi="Consolas"/>
      <w:lang w:val="en-US"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513DF"/>
    <w:pPr>
      <w:ind w:left="240" w:hanging="240"/>
    </w:pPr>
  </w:style>
  <w:style w:type="character" w:styleId="Zeilennummer">
    <w:name w:val="line number"/>
    <w:basedOn w:val="Absatz-Standardschriftart"/>
    <w:uiPriority w:val="99"/>
    <w:semiHidden/>
    <w:unhideWhenUsed/>
    <w:rsid w:val="006513DF"/>
  </w:style>
  <w:style w:type="paragraph" w:styleId="Umschlagabsenderadresse">
    <w:name w:val="envelope return"/>
    <w:basedOn w:val="Standard"/>
    <w:uiPriority w:val="99"/>
    <w:semiHidden/>
    <w:unhideWhenUsed/>
    <w:rsid w:val="006513DF"/>
    <w:pPr>
      <w:spacing w:line="240" w:lineRule="auto"/>
    </w:pPr>
    <w:rPr>
      <w:rFonts w:asciiTheme="majorHAnsi" w:eastAsiaTheme="majorEastAsia" w:hAnsiTheme="majorHAnsi" w:cstheme="majorBidi"/>
      <w:sz w:val="20"/>
    </w:rPr>
  </w:style>
  <w:style w:type="paragraph" w:styleId="Umschlagadresse">
    <w:name w:val="envelope address"/>
    <w:basedOn w:val="Standard"/>
    <w:uiPriority w:val="99"/>
    <w:semiHidden/>
    <w:unhideWhenUsed/>
    <w:rsid w:val="006513DF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513DF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6513DF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513DF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6513DF"/>
    <w:pPr>
      <w:ind w:left="708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513DF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513DF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513DF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513DF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513DF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513DF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513DF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513DF"/>
    <w:pPr>
      <w:spacing w:line="240" w:lineRule="auto"/>
      <w:ind w:left="480" w:hanging="240"/>
    </w:pPr>
  </w:style>
  <w:style w:type="paragraph" w:customStyle="1" w:styleId="Liste2">
    <w:name w:val="Liste2"/>
    <w:basedOn w:val="text"/>
    <w:link w:val="listZchn1"/>
    <w:qFormat/>
    <w:rsid w:val="00FD74B8"/>
    <w:pPr>
      <w:numPr>
        <w:numId w:val="25"/>
      </w:numPr>
      <w:ind w:left="714" w:hanging="357"/>
    </w:pPr>
  </w:style>
  <w:style w:type="character" w:customStyle="1" w:styleId="listZchn1">
    <w:name w:val="list Zchn1"/>
    <w:basedOn w:val="textZchn"/>
    <w:link w:val="Liste2"/>
    <w:rsid w:val="00FD74B8"/>
    <w:rPr>
      <w:rFonts w:eastAsia="Times New Roman"/>
      <w:sz w:val="24"/>
      <w:szCs w:val="24"/>
      <w:lang w:val="en-GB" w:eastAsia="ar-SA"/>
    </w:rPr>
  </w:style>
  <w:style w:type="paragraph" w:customStyle="1" w:styleId="texttable">
    <w:name w:val="text table"/>
    <w:basedOn w:val="Standard"/>
    <w:link w:val="texttableZchn"/>
    <w:qFormat/>
    <w:rsid w:val="004957D6"/>
    <w:pPr>
      <w:suppressAutoHyphens/>
      <w:spacing w:line="240" w:lineRule="auto"/>
    </w:pPr>
    <w:rPr>
      <w:rFonts w:ascii="Arial" w:hAnsi="Arial" w:cs="Arial"/>
      <w:sz w:val="20"/>
      <w:szCs w:val="22"/>
    </w:rPr>
  </w:style>
  <w:style w:type="character" w:customStyle="1" w:styleId="apple-converted-space">
    <w:name w:val="apple-converted-space"/>
    <w:basedOn w:val="Absatz-Standardschriftart"/>
    <w:rsid w:val="00FF4560"/>
  </w:style>
  <w:style w:type="character" w:customStyle="1" w:styleId="texttableZchn">
    <w:name w:val="text table Zchn"/>
    <w:basedOn w:val="textZchn"/>
    <w:link w:val="texttable"/>
    <w:rsid w:val="004957D6"/>
    <w:rPr>
      <w:rFonts w:ascii="Arial" w:eastAsia="Times New Roman" w:hAnsi="Arial" w:cs="Arial"/>
      <w:sz w:val="24"/>
      <w:szCs w:val="22"/>
      <w:lang w:val="en-US" w:eastAsia="de-DE"/>
    </w:rPr>
  </w:style>
  <w:style w:type="paragraph" w:customStyle="1" w:styleId="notestable">
    <w:name w:val="notes table"/>
    <w:basedOn w:val="texttable"/>
    <w:link w:val="notestableZchn"/>
    <w:qFormat/>
    <w:rsid w:val="00733937"/>
    <w:rPr>
      <w:i/>
    </w:rPr>
  </w:style>
  <w:style w:type="character" w:customStyle="1" w:styleId="notestableZchn">
    <w:name w:val="notes table Zchn"/>
    <w:basedOn w:val="texttableZchn"/>
    <w:link w:val="notestable"/>
    <w:rsid w:val="00733937"/>
    <w:rPr>
      <w:rFonts w:ascii="Arial" w:eastAsia="Times New Roman" w:hAnsi="Arial" w:cs="Arial"/>
      <w:i/>
      <w:sz w:val="22"/>
      <w:szCs w:val="22"/>
      <w:lang w:val="en-GB" w:eastAsia="ar-SA"/>
    </w:rPr>
  </w:style>
  <w:style w:type="paragraph" w:customStyle="1" w:styleId="Zitat1">
    <w:name w:val="Zitat1"/>
    <w:basedOn w:val="StandardWeb"/>
    <w:link w:val="quoteZchn"/>
    <w:qFormat/>
    <w:rsid w:val="000712DB"/>
    <w:pPr>
      <w:spacing w:line="360" w:lineRule="auto"/>
      <w:ind w:left="708"/>
      <w:jc w:val="both"/>
    </w:pPr>
    <w:rPr>
      <w:rFonts w:asciiTheme="minorHAnsi" w:hAnsiTheme="minorHAnsi" w:cstheme="minorHAnsi"/>
      <w:i/>
      <w:szCs w:val="22"/>
      <w:lang w:val="en-GB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0712DB"/>
    <w:rPr>
      <w:rFonts w:eastAsia="Times New Roman"/>
      <w:sz w:val="24"/>
      <w:szCs w:val="24"/>
      <w:lang w:val="en-US" w:eastAsia="de-DE"/>
    </w:rPr>
  </w:style>
  <w:style w:type="character" w:customStyle="1" w:styleId="quoteZchn">
    <w:name w:val="quote Zchn"/>
    <w:basedOn w:val="StandardWebZchn"/>
    <w:link w:val="Zitat1"/>
    <w:rsid w:val="000712DB"/>
    <w:rPr>
      <w:rFonts w:asciiTheme="minorHAnsi" w:eastAsia="Times New Roman" w:hAnsiTheme="minorHAnsi" w:cstheme="minorHAnsi"/>
      <w:i/>
      <w:sz w:val="24"/>
      <w:szCs w:val="22"/>
      <w:lang w:val="en-GB" w:eastAsia="de-DE"/>
    </w:rPr>
  </w:style>
  <w:style w:type="paragraph" w:customStyle="1" w:styleId="texttablesmall">
    <w:name w:val="text table small"/>
    <w:basedOn w:val="texttable"/>
    <w:link w:val="texttablesmallZchn"/>
    <w:qFormat/>
    <w:rsid w:val="004957D6"/>
  </w:style>
  <w:style w:type="character" w:customStyle="1" w:styleId="texttablesmallZchn">
    <w:name w:val="text table small Zchn"/>
    <w:basedOn w:val="texttableZchn"/>
    <w:link w:val="texttablesmall"/>
    <w:rsid w:val="004957D6"/>
    <w:rPr>
      <w:rFonts w:ascii="Arial" w:eastAsia="Times New Roman" w:hAnsi="Arial" w:cs="Arial"/>
      <w:sz w:val="24"/>
      <w:szCs w:val="22"/>
      <w:lang w:val="en-US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11F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6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D71C5CD-2E0A-488B-8A0A-5B189E5D7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6</Words>
  <Characters>6214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korr2</dc:creator>
  <cp:keywords/>
  <dc:description/>
  <cp:lastModifiedBy>Puschner, Bernd</cp:lastModifiedBy>
  <cp:revision>6</cp:revision>
  <cp:lastPrinted>2021-08-05T08:30:00Z</cp:lastPrinted>
  <dcterms:created xsi:type="dcterms:W3CDTF">2024-10-11T11:08:00Z</dcterms:created>
  <dcterms:modified xsi:type="dcterms:W3CDTF">2025-05-09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c2b4473e-6e3c-4764-9922-d77ab06cba93</vt:lpwstr>
  </property>
  <property fmtid="{D5CDD505-2E9C-101B-9397-08002B2CF9AE}" pid="3" name="CitaviDocumentProperty_11">
    <vt:lpwstr>Überschrift 1;head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9">
    <vt:lpwstr>False</vt:lpwstr>
  </property>
  <property fmtid="{D5CDD505-2E9C-101B-9397-08002B2CF9AE}" pid="10" name="CitaviDocumentProperty_28">
    <vt:lpwstr>False</vt:lpwstr>
  </property>
  <property fmtid="{D5CDD505-2E9C-101B-9397-08002B2CF9AE}" pid="11" name="CitaviDocumentProperty_7">
    <vt:lpwstr>Seegen</vt:lpwstr>
  </property>
  <property fmtid="{D5CDD505-2E9C-101B-9397-08002B2CF9AE}" pid="12" name="CitaviDocumentProperty_8">
    <vt:lpwstr>CloudProjectKey=rcwa4o4m696uf26qiipxirmc7gp4aj2gk35fzdtdp94; ProjectName=Seegen</vt:lpwstr>
  </property>
  <property fmtid="{D5CDD505-2E9C-101B-9397-08002B2CF9AE}" pid="13" name="CitaviDocumentProperty_6">
    <vt:lpwstr>True</vt:lpwstr>
  </property>
  <property fmtid="{D5CDD505-2E9C-101B-9397-08002B2CF9AE}" pid="14" name="CitaviDocumentProperty_1">
    <vt:lpwstr>6.8.0.0</vt:lpwstr>
  </property>
</Properties>
</file>